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D24934" w14:textId="77777777" w:rsidR="002A468B" w:rsidRPr="002A468B" w:rsidRDefault="002A468B" w:rsidP="002A468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A468B">
        <w:rPr>
          <w:rFonts w:ascii="Times New Roman" w:hAnsi="Times New Roman" w:cs="Times New Roman"/>
          <w:sz w:val="24"/>
          <w:szCs w:val="24"/>
        </w:rPr>
        <w:t>Cancer Prevention Group</w:t>
      </w:r>
    </w:p>
    <w:p w14:paraId="014F2457" w14:textId="77777777" w:rsidR="002A468B" w:rsidRPr="002A468B" w:rsidRDefault="002A468B" w:rsidP="002A468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A468B">
        <w:rPr>
          <w:rFonts w:ascii="Times New Roman" w:hAnsi="Times New Roman" w:cs="Times New Roman"/>
          <w:sz w:val="24"/>
          <w:szCs w:val="24"/>
        </w:rPr>
        <w:t>School of Cancer &amp; Pharmaceutical Sciences</w:t>
      </w:r>
    </w:p>
    <w:p w14:paraId="5431C5EA" w14:textId="77777777" w:rsidR="002A468B" w:rsidRPr="002A468B" w:rsidRDefault="002A468B" w:rsidP="002A468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A468B">
        <w:rPr>
          <w:rFonts w:ascii="Times New Roman" w:hAnsi="Times New Roman" w:cs="Times New Roman"/>
          <w:sz w:val="24"/>
          <w:szCs w:val="24"/>
        </w:rPr>
        <w:t>Faculty of Life Sciences &amp; Medicine</w:t>
      </w:r>
    </w:p>
    <w:p w14:paraId="14829793" w14:textId="77777777" w:rsidR="002A468B" w:rsidRPr="002A468B" w:rsidRDefault="002A468B" w:rsidP="002A468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A468B">
        <w:rPr>
          <w:rFonts w:ascii="Times New Roman" w:hAnsi="Times New Roman" w:cs="Times New Roman"/>
          <w:sz w:val="24"/>
          <w:szCs w:val="24"/>
        </w:rPr>
        <w:t>King’s College London</w:t>
      </w:r>
    </w:p>
    <w:p w14:paraId="70FDA11D" w14:textId="6C4D40A5" w:rsidR="002A468B" w:rsidRPr="002A468B" w:rsidRDefault="002A468B" w:rsidP="002A468B">
      <w:pPr>
        <w:spacing w:after="0" w:line="48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2A468B">
        <w:rPr>
          <w:rFonts w:ascii="Times New Roman" w:hAnsi="Times New Roman" w:cs="Times New Roman"/>
          <w:sz w:val="24"/>
          <w:szCs w:val="24"/>
        </w:rPr>
        <w:t xml:space="preserve">London, </w:t>
      </w:r>
      <w:r w:rsidR="00675387">
        <w:rPr>
          <w:rFonts w:ascii="Times New Roman" w:hAnsi="Times New Roman" w:cs="Times New Roman"/>
          <w:sz w:val="24"/>
          <w:szCs w:val="24"/>
        </w:rPr>
        <w:t>24 January 2022</w:t>
      </w:r>
    </w:p>
    <w:p w14:paraId="4D1AD703" w14:textId="77777777" w:rsidR="002A468B" w:rsidRPr="002A468B" w:rsidRDefault="002A468B" w:rsidP="002A468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C2D5445" w14:textId="77777777" w:rsidR="008E66C7" w:rsidRDefault="002A468B" w:rsidP="002A468B">
      <w:pPr>
        <w:spacing w:after="0" w:line="480" w:lineRule="auto"/>
        <w:jc w:val="center"/>
        <w:rPr>
          <w:rFonts w:ascii="Times New Roman" w:hAnsi="Times New Roman" w:cs="Times New Roman"/>
          <w:b/>
          <w:sz w:val="36"/>
          <w:szCs w:val="24"/>
        </w:rPr>
      </w:pPr>
      <w:r w:rsidRPr="002A468B">
        <w:rPr>
          <w:rFonts w:ascii="Times New Roman" w:hAnsi="Times New Roman" w:cs="Times New Roman"/>
          <w:b/>
          <w:sz w:val="36"/>
          <w:szCs w:val="24"/>
        </w:rPr>
        <w:t xml:space="preserve">CYTOLOGY </w:t>
      </w:r>
      <w:r w:rsidR="006C62F6">
        <w:rPr>
          <w:rFonts w:ascii="Times New Roman" w:hAnsi="Times New Roman" w:cs="Times New Roman"/>
          <w:b/>
          <w:sz w:val="36"/>
          <w:szCs w:val="24"/>
        </w:rPr>
        <w:t>INTEPRETATION AFTER A</w:t>
      </w:r>
      <w:r w:rsidRPr="002A468B">
        <w:rPr>
          <w:rFonts w:ascii="Times New Roman" w:hAnsi="Times New Roman" w:cs="Times New Roman"/>
          <w:b/>
          <w:sz w:val="36"/>
          <w:szCs w:val="24"/>
        </w:rPr>
        <w:t xml:space="preserve"> CHANGE TO HUMAN PAPILLOMAVIRUS TESTING</w:t>
      </w:r>
      <w:r w:rsidR="00FC20EF">
        <w:rPr>
          <w:rFonts w:ascii="Times New Roman" w:hAnsi="Times New Roman" w:cs="Times New Roman"/>
          <w:b/>
          <w:sz w:val="36"/>
          <w:szCs w:val="24"/>
        </w:rPr>
        <w:t xml:space="preserve"> IN</w:t>
      </w:r>
      <w:r w:rsidR="008E66C7">
        <w:rPr>
          <w:rFonts w:ascii="Times New Roman" w:hAnsi="Times New Roman" w:cs="Times New Roman"/>
          <w:b/>
          <w:sz w:val="36"/>
          <w:szCs w:val="24"/>
        </w:rPr>
        <w:t xml:space="preserve"> PRIMARY</w:t>
      </w:r>
      <w:r w:rsidR="00FC20EF">
        <w:rPr>
          <w:rFonts w:ascii="Times New Roman" w:hAnsi="Times New Roman" w:cs="Times New Roman"/>
          <w:b/>
          <w:sz w:val="36"/>
          <w:szCs w:val="24"/>
        </w:rPr>
        <w:t xml:space="preserve"> CERVICAL SCREENING</w:t>
      </w:r>
      <w:r w:rsidRPr="002A468B">
        <w:rPr>
          <w:rFonts w:ascii="Times New Roman" w:hAnsi="Times New Roman" w:cs="Times New Roman"/>
          <w:b/>
          <w:sz w:val="36"/>
          <w:szCs w:val="24"/>
        </w:rPr>
        <w:t xml:space="preserve">: </w:t>
      </w:r>
    </w:p>
    <w:p w14:paraId="19B76323" w14:textId="2BFBB139" w:rsidR="002A468B" w:rsidRPr="002A468B" w:rsidRDefault="00B9106C" w:rsidP="002A468B">
      <w:pPr>
        <w:spacing w:after="0" w:line="480" w:lineRule="auto"/>
        <w:jc w:val="center"/>
        <w:rPr>
          <w:rFonts w:ascii="Times New Roman" w:hAnsi="Times New Roman" w:cs="Times New Roman"/>
          <w:b/>
          <w:sz w:val="36"/>
          <w:szCs w:val="24"/>
        </w:rPr>
      </w:pPr>
      <w:r>
        <w:rPr>
          <w:rFonts w:ascii="Times New Roman" w:hAnsi="Times New Roman" w:cs="Times New Roman"/>
          <w:b/>
          <w:sz w:val="36"/>
          <w:szCs w:val="24"/>
        </w:rPr>
        <w:t>OBSERVATIONAL STUDY</w:t>
      </w:r>
      <w:r w:rsidR="002A468B" w:rsidRPr="002A468B">
        <w:rPr>
          <w:rFonts w:ascii="Times New Roman" w:hAnsi="Times New Roman" w:cs="Times New Roman"/>
          <w:b/>
          <w:sz w:val="36"/>
          <w:szCs w:val="24"/>
        </w:rPr>
        <w:t xml:space="preserve"> FROM THE ENGLISH PILOT</w:t>
      </w:r>
    </w:p>
    <w:p w14:paraId="2B62EF69" w14:textId="5596C248" w:rsidR="002A468B" w:rsidRDefault="002A468B" w:rsidP="002A468B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3A8147B" w14:textId="28477AEA" w:rsidR="00A11872" w:rsidRPr="00A11872" w:rsidRDefault="00A11872" w:rsidP="002A468B">
      <w:pPr>
        <w:spacing w:after="0" w:line="480" w:lineRule="auto"/>
        <w:jc w:val="center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 w:rsidRPr="00A11872">
        <w:rPr>
          <w:rFonts w:ascii="Times New Roman" w:hAnsi="Times New Roman" w:cs="Times New Roman"/>
          <w:b/>
          <w:bCs/>
          <w:color w:val="FF0000"/>
          <w:sz w:val="24"/>
          <w:szCs w:val="24"/>
        </w:rPr>
        <w:t>SUPPLEMENTARY INFORMATION</w:t>
      </w:r>
    </w:p>
    <w:p w14:paraId="0A4BD4FA" w14:textId="77777777" w:rsidR="00A11872" w:rsidRPr="002A468B" w:rsidRDefault="00A11872" w:rsidP="002A468B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E0A2646" w14:textId="395F06C1" w:rsidR="002A468B" w:rsidRPr="002A468B" w:rsidRDefault="002A468B" w:rsidP="002A468B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A468B">
        <w:rPr>
          <w:rFonts w:ascii="Times New Roman" w:hAnsi="Times New Roman" w:cs="Times New Roman"/>
          <w:sz w:val="24"/>
          <w:szCs w:val="24"/>
        </w:rPr>
        <w:t>Matejka Rebolj,</w:t>
      </w:r>
      <w:r w:rsidRPr="002A468B">
        <w:rPr>
          <w:rFonts w:ascii="Times New Roman" w:hAnsi="Times New Roman" w:cs="Times New Roman"/>
          <w:sz w:val="24"/>
          <w:szCs w:val="24"/>
          <w:vertAlign w:val="superscript"/>
        </w:rPr>
        <w:t>a§</w:t>
      </w:r>
      <w:r w:rsidRPr="002A468B">
        <w:rPr>
          <w:rFonts w:ascii="Times New Roman" w:hAnsi="Times New Roman" w:cs="Times New Roman"/>
          <w:sz w:val="24"/>
          <w:szCs w:val="24"/>
        </w:rPr>
        <w:t xml:space="preserve"> Christopher S Mathews,</w:t>
      </w:r>
      <w:r w:rsidRPr="002A468B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2A468B">
        <w:rPr>
          <w:rFonts w:ascii="Times New Roman" w:hAnsi="Times New Roman" w:cs="Times New Roman"/>
          <w:sz w:val="24"/>
          <w:szCs w:val="24"/>
        </w:rPr>
        <w:t xml:space="preserve"> Karin Denton,</w:t>
      </w:r>
      <w:r w:rsidRPr="002A468B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2A468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66B1264" w14:textId="57D95DF9" w:rsidR="002A468B" w:rsidRPr="002A468B" w:rsidRDefault="00FA24D3" w:rsidP="002A468B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</w:t>
      </w:r>
      <w:r w:rsidR="002A468B" w:rsidRPr="002A468B">
        <w:rPr>
          <w:rFonts w:ascii="Times New Roman" w:hAnsi="Times New Roman" w:cs="Times New Roman"/>
          <w:sz w:val="24"/>
          <w:szCs w:val="24"/>
        </w:rPr>
        <w:t xml:space="preserve">n behalf of the HPV pilot </w:t>
      </w:r>
      <w:r w:rsidR="0009260E">
        <w:rPr>
          <w:rFonts w:ascii="Times New Roman" w:hAnsi="Times New Roman" w:cs="Times New Roman"/>
          <w:sz w:val="24"/>
          <w:szCs w:val="24"/>
        </w:rPr>
        <w:t xml:space="preserve">steering </w:t>
      </w:r>
      <w:r w:rsidR="002A468B" w:rsidRPr="002A468B">
        <w:rPr>
          <w:rFonts w:ascii="Times New Roman" w:hAnsi="Times New Roman" w:cs="Times New Roman"/>
          <w:sz w:val="24"/>
          <w:szCs w:val="24"/>
        </w:rPr>
        <w:t>group</w:t>
      </w:r>
      <w:r w:rsidR="002A468B" w:rsidRPr="002A468B">
        <w:rPr>
          <w:rFonts w:ascii="Times New Roman" w:hAnsi="Times New Roman" w:cs="Times New Roman"/>
          <w:sz w:val="24"/>
          <w:szCs w:val="24"/>
          <w:vertAlign w:val="superscript"/>
        </w:rPr>
        <w:t xml:space="preserve">  </w:t>
      </w:r>
    </w:p>
    <w:p w14:paraId="54AD3A54" w14:textId="77777777" w:rsidR="002A468B" w:rsidRPr="002A468B" w:rsidRDefault="002A468B" w:rsidP="002A468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4A3849B" w14:textId="77777777" w:rsidR="002A468B" w:rsidRPr="002A468B" w:rsidRDefault="002A468B" w:rsidP="002A468B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A468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2A468B">
        <w:rPr>
          <w:rFonts w:ascii="Times New Roman" w:hAnsi="Times New Roman" w:cs="Times New Roman"/>
          <w:sz w:val="24"/>
          <w:szCs w:val="24"/>
        </w:rPr>
        <w:t xml:space="preserve"> Cancer Prevention Group, School of Cancer &amp; Pharmaceutical Sciences, Faculty of Life Sciences &amp; Medicine, King’s College London, London, UK</w:t>
      </w:r>
    </w:p>
    <w:p w14:paraId="36987E0B" w14:textId="30769359" w:rsidR="002A468B" w:rsidRPr="002A468B" w:rsidRDefault="002A468B" w:rsidP="002A468B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A468B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2A468B">
        <w:rPr>
          <w:rFonts w:ascii="Times New Roman" w:hAnsi="Times New Roman" w:cs="Times New Roman"/>
          <w:sz w:val="24"/>
          <w:szCs w:val="24"/>
        </w:rPr>
        <w:t>Severn Pathology, Southmead Hospital, North Bristol NHS Trust, Bristol, UK</w:t>
      </w:r>
    </w:p>
    <w:p w14:paraId="0AFD9510" w14:textId="77777777" w:rsidR="002A468B" w:rsidRPr="002A468B" w:rsidRDefault="002A468B" w:rsidP="002A468B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D4C4E72" w14:textId="77777777" w:rsidR="002A468B" w:rsidRPr="002A468B" w:rsidRDefault="002A468B" w:rsidP="002A468B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A468B">
        <w:rPr>
          <w:rFonts w:ascii="Times New Roman" w:hAnsi="Times New Roman" w:cs="Times New Roman"/>
          <w:sz w:val="24"/>
          <w:szCs w:val="24"/>
          <w:vertAlign w:val="superscript"/>
        </w:rPr>
        <w:t>§</w:t>
      </w:r>
      <w:r w:rsidRPr="002A468B">
        <w:rPr>
          <w:rFonts w:ascii="Times New Roman" w:hAnsi="Times New Roman" w:cs="Times New Roman"/>
          <w:sz w:val="24"/>
          <w:szCs w:val="24"/>
        </w:rPr>
        <w:t xml:space="preserve"> Corresponding author, matejka.rebolj@kcl.ac.uk </w:t>
      </w:r>
    </w:p>
    <w:p w14:paraId="39AE0B55" w14:textId="77777777" w:rsidR="009D7750" w:rsidRDefault="009D775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E8337F7" w14:textId="77777777" w:rsidR="000160CE" w:rsidRDefault="000160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4687092" w14:textId="6EED4D54" w:rsidR="0063491C" w:rsidRDefault="009D775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mmary. This file contains a comparison between the UK and the Bethesda 2014 cytology classifications, and </w:t>
      </w:r>
      <w:r w:rsidR="008D49EF">
        <w:rPr>
          <w:rFonts w:ascii="Times New Roman" w:hAnsi="Times New Roman" w:cs="Times New Roman"/>
          <w:sz w:val="24"/>
          <w:szCs w:val="24"/>
        </w:rPr>
        <w:t xml:space="preserve">a table with the </w:t>
      </w:r>
      <w:r w:rsidR="000160CE">
        <w:rPr>
          <w:rFonts w:ascii="Times New Roman" w:hAnsi="Times New Roman" w:cs="Times New Roman"/>
          <w:sz w:val="24"/>
          <w:szCs w:val="24"/>
        </w:rPr>
        <w:t xml:space="preserve">numbers of women participating in the pilot </w:t>
      </w:r>
      <w:r w:rsidR="008D49EF">
        <w:rPr>
          <w:rFonts w:ascii="Times New Roman" w:hAnsi="Times New Roman" w:cs="Times New Roman"/>
          <w:sz w:val="24"/>
          <w:szCs w:val="24"/>
        </w:rPr>
        <w:t xml:space="preserve">study </w:t>
      </w:r>
      <w:r w:rsidR="000160CE">
        <w:rPr>
          <w:rFonts w:ascii="Times New Roman" w:hAnsi="Times New Roman" w:cs="Times New Roman"/>
          <w:sz w:val="24"/>
          <w:szCs w:val="24"/>
        </w:rPr>
        <w:t>by laboratory site and primary screening test.</w:t>
      </w:r>
      <w:r w:rsidR="0063491C">
        <w:rPr>
          <w:rFonts w:ascii="Times New Roman" w:hAnsi="Times New Roman" w:cs="Times New Roman"/>
          <w:sz w:val="24"/>
          <w:szCs w:val="24"/>
        </w:rPr>
        <w:br w:type="page"/>
      </w:r>
    </w:p>
    <w:p w14:paraId="28E51EB8" w14:textId="22560696" w:rsidR="00C53CCC" w:rsidRDefault="008E4747" w:rsidP="00DC0D4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S1. Comparison between </w:t>
      </w:r>
      <w:r w:rsidR="00DC698B">
        <w:rPr>
          <w:rFonts w:ascii="Times New Roman" w:hAnsi="Times New Roman" w:cs="Times New Roman"/>
          <w:sz w:val="24"/>
          <w:szCs w:val="24"/>
        </w:rPr>
        <w:t xml:space="preserve">the cytological terminology recommended by the British Society for </w:t>
      </w:r>
      <w:r w:rsidR="00C53CCC">
        <w:rPr>
          <w:rFonts w:ascii="Times New Roman" w:hAnsi="Times New Roman" w:cs="Times New Roman"/>
          <w:sz w:val="24"/>
          <w:szCs w:val="24"/>
        </w:rPr>
        <w:t xml:space="preserve">Clinical Cytology </w:t>
      </w:r>
      <w:r w:rsidR="00EF34F6">
        <w:rPr>
          <w:rFonts w:ascii="Times New Roman" w:hAnsi="Times New Roman" w:cs="Times New Roman"/>
          <w:sz w:val="24"/>
          <w:szCs w:val="24"/>
        </w:rPr>
        <w:t xml:space="preserve">(revised in 2008) </w:t>
      </w:r>
      <w:r w:rsidR="00C53CCC">
        <w:rPr>
          <w:rFonts w:ascii="Times New Roman" w:hAnsi="Times New Roman" w:cs="Times New Roman"/>
          <w:sz w:val="24"/>
          <w:szCs w:val="24"/>
        </w:rPr>
        <w:t xml:space="preserve">and the Bethesda 2014 classification. Adapted from </w:t>
      </w:r>
      <w:r w:rsidR="00DC0D49">
        <w:rPr>
          <w:rFonts w:ascii="Times New Roman" w:hAnsi="Times New Roman" w:cs="Times New Roman"/>
          <w:sz w:val="24"/>
          <w:szCs w:val="24"/>
        </w:rPr>
        <w:t>Denton et al.</w:t>
      </w:r>
      <w:r w:rsidR="00923647">
        <w:rPr>
          <w:rFonts w:ascii="Times New Roman" w:hAnsi="Times New Roman" w:cs="Times New Roman"/>
          <w:sz w:val="24"/>
          <w:szCs w:val="24"/>
        </w:rPr>
        <w:t xml:space="preserve"> (</w:t>
      </w:r>
      <w:r w:rsidR="00923647" w:rsidRPr="00923647">
        <w:rPr>
          <w:rFonts w:ascii="Times New Roman" w:hAnsi="Times New Roman" w:cs="Times New Roman"/>
          <w:sz w:val="24"/>
          <w:szCs w:val="24"/>
        </w:rPr>
        <w:t>Cytopathology 2008;19:137-157</w:t>
      </w:r>
      <w:r w:rsidR="00923647">
        <w:rPr>
          <w:rFonts w:ascii="Times New Roman" w:hAnsi="Times New Roman" w:cs="Times New Roman"/>
          <w:sz w:val="24"/>
          <w:szCs w:val="24"/>
        </w:rPr>
        <w:t>)</w:t>
      </w:r>
      <w:r w:rsidR="0034614C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4621"/>
        <w:gridCol w:w="5013"/>
      </w:tblGrid>
      <w:tr w:rsidR="007838A7" w:rsidRPr="007838A7" w14:paraId="3FA2B4F9" w14:textId="77777777" w:rsidTr="007D744A"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D55D60" w14:textId="3BAD3A3A" w:rsidR="007838A7" w:rsidRPr="007D7551" w:rsidRDefault="007838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75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thesda 2014</w:t>
            </w:r>
          </w:p>
        </w:tc>
        <w:tc>
          <w:tcPr>
            <w:tcW w:w="5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6C0257" w14:textId="77777777" w:rsidR="007838A7" w:rsidRPr="007D7551" w:rsidRDefault="007838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75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SCC classification</w:t>
            </w:r>
          </w:p>
        </w:tc>
      </w:tr>
      <w:tr w:rsidR="007838A7" w14:paraId="36322863" w14:textId="77777777" w:rsidTr="007D744A"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05878D" w14:textId="65F336EC" w:rsidR="007838A7" w:rsidRPr="007D7551" w:rsidRDefault="007838A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7551">
              <w:rPr>
                <w:rFonts w:ascii="Times New Roman" w:hAnsi="Times New Roman" w:cs="Times New Roman"/>
                <w:sz w:val="24"/>
                <w:szCs w:val="24"/>
              </w:rPr>
              <w:t xml:space="preserve">Unsatisfactory for </w:t>
            </w:r>
            <w:r w:rsidR="00A919A8" w:rsidRPr="007D7551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7D7551">
              <w:rPr>
                <w:rFonts w:ascii="Times New Roman" w:hAnsi="Times New Roman" w:cs="Times New Roman"/>
                <w:sz w:val="24"/>
                <w:szCs w:val="24"/>
              </w:rPr>
              <w:t>valuation</w:t>
            </w:r>
          </w:p>
        </w:tc>
        <w:tc>
          <w:tcPr>
            <w:tcW w:w="5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2E16EC" w14:textId="77777777" w:rsidR="007838A7" w:rsidRPr="007D7551" w:rsidRDefault="007838A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7551">
              <w:rPr>
                <w:rFonts w:ascii="Times New Roman" w:hAnsi="Times New Roman" w:cs="Times New Roman"/>
                <w:sz w:val="24"/>
                <w:szCs w:val="24"/>
              </w:rPr>
              <w:t>Inadequate</w:t>
            </w:r>
          </w:p>
        </w:tc>
      </w:tr>
      <w:tr w:rsidR="007838A7" w14:paraId="5FCB828F" w14:textId="77777777" w:rsidTr="007D744A">
        <w:trPr>
          <w:trHeight w:val="849"/>
        </w:trPr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4FBC8" w14:textId="6078B109" w:rsidR="007838A7" w:rsidRPr="007D7551" w:rsidRDefault="007838A7" w:rsidP="007D755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7551">
              <w:rPr>
                <w:rFonts w:ascii="Times New Roman" w:hAnsi="Times New Roman" w:cs="Times New Roman"/>
                <w:sz w:val="24"/>
                <w:szCs w:val="24"/>
              </w:rPr>
              <w:t>Negative for Intraepithelial lesion or Malignancy</w:t>
            </w:r>
          </w:p>
        </w:tc>
        <w:tc>
          <w:tcPr>
            <w:tcW w:w="50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2C1FC4" w14:textId="77777777" w:rsidR="007838A7" w:rsidRPr="007D7551" w:rsidRDefault="007838A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7551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7838A7" w14:paraId="1A1227C2" w14:textId="77777777" w:rsidTr="007D744A">
        <w:trPr>
          <w:trHeight w:val="691"/>
        </w:trPr>
        <w:tc>
          <w:tcPr>
            <w:tcW w:w="46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F62C1" w14:textId="68F0E8CF" w:rsidR="007838A7" w:rsidRPr="007D7551" w:rsidRDefault="007838A7" w:rsidP="007D755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7551">
              <w:rPr>
                <w:rFonts w:ascii="Times New Roman" w:hAnsi="Times New Roman" w:cs="Times New Roman"/>
                <w:sz w:val="24"/>
                <w:szCs w:val="24"/>
              </w:rPr>
              <w:t xml:space="preserve">Abnormal </w:t>
            </w:r>
            <w:r w:rsidR="00A919A8" w:rsidRPr="007D755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7D7551">
              <w:rPr>
                <w:rFonts w:ascii="Times New Roman" w:hAnsi="Times New Roman" w:cs="Times New Roman"/>
                <w:sz w:val="24"/>
                <w:szCs w:val="24"/>
              </w:rPr>
              <w:t xml:space="preserve">ells of </w:t>
            </w:r>
            <w:r w:rsidR="00AA277E" w:rsidRPr="007D7551">
              <w:rPr>
                <w:rFonts w:ascii="Times New Roman" w:hAnsi="Times New Roman" w:cs="Times New Roman"/>
                <w:sz w:val="24"/>
                <w:szCs w:val="24"/>
              </w:rPr>
              <w:t>Undetermined</w:t>
            </w:r>
            <w:r w:rsidRPr="007D75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919A8" w:rsidRPr="007D755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7D7551">
              <w:rPr>
                <w:rFonts w:ascii="Times New Roman" w:hAnsi="Times New Roman" w:cs="Times New Roman"/>
                <w:sz w:val="24"/>
                <w:szCs w:val="24"/>
              </w:rPr>
              <w:t>ignificance (ASCUS)</w:t>
            </w:r>
          </w:p>
        </w:tc>
        <w:tc>
          <w:tcPr>
            <w:tcW w:w="50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BC839E" w14:textId="77777777" w:rsidR="007838A7" w:rsidRPr="007D7551" w:rsidRDefault="007838A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38A7" w14:paraId="6B4A448A" w14:textId="77777777" w:rsidTr="007D744A">
        <w:trPr>
          <w:trHeight w:val="26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8BEB68" w14:textId="77777777" w:rsidR="007838A7" w:rsidRPr="007D7551" w:rsidRDefault="007838A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D2DBE2" w14:textId="5A54C4F4" w:rsidR="007838A7" w:rsidRPr="007D7551" w:rsidRDefault="007838A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7551">
              <w:rPr>
                <w:rFonts w:ascii="Times New Roman" w:hAnsi="Times New Roman" w:cs="Times New Roman"/>
                <w:sz w:val="24"/>
                <w:szCs w:val="24"/>
              </w:rPr>
              <w:t>Borderlin</w:t>
            </w:r>
            <w:r w:rsidR="007D7551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7D7551">
              <w:rPr>
                <w:rFonts w:ascii="Times New Roman" w:hAnsi="Times New Roman" w:cs="Times New Roman"/>
                <w:sz w:val="24"/>
                <w:szCs w:val="24"/>
              </w:rPr>
              <w:t xml:space="preserve"> change in squamous cells</w:t>
            </w:r>
          </w:p>
        </w:tc>
      </w:tr>
      <w:tr w:rsidR="007838A7" w14:paraId="512B9F8F" w14:textId="77777777" w:rsidTr="007D744A"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34615D" w14:textId="4C0DEEA3" w:rsidR="007838A7" w:rsidRPr="007D7551" w:rsidRDefault="007838A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7551">
              <w:rPr>
                <w:rFonts w:ascii="Times New Roman" w:hAnsi="Times New Roman" w:cs="Times New Roman"/>
                <w:sz w:val="24"/>
                <w:szCs w:val="24"/>
              </w:rPr>
              <w:t xml:space="preserve">Abnormal </w:t>
            </w:r>
            <w:r w:rsidR="00AA277E" w:rsidRPr="007D755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7D7551">
              <w:rPr>
                <w:rFonts w:ascii="Times New Roman" w:hAnsi="Times New Roman" w:cs="Times New Roman"/>
                <w:sz w:val="24"/>
                <w:szCs w:val="24"/>
              </w:rPr>
              <w:t xml:space="preserve">ells of </w:t>
            </w:r>
            <w:r w:rsidR="00AA277E" w:rsidRPr="007D7551">
              <w:rPr>
                <w:rFonts w:ascii="Times New Roman" w:hAnsi="Times New Roman" w:cs="Times New Roman"/>
                <w:sz w:val="24"/>
                <w:szCs w:val="24"/>
              </w:rPr>
              <w:t>Undetermined</w:t>
            </w:r>
            <w:r w:rsidRPr="007D75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A277E" w:rsidRPr="007D755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7D7551">
              <w:rPr>
                <w:rFonts w:ascii="Times New Roman" w:hAnsi="Times New Roman" w:cs="Times New Roman"/>
                <w:sz w:val="24"/>
                <w:szCs w:val="24"/>
              </w:rPr>
              <w:t xml:space="preserve">ignificance, </w:t>
            </w:r>
            <w:r w:rsidR="00AA277E" w:rsidRPr="007D755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7D7551">
              <w:rPr>
                <w:rFonts w:ascii="Times New Roman" w:hAnsi="Times New Roman" w:cs="Times New Roman"/>
                <w:sz w:val="24"/>
                <w:szCs w:val="24"/>
              </w:rPr>
              <w:t xml:space="preserve">annot </w:t>
            </w:r>
            <w:r w:rsidR="00AA277E" w:rsidRPr="007D7551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7D7551">
              <w:rPr>
                <w:rFonts w:ascii="Times New Roman" w:hAnsi="Times New Roman" w:cs="Times New Roman"/>
                <w:sz w:val="24"/>
                <w:szCs w:val="24"/>
              </w:rPr>
              <w:t>xclude HSIL (ASC-H)</w:t>
            </w:r>
          </w:p>
        </w:tc>
        <w:tc>
          <w:tcPr>
            <w:tcW w:w="50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87F0BF" w14:textId="77777777" w:rsidR="007838A7" w:rsidRPr="007D7551" w:rsidRDefault="007838A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38A7" w14:paraId="56F280C5" w14:textId="77777777" w:rsidTr="007D744A"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95186E" w14:textId="77777777" w:rsidR="007838A7" w:rsidRPr="007D7551" w:rsidRDefault="007838A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7551">
              <w:rPr>
                <w:rFonts w:ascii="Times New Roman" w:hAnsi="Times New Roman" w:cs="Times New Roman"/>
                <w:sz w:val="24"/>
                <w:szCs w:val="24"/>
              </w:rPr>
              <w:t>Low Grade Squamous Intraepithelial Lesion (LSIL)</w:t>
            </w:r>
          </w:p>
        </w:tc>
        <w:tc>
          <w:tcPr>
            <w:tcW w:w="5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34673" w14:textId="2F17D30A" w:rsidR="007838A7" w:rsidRPr="007D7551" w:rsidRDefault="007838A7" w:rsidP="007D755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7551">
              <w:rPr>
                <w:rFonts w:ascii="Times New Roman" w:hAnsi="Times New Roman" w:cs="Times New Roman"/>
                <w:sz w:val="24"/>
                <w:szCs w:val="24"/>
              </w:rPr>
              <w:t>Low Grade Dyskaryosis</w:t>
            </w:r>
          </w:p>
        </w:tc>
      </w:tr>
      <w:tr w:rsidR="007838A7" w14:paraId="65A355FB" w14:textId="77777777" w:rsidTr="007D744A">
        <w:tc>
          <w:tcPr>
            <w:tcW w:w="46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42DAFC" w14:textId="77777777" w:rsidR="007838A7" w:rsidRPr="007D7551" w:rsidRDefault="007838A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7551">
              <w:rPr>
                <w:rFonts w:ascii="Times New Roman" w:hAnsi="Times New Roman" w:cs="Times New Roman"/>
                <w:sz w:val="24"/>
                <w:szCs w:val="24"/>
              </w:rPr>
              <w:t>High Grade Squamous intraepithelial lesion (HSIL)</w:t>
            </w:r>
          </w:p>
        </w:tc>
        <w:tc>
          <w:tcPr>
            <w:tcW w:w="5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D7D216" w14:textId="7419BA9D" w:rsidR="007838A7" w:rsidRPr="007D7551" w:rsidRDefault="007838A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7551">
              <w:rPr>
                <w:rFonts w:ascii="Times New Roman" w:hAnsi="Times New Roman" w:cs="Times New Roman"/>
                <w:sz w:val="24"/>
                <w:szCs w:val="24"/>
              </w:rPr>
              <w:t>High Grade Dyskaryosis (Moderate)</w:t>
            </w:r>
          </w:p>
        </w:tc>
      </w:tr>
      <w:tr w:rsidR="007838A7" w14:paraId="4B1F104A" w14:textId="77777777" w:rsidTr="007D744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265CAB" w14:textId="77777777" w:rsidR="007838A7" w:rsidRPr="007D7551" w:rsidRDefault="007838A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3BCCF" w14:textId="0EA8833C" w:rsidR="007838A7" w:rsidRPr="007D7551" w:rsidRDefault="007838A7" w:rsidP="007D755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7551">
              <w:rPr>
                <w:rFonts w:ascii="Times New Roman" w:hAnsi="Times New Roman" w:cs="Times New Roman"/>
                <w:sz w:val="24"/>
                <w:szCs w:val="24"/>
              </w:rPr>
              <w:t>High Grade Dyskaryosis (Severe)</w:t>
            </w:r>
          </w:p>
        </w:tc>
      </w:tr>
      <w:tr w:rsidR="007838A7" w14:paraId="170B3823" w14:textId="77777777" w:rsidTr="007D744A"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C0BE7A" w14:textId="27EAA436" w:rsidR="007838A7" w:rsidRPr="007D7551" w:rsidRDefault="007838A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7551">
              <w:rPr>
                <w:rFonts w:ascii="Times New Roman" w:hAnsi="Times New Roman" w:cs="Times New Roman"/>
                <w:sz w:val="24"/>
                <w:szCs w:val="24"/>
              </w:rPr>
              <w:t xml:space="preserve">Squamous </w:t>
            </w:r>
            <w:r w:rsidR="00AA277E" w:rsidRPr="007D755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7D7551">
              <w:rPr>
                <w:rFonts w:ascii="Times New Roman" w:hAnsi="Times New Roman" w:cs="Times New Roman"/>
                <w:sz w:val="24"/>
                <w:szCs w:val="24"/>
              </w:rPr>
              <w:t xml:space="preserve">ell </w:t>
            </w:r>
            <w:r w:rsidR="00AA277E" w:rsidRPr="007D755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7D7551">
              <w:rPr>
                <w:rFonts w:ascii="Times New Roman" w:hAnsi="Times New Roman" w:cs="Times New Roman"/>
                <w:sz w:val="24"/>
                <w:szCs w:val="24"/>
              </w:rPr>
              <w:t>arcinoma</w:t>
            </w:r>
          </w:p>
        </w:tc>
        <w:tc>
          <w:tcPr>
            <w:tcW w:w="5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F25A81" w14:textId="77777777" w:rsidR="005F7298" w:rsidRDefault="007838A7" w:rsidP="007D755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7551">
              <w:rPr>
                <w:rFonts w:ascii="Times New Roman" w:hAnsi="Times New Roman" w:cs="Times New Roman"/>
                <w:sz w:val="24"/>
                <w:szCs w:val="24"/>
              </w:rPr>
              <w:t>High Grade Dyskaryosis</w:t>
            </w:r>
          </w:p>
          <w:p w14:paraId="7F3B0A68" w14:textId="75D28983" w:rsidR="007838A7" w:rsidRPr="007D7551" w:rsidRDefault="007838A7" w:rsidP="007D755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7551">
              <w:rPr>
                <w:rFonts w:ascii="Times New Roman" w:hAnsi="Times New Roman" w:cs="Times New Roman"/>
                <w:sz w:val="24"/>
                <w:szCs w:val="24"/>
              </w:rPr>
              <w:t>?Invasive Squamous carcinoma</w:t>
            </w:r>
          </w:p>
        </w:tc>
      </w:tr>
      <w:tr w:rsidR="007838A7" w14:paraId="22116660" w14:textId="77777777" w:rsidTr="007D744A"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8C4163" w14:textId="0A2159C7" w:rsidR="007838A7" w:rsidRPr="007D7551" w:rsidRDefault="007838A7" w:rsidP="007D755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7551">
              <w:rPr>
                <w:rFonts w:ascii="Times New Roman" w:hAnsi="Times New Roman" w:cs="Times New Roman"/>
                <w:sz w:val="24"/>
                <w:szCs w:val="24"/>
              </w:rPr>
              <w:t xml:space="preserve">Atypical Glandular cells: </w:t>
            </w:r>
          </w:p>
        </w:tc>
        <w:tc>
          <w:tcPr>
            <w:tcW w:w="5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53DD1" w14:textId="77777777" w:rsidR="007838A7" w:rsidRPr="007D7551" w:rsidRDefault="007838A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38A7" w14:paraId="6053B2D5" w14:textId="77777777" w:rsidTr="007D744A"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9C2D0" w14:textId="5B22AB4C" w:rsidR="007838A7" w:rsidRPr="007D7551" w:rsidRDefault="007838A7" w:rsidP="007D755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7551">
              <w:rPr>
                <w:rFonts w:ascii="Times New Roman" w:hAnsi="Times New Roman" w:cs="Times New Roman"/>
                <w:sz w:val="24"/>
                <w:szCs w:val="24"/>
              </w:rPr>
              <w:t xml:space="preserve">   Endocervical NOS</w:t>
            </w:r>
          </w:p>
        </w:tc>
        <w:tc>
          <w:tcPr>
            <w:tcW w:w="5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E376DB" w14:textId="7DE04F6F" w:rsidR="007838A7" w:rsidRPr="007D744A" w:rsidRDefault="007838A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D7551">
              <w:rPr>
                <w:rFonts w:ascii="Times New Roman" w:hAnsi="Times New Roman" w:cs="Times New Roman"/>
                <w:sz w:val="24"/>
                <w:szCs w:val="24"/>
              </w:rPr>
              <w:t>Borderline change in endocervical cells</w:t>
            </w:r>
            <w:r w:rsidR="007D74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7838A7" w14:paraId="2200C007" w14:textId="77777777" w:rsidTr="007D744A"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0797F" w14:textId="36C13A27" w:rsidR="007838A7" w:rsidRPr="007D7551" w:rsidRDefault="007838A7" w:rsidP="007D755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7551">
              <w:rPr>
                <w:rFonts w:ascii="Times New Roman" w:hAnsi="Times New Roman" w:cs="Times New Roman"/>
                <w:sz w:val="24"/>
                <w:szCs w:val="24"/>
              </w:rPr>
              <w:t xml:space="preserve">   Endometrial NOS</w:t>
            </w:r>
          </w:p>
        </w:tc>
        <w:tc>
          <w:tcPr>
            <w:tcW w:w="5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11DAB9" w14:textId="77777777" w:rsidR="007838A7" w:rsidRPr="007D7551" w:rsidRDefault="007838A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7551">
              <w:rPr>
                <w:rFonts w:ascii="Times New Roman" w:hAnsi="Times New Roman" w:cs="Times New Roman"/>
                <w:sz w:val="24"/>
                <w:szCs w:val="24"/>
              </w:rPr>
              <w:t>No equivalent</w:t>
            </w:r>
          </w:p>
        </w:tc>
      </w:tr>
      <w:tr w:rsidR="007838A7" w14:paraId="702E8E40" w14:textId="77777777" w:rsidTr="007D744A"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F689E" w14:textId="617940DE" w:rsidR="007838A7" w:rsidRPr="007D7551" w:rsidRDefault="007838A7" w:rsidP="007D755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7551">
              <w:rPr>
                <w:rFonts w:ascii="Times New Roman" w:hAnsi="Times New Roman" w:cs="Times New Roman"/>
                <w:sz w:val="24"/>
                <w:szCs w:val="24"/>
              </w:rPr>
              <w:t xml:space="preserve">   Glandular NOS</w:t>
            </w:r>
          </w:p>
        </w:tc>
        <w:tc>
          <w:tcPr>
            <w:tcW w:w="5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4A3D9" w14:textId="392307A8" w:rsidR="007838A7" w:rsidRPr="007D744A" w:rsidRDefault="007838A7" w:rsidP="007D755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D7551">
              <w:rPr>
                <w:rFonts w:ascii="Times New Roman" w:hAnsi="Times New Roman" w:cs="Times New Roman"/>
                <w:sz w:val="24"/>
                <w:szCs w:val="24"/>
              </w:rPr>
              <w:t>Borderline change in endocervical cells</w:t>
            </w:r>
            <w:r w:rsidR="007D74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7838A7" w14:paraId="7E27D47A" w14:textId="77777777" w:rsidTr="007D744A"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1425F6" w14:textId="77777777" w:rsidR="007838A7" w:rsidRPr="007D7551" w:rsidRDefault="007838A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7551">
              <w:rPr>
                <w:rFonts w:ascii="Times New Roman" w:hAnsi="Times New Roman" w:cs="Times New Roman"/>
                <w:sz w:val="24"/>
                <w:szCs w:val="24"/>
              </w:rPr>
              <w:t xml:space="preserve">   Endocervical favour neoplastic</w:t>
            </w:r>
          </w:p>
        </w:tc>
        <w:tc>
          <w:tcPr>
            <w:tcW w:w="5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863C2" w14:textId="4CFE172F" w:rsidR="007838A7" w:rsidRPr="007D7551" w:rsidRDefault="007838A7" w:rsidP="007D755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7551">
              <w:rPr>
                <w:rFonts w:ascii="Times New Roman" w:hAnsi="Times New Roman" w:cs="Times New Roman"/>
                <w:sz w:val="24"/>
                <w:szCs w:val="24"/>
              </w:rPr>
              <w:t>Borderline change in endocervical cells</w:t>
            </w:r>
          </w:p>
        </w:tc>
      </w:tr>
      <w:tr w:rsidR="007838A7" w14:paraId="062F2386" w14:textId="77777777" w:rsidTr="007D744A"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1EE1F" w14:textId="1337CF12" w:rsidR="007838A7" w:rsidRPr="007D7551" w:rsidRDefault="007838A7" w:rsidP="007D755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7551">
              <w:rPr>
                <w:rFonts w:ascii="Times New Roman" w:hAnsi="Times New Roman" w:cs="Times New Roman"/>
                <w:sz w:val="24"/>
                <w:szCs w:val="24"/>
              </w:rPr>
              <w:t xml:space="preserve">   Glandular cells favour neoplastic</w:t>
            </w:r>
          </w:p>
        </w:tc>
        <w:tc>
          <w:tcPr>
            <w:tcW w:w="5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3E7C4" w14:textId="5275E751" w:rsidR="007838A7" w:rsidRPr="007D7551" w:rsidRDefault="007838A7" w:rsidP="007D755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7551">
              <w:rPr>
                <w:rFonts w:ascii="Times New Roman" w:hAnsi="Times New Roman" w:cs="Times New Roman"/>
                <w:sz w:val="24"/>
                <w:szCs w:val="24"/>
              </w:rPr>
              <w:t>Borderline change in endocervical cells</w:t>
            </w:r>
          </w:p>
        </w:tc>
      </w:tr>
      <w:tr w:rsidR="007838A7" w14:paraId="6B3C5665" w14:textId="77777777" w:rsidTr="007D744A"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726C92" w14:textId="77777777" w:rsidR="007838A7" w:rsidRPr="007D7551" w:rsidRDefault="007838A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7551">
              <w:rPr>
                <w:rFonts w:ascii="Times New Roman" w:hAnsi="Times New Roman" w:cs="Times New Roman"/>
                <w:sz w:val="24"/>
                <w:szCs w:val="24"/>
              </w:rPr>
              <w:t>Endocervical Adenocarcinoma in situ</w:t>
            </w:r>
          </w:p>
        </w:tc>
        <w:tc>
          <w:tcPr>
            <w:tcW w:w="5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BC1347" w14:textId="77777777" w:rsidR="007838A7" w:rsidRPr="007D7551" w:rsidRDefault="007838A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7551">
              <w:rPr>
                <w:rFonts w:ascii="Times New Roman" w:hAnsi="Times New Roman" w:cs="Times New Roman"/>
                <w:sz w:val="24"/>
                <w:szCs w:val="24"/>
              </w:rPr>
              <w:t>?Glandular neoplasia of endocervical type</w:t>
            </w:r>
          </w:p>
        </w:tc>
      </w:tr>
      <w:tr w:rsidR="007838A7" w14:paraId="33DC3C3D" w14:textId="77777777" w:rsidTr="007D744A"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CB4519" w14:textId="27D4F5B6" w:rsidR="007838A7" w:rsidRPr="007D7551" w:rsidRDefault="007838A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7551">
              <w:rPr>
                <w:rFonts w:ascii="Times New Roman" w:hAnsi="Times New Roman" w:cs="Times New Roman"/>
                <w:sz w:val="24"/>
                <w:szCs w:val="24"/>
              </w:rPr>
              <w:t>Adenocarcinoma:</w:t>
            </w:r>
          </w:p>
        </w:tc>
        <w:tc>
          <w:tcPr>
            <w:tcW w:w="5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692D9" w14:textId="77777777" w:rsidR="007838A7" w:rsidRPr="007D7551" w:rsidRDefault="007838A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38A7" w14:paraId="3D3FDEB8" w14:textId="77777777" w:rsidTr="007D744A"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FFCCD9" w14:textId="77777777" w:rsidR="007838A7" w:rsidRPr="007D7551" w:rsidRDefault="007838A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7551">
              <w:rPr>
                <w:rFonts w:ascii="Times New Roman" w:hAnsi="Times New Roman" w:cs="Times New Roman"/>
                <w:sz w:val="24"/>
                <w:szCs w:val="24"/>
              </w:rPr>
              <w:t xml:space="preserve">   Endocervical</w:t>
            </w:r>
          </w:p>
        </w:tc>
        <w:tc>
          <w:tcPr>
            <w:tcW w:w="5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626EC2" w14:textId="77777777" w:rsidR="007838A7" w:rsidRPr="007D7551" w:rsidRDefault="007838A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7551">
              <w:rPr>
                <w:rFonts w:ascii="Times New Roman" w:hAnsi="Times New Roman" w:cs="Times New Roman"/>
                <w:sz w:val="24"/>
                <w:szCs w:val="24"/>
              </w:rPr>
              <w:t>?Glandular neoplasia of endocervical type</w:t>
            </w:r>
          </w:p>
        </w:tc>
      </w:tr>
      <w:tr w:rsidR="007838A7" w14:paraId="27AFE574" w14:textId="77777777" w:rsidTr="007D744A"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50154E" w14:textId="77777777" w:rsidR="007838A7" w:rsidRPr="007D7551" w:rsidRDefault="007838A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7551">
              <w:rPr>
                <w:rFonts w:ascii="Times New Roman" w:hAnsi="Times New Roman" w:cs="Times New Roman"/>
                <w:sz w:val="24"/>
                <w:szCs w:val="24"/>
              </w:rPr>
              <w:t xml:space="preserve">   Endometrial</w:t>
            </w:r>
          </w:p>
        </w:tc>
        <w:tc>
          <w:tcPr>
            <w:tcW w:w="5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4E30B8" w14:textId="77777777" w:rsidR="007838A7" w:rsidRPr="007D7551" w:rsidRDefault="007838A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7551">
              <w:rPr>
                <w:rFonts w:ascii="Times New Roman" w:hAnsi="Times New Roman" w:cs="Times New Roman"/>
                <w:sz w:val="24"/>
                <w:szCs w:val="24"/>
              </w:rPr>
              <w:t>? Glandular Neoplasia (non cervical)</w:t>
            </w:r>
          </w:p>
        </w:tc>
      </w:tr>
      <w:tr w:rsidR="007838A7" w14:paraId="1B22EABF" w14:textId="77777777" w:rsidTr="007D744A"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02481E" w14:textId="77777777" w:rsidR="007838A7" w:rsidRPr="007D7551" w:rsidRDefault="007838A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7551">
              <w:rPr>
                <w:rFonts w:ascii="Times New Roman" w:hAnsi="Times New Roman" w:cs="Times New Roman"/>
                <w:sz w:val="24"/>
                <w:szCs w:val="24"/>
              </w:rPr>
              <w:t xml:space="preserve">   Extrauterine</w:t>
            </w:r>
          </w:p>
        </w:tc>
        <w:tc>
          <w:tcPr>
            <w:tcW w:w="5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956A7C" w14:textId="77777777" w:rsidR="007838A7" w:rsidRPr="007D7551" w:rsidRDefault="007838A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7551">
              <w:rPr>
                <w:rFonts w:ascii="Times New Roman" w:hAnsi="Times New Roman" w:cs="Times New Roman"/>
                <w:sz w:val="24"/>
                <w:szCs w:val="24"/>
              </w:rPr>
              <w:t>? Glandular Neoplasia (non cervical)</w:t>
            </w:r>
          </w:p>
        </w:tc>
      </w:tr>
      <w:tr w:rsidR="007838A7" w14:paraId="4AB49768" w14:textId="77777777" w:rsidTr="007D744A"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9450BE" w14:textId="77777777" w:rsidR="007838A7" w:rsidRPr="007D7551" w:rsidRDefault="007838A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7551">
              <w:rPr>
                <w:rFonts w:ascii="Times New Roman" w:hAnsi="Times New Roman" w:cs="Times New Roman"/>
                <w:sz w:val="24"/>
                <w:szCs w:val="24"/>
              </w:rPr>
              <w:t xml:space="preserve">   NOS</w:t>
            </w:r>
          </w:p>
        </w:tc>
        <w:tc>
          <w:tcPr>
            <w:tcW w:w="5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EA5B12" w14:textId="77777777" w:rsidR="007838A7" w:rsidRPr="007D7551" w:rsidRDefault="007838A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7551">
              <w:rPr>
                <w:rFonts w:ascii="Times New Roman" w:hAnsi="Times New Roman" w:cs="Times New Roman"/>
                <w:sz w:val="24"/>
                <w:szCs w:val="24"/>
              </w:rPr>
              <w:t>No equivalent</w:t>
            </w:r>
          </w:p>
        </w:tc>
      </w:tr>
    </w:tbl>
    <w:p w14:paraId="1D4EF519" w14:textId="55D02B70" w:rsidR="008E4747" w:rsidRDefault="00122B7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5BD3">
        <w:rPr>
          <w:rFonts w:ascii="Times New Roman" w:hAnsi="Times New Roman" w:cs="Times New Roman"/>
          <w:vertAlign w:val="superscript"/>
        </w:rPr>
        <w:t>a</w:t>
      </w:r>
      <w:r w:rsidRPr="00095BD3">
        <w:rPr>
          <w:rFonts w:ascii="Times New Roman" w:hAnsi="Times New Roman" w:cs="Times New Roman"/>
        </w:rPr>
        <w:t xml:space="preserve"> Thresholds for abnormality are different and these cases may well be classified as </w:t>
      </w:r>
      <w:r w:rsidR="00C672B9">
        <w:rPr>
          <w:rFonts w:ascii="Times New Roman" w:hAnsi="Times New Roman" w:cs="Times New Roman"/>
        </w:rPr>
        <w:t>n</w:t>
      </w:r>
      <w:r w:rsidRPr="00095BD3">
        <w:rPr>
          <w:rFonts w:ascii="Times New Roman" w:hAnsi="Times New Roman" w:cs="Times New Roman"/>
        </w:rPr>
        <w:t xml:space="preserve">egative in the </w:t>
      </w:r>
      <w:r w:rsidR="007D744A" w:rsidRPr="00095BD3">
        <w:rPr>
          <w:rFonts w:ascii="Times New Roman" w:hAnsi="Times New Roman" w:cs="Times New Roman"/>
        </w:rPr>
        <w:t>BSCC</w:t>
      </w:r>
      <w:r w:rsidRPr="00095BD3">
        <w:rPr>
          <w:rFonts w:ascii="Times New Roman" w:hAnsi="Times New Roman" w:cs="Times New Roman"/>
        </w:rPr>
        <w:t xml:space="preserve"> system</w:t>
      </w:r>
      <w:r w:rsidR="007D744A" w:rsidRPr="00095BD3">
        <w:rPr>
          <w:rFonts w:ascii="Times New Roman" w:hAnsi="Times New Roman" w:cs="Times New Roman"/>
        </w:rPr>
        <w:t>.</w:t>
      </w:r>
      <w:r w:rsidR="008E4747">
        <w:rPr>
          <w:rFonts w:ascii="Times New Roman" w:hAnsi="Times New Roman" w:cs="Times New Roman"/>
          <w:sz w:val="24"/>
          <w:szCs w:val="24"/>
        </w:rPr>
        <w:br w:type="page"/>
      </w:r>
    </w:p>
    <w:p w14:paraId="69502B16" w14:textId="3F077CE3" w:rsidR="004847E1" w:rsidRDefault="004847E1" w:rsidP="002A468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8E4747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 Liquid-based cytology and human papillomavirus test assays used in </w:t>
      </w:r>
      <w:r w:rsidR="00314AAD">
        <w:rPr>
          <w:rFonts w:ascii="Times New Roman" w:hAnsi="Times New Roman" w:cs="Times New Roman"/>
          <w:sz w:val="24"/>
          <w:szCs w:val="24"/>
        </w:rPr>
        <w:t xml:space="preserve">pilot </w:t>
      </w:r>
      <w:r>
        <w:rPr>
          <w:rFonts w:ascii="Times New Roman" w:hAnsi="Times New Roman" w:cs="Times New Roman"/>
          <w:sz w:val="24"/>
          <w:szCs w:val="24"/>
        </w:rPr>
        <w:t>laboratori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4"/>
        <w:gridCol w:w="1924"/>
        <w:gridCol w:w="1925"/>
        <w:gridCol w:w="1924"/>
        <w:gridCol w:w="1925"/>
      </w:tblGrid>
      <w:tr w:rsidR="00F456F0" w:rsidRPr="00432834" w14:paraId="244DB185" w14:textId="77777777" w:rsidTr="00FC14EA">
        <w:tc>
          <w:tcPr>
            <w:tcW w:w="1924" w:type="dxa"/>
          </w:tcPr>
          <w:p w14:paraId="1922FEE5" w14:textId="77777777" w:rsidR="00F456F0" w:rsidRPr="008D5AB3" w:rsidRDefault="00F456F0" w:rsidP="00F456F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5A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boratory</w:t>
            </w:r>
          </w:p>
        </w:tc>
        <w:tc>
          <w:tcPr>
            <w:tcW w:w="1924" w:type="dxa"/>
          </w:tcPr>
          <w:p w14:paraId="6E99675D" w14:textId="77777777" w:rsidR="00F456F0" w:rsidRPr="008D5AB3" w:rsidRDefault="00F456F0" w:rsidP="00F456F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5A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BC system</w:t>
            </w:r>
          </w:p>
        </w:tc>
        <w:tc>
          <w:tcPr>
            <w:tcW w:w="1925" w:type="dxa"/>
          </w:tcPr>
          <w:p w14:paraId="0E1F4244" w14:textId="77777777" w:rsidR="00F456F0" w:rsidRPr="008D5AB3" w:rsidRDefault="00F456F0" w:rsidP="00F456F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5A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screened with LBC</w:t>
            </w:r>
          </w:p>
        </w:tc>
        <w:tc>
          <w:tcPr>
            <w:tcW w:w="1924" w:type="dxa"/>
          </w:tcPr>
          <w:p w14:paraId="603DD855" w14:textId="77777777" w:rsidR="00F456F0" w:rsidRPr="008D5AB3" w:rsidRDefault="00F456F0" w:rsidP="00F456F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5A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-HPV test</w:t>
            </w:r>
          </w:p>
        </w:tc>
        <w:tc>
          <w:tcPr>
            <w:tcW w:w="1925" w:type="dxa"/>
          </w:tcPr>
          <w:p w14:paraId="3FA12678" w14:textId="77777777" w:rsidR="00F456F0" w:rsidRPr="008D5AB3" w:rsidRDefault="00F456F0" w:rsidP="00F456F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5A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screened with HR-HPV testing</w:t>
            </w:r>
          </w:p>
        </w:tc>
      </w:tr>
      <w:tr w:rsidR="00F456F0" w:rsidRPr="00695AF7" w14:paraId="0C1A4B47" w14:textId="77777777" w:rsidTr="00FC14EA">
        <w:tc>
          <w:tcPr>
            <w:tcW w:w="1924" w:type="dxa"/>
          </w:tcPr>
          <w:p w14:paraId="53A012AF" w14:textId="2BCDD5C0" w:rsidR="00F456F0" w:rsidRPr="008D5AB3" w:rsidRDefault="00F456F0" w:rsidP="00F456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A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24" w:type="dxa"/>
          </w:tcPr>
          <w:p w14:paraId="3EF99579" w14:textId="77777777" w:rsidR="00F456F0" w:rsidRPr="008D5AB3" w:rsidRDefault="00F456F0" w:rsidP="00F456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5AB3">
              <w:rPr>
                <w:rFonts w:ascii="Times New Roman" w:hAnsi="Times New Roman" w:cs="Times New Roman"/>
                <w:sz w:val="24"/>
                <w:szCs w:val="24"/>
              </w:rPr>
              <w:t>ThinPrep</w:t>
            </w:r>
          </w:p>
        </w:tc>
        <w:tc>
          <w:tcPr>
            <w:tcW w:w="1925" w:type="dxa"/>
          </w:tcPr>
          <w:p w14:paraId="07E80AE4" w14:textId="11B2CABF" w:rsidR="00F456F0" w:rsidRPr="008D5AB3" w:rsidRDefault="00936B88" w:rsidP="00F456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5AB3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  <w:r w:rsidR="00911FBE" w:rsidRPr="008D5AB3">
              <w:rPr>
                <w:rFonts w:ascii="Times New Roman" w:hAnsi="Times New Roman" w:cs="Times New Roman"/>
                <w:sz w:val="24"/>
                <w:szCs w:val="24"/>
              </w:rPr>
              <w:t>,072</w:t>
            </w:r>
          </w:p>
        </w:tc>
        <w:tc>
          <w:tcPr>
            <w:tcW w:w="1924" w:type="dxa"/>
          </w:tcPr>
          <w:p w14:paraId="6BF68EB0" w14:textId="2232B32D" w:rsidR="00F456F0" w:rsidRPr="008D5AB3" w:rsidRDefault="00F456F0" w:rsidP="00F456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D5AB3">
              <w:rPr>
                <w:rFonts w:ascii="Times New Roman" w:hAnsi="Times New Roman" w:cs="Times New Roman"/>
                <w:sz w:val="24"/>
                <w:szCs w:val="24"/>
              </w:rPr>
              <w:t>APTIMA, HC2</w:t>
            </w:r>
            <w:r w:rsidR="00550B71" w:rsidRPr="008D5AB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25" w:type="dxa"/>
          </w:tcPr>
          <w:p w14:paraId="6CCCE92D" w14:textId="66C80F02" w:rsidR="00F456F0" w:rsidRPr="008D5AB3" w:rsidRDefault="00911FBE" w:rsidP="00F456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5AB3">
              <w:rPr>
                <w:rFonts w:ascii="Times New Roman" w:hAnsi="Times New Roman" w:cs="Times New Roman"/>
                <w:sz w:val="24"/>
                <w:szCs w:val="24"/>
              </w:rPr>
              <w:t>50,568</w:t>
            </w:r>
          </w:p>
        </w:tc>
      </w:tr>
      <w:tr w:rsidR="00F456F0" w14:paraId="61AD61E0" w14:textId="77777777" w:rsidTr="00FC14EA">
        <w:tc>
          <w:tcPr>
            <w:tcW w:w="1924" w:type="dxa"/>
          </w:tcPr>
          <w:p w14:paraId="67C693DE" w14:textId="6CE49096" w:rsidR="00F456F0" w:rsidRPr="008D5AB3" w:rsidRDefault="00F456F0" w:rsidP="00F456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AB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24" w:type="dxa"/>
          </w:tcPr>
          <w:p w14:paraId="4823AAE0" w14:textId="77777777" w:rsidR="00F456F0" w:rsidRPr="008D5AB3" w:rsidRDefault="00F456F0" w:rsidP="00F456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5AB3">
              <w:rPr>
                <w:rFonts w:ascii="Times New Roman" w:hAnsi="Times New Roman" w:cs="Times New Roman"/>
                <w:sz w:val="24"/>
                <w:szCs w:val="24"/>
              </w:rPr>
              <w:t>SurePath</w:t>
            </w:r>
          </w:p>
        </w:tc>
        <w:tc>
          <w:tcPr>
            <w:tcW w:w="1925" w:type="dxa"/>
          </w:tcPr>
          <w:p w14:paraId="1B5F3D8D" w14:textId="22E2FA71" w:rsidR="00F456F0" w:rsidRPr="008D5AB3" w:rsidRDefault="00911FBE" w:rsidP="00F456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5AB3">
              <w:rPr>
                <w:rFonts w:ascii="Times New Roman" w:hAnsi="Times New Roman" w:cs="Times New Roman"/>
                <w:sz w:val="24"/>
                <w:szCs w:val="24"/>
              </w:rPr>
              <w:t>85,141</w:t>
            </w:r>
          </w:p>
        </w:tc>
        <w:tc>
          <w:tcPr>
            <w:tcW w:w="1924" w:type="dxa"/>
          </w:tcPr>
          <w:p w14:paraId="2FC90C76" w14:textId="77777777" w:rsidR="00F456F0" w:rsidRPr="008D5AB3" w:rsidRDefault="00F456F0" w:rsidP="00F456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5AB3">
              <w:rPr>
                <w:rFonts w:ascii="Times New Roman" w:hAnsi="Times New Roman" w:cs="Times New Roman"/>
                <w:sz w:val="24"/>
                <w:szCs w:val="24"/>
              </w:rPr>
              <w:t>APTIMA</w:t>
            </w:r>
          </w:p>
        </w:tc>
        <w:tc>
          <w:tcPr>
            <w:tcW w:w="1925" w:type="dxa"/>
          </w:tcPr>
          <w:p w14:paraId="4EEFD439" w14:textId="0C60EC99" w:rsidR="00F456F0" w:rsidRPr="008D5AB3" w:rsidRDefault="00911FBE" w:rsidP="00F456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5AB3">
              <w:rPr>
                <w:rFonts w:ascii="Times New Roman" w:hAnsi="Times New Roman" w:cs="Times New Roman"/>
                <w:sz w:val="24"/>
                <w:szCs w:val="24"/>
              </w:rPr>
              <w:t>41,007</w:t>
            </w:r>
          </w:p>
        </w:tc>
      </w:tr>
      <w:tr w:rsidR="00F456F0" w14:paraId="1F7F9A10" w14:textId="77777777" w:rsidTr="00FC14EA">
        <w:tc>
          <w:tcPr>
            <w:tcW w:w="1924" w:type="dxa"/>
          </w:tcPr>
          <w:p w14:paraId="5390C00A" w14:textId="6556E997" w:rsidR="00F456F0" w:rsidRPr="008D5AB3" w:rsidRDefault="00F456F0" w:rsidP="00F456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AB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24" w:type="dxa"/>
          </w:tcPr>
          <w:p w14:paraId="73242E86" w14:textId="77777777" w:rsidR="00F456F0" w:rsidRPr="008D5AB3" w:rsidRDefault="00F456F0" w:rsidP="00F456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5AB3">
              <w:rPr>
                <w:rFonts w:ascii="Times New Roman" w:hAnsi="Times New Roman" w:cs="Times New Roman"/>
                <w:sz w:val="24"/>
                <w:szCs w:val="24"/>
              </w:rPr>
              <w:t>ThinPrep</w:t>
            </w:r>
          </w:p>
        </w:tc>
        <w:tc>
          <w:tcPr>
            <w:tcW w:w="1925" w:type="dxa"/>
          </w:tcPr>
          <w:p w14:paraId="4E19C44A" w14:textId="0ED7BF2A" w:rsidR="00F456F0" w:rsidRPr="008D5AB3" w:rsidRDefault="00911FBE" w:rsidP="00F456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5AB3">
              <w:rPr>
                <w:rFonts w:ascii="Times New Roman" w:hAnsi="Times New Roman" w:cs="Times New Roman"/>
                <w:sz w:val="24"/>
                <w:szCs w:val="24"/>
              </w:rPr>
              <w:t>153,662</w:t>
            </w:r>
          </w:p>
        </w:tc>
        <w:tc>
          <w:tcPr>
            <w:tcW w:w="1924" w:type="dxa"/>
          </w:tcPr>
          <w:p w14:paraId="4D8C1D3A" w14:textId="77777777" w:rsidR="00F456F0" w:rsidRPr="008D5AB3" w:rsidRDefault="00F456F0" w:rsidP="00F456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5AB3">
              <w:rPr>
                <w:rFonts w:ascii="Times New Roman" w:hAnsi="Times New Roman" w:cs="Times New Roman"/>
                <w:sz w:val="24"/>
                <w:szCs w:val="24"/>
              </w:rPr>
              <w:t>RealTime</w:t>
            </w:r>
          </w:p>
        </w:tc>
        <w:tc>
          <w:tcPr>
            <w:tcW w:w="1925" w:type="dxa"/>
          </w:tcPr>
          <w:p w14:paraId="134A2BD1" w14:textId="46FAA79C" w:rsidR="00F456F0" w:rsidRPr="008D5AB3" w:rsidRDefault="00911FBE" w:rsidP="00F456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5AB3">
              <w:rPr>
                <w:rFonts w:ascii="Times New Roman" w:hAnsi="Times New Roman" w:cs="Times New Roman"/>
                <w:sz w:val="24"/>
                <w:szCs w:val="24"/>
              </w:rPr>
              <w:t>46,738</w:t>
            </w:r>
          </w:p>
        </w:tc>
      </w:tr>
      <w:tr w:rsidR="00F456F0" w:rsidRPr="00413D39" w14:paraId="1C7D8132" w14:textId="77777777" w:rsidTr="00FC14EA">
        <w:tc>
          <w:tcPr>
            <w:tcW w:w="1924" w:type="dxa"/>
          </w:tcPr>
          <w:p w14:paraId="7D4626EF" w14:textId="4EE15065" w:rsidR="00F456F0" w:rsidRPr="008D5AB3" w:rsidRDefault="00F456F0" w:rsidP="00F456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AB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24" w:type="dxa"/>
          </w:tcPr>
          <w:p w14:paraId="075097D6" w14:textId="77777777" w:rsidR="00F456F0" w:rsidRPr="008D5AB3" w:rsidRDefault="00F456F0" w:rsidP="00F456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5AB3">
              <w:rPr>
                <w:rFonts w:ascii="Times New Roman" w:hAnsi="Times New Roman" w:cs="Times New Roman"/>
                <w:sz w:val="24"/>
                <w:szCs w:val="24"/>
              </w:rPr>
              <w:t>SurePath</w:t>
            </w:r>
          </w:p>
        </w:tc>
        <w:tc>
          <w:tcPr>
            <w:tcW w:w="1925" w:type="dxa"/>
          </w:tcPr>
          <w:p w14:paraId="39DDADB5" w14:textId="658F6623" w:rsidR="00F456F0" w:rsidRPr="008D5AB3" w:rsidRDefault="00911FBE" w:rsidP="00F456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5AB3">
              <w:rPr>
                <w:rFonts w:ascii="Times New Roman" w:hAnsi="Times New Roman" w:cs="Times New Roman"/>
                <w:sz w:val="24"/>
                <w:szCs w:val="24"/>
              </w:rPr>
              <w:t>291,252</w:t>
            </w:r>
          </w:p>
        </w:tc>
        <w:tc>
          <w:tcPr>
            <w:tcW w:w="1924" w:type="dxa"/>
          </w:tcPr>
          <w:p w14:paraId="085DBEBE" w14:textId="77777777" w:rsidR="00F456F0" w:rsidRPr="008D5AB3" w:rsidRDefault="00F456F0" w:rsidP="00F456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5AB3">
              <w:rPr>
                <w:rFonts w:ascii="Times New Roman" w:hAnsi="Times New Roman" w:cs="Times New Roman"/>
                <w:sz w:val="24"/>
                <w:szCs w:val="24"/>
              </w:rPr>
              <w:t>RealTime, cobas</w:t>
            </w:r>
          </w:p>
        </w:tc>
        <w:tc>
          <w:tcPr>
            <w:tcW w:w="1925" w:type="dxa"/>
          </w:tcPr>
          <w:p w14:paraId="0F6B252A" w14:textId="2D77C63D" w:rsidR="00F456F0" w:rsidRPr="008D5AB3" w:rsidRDefault="00911FBE" w:rsidP="00F456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5AB3">
              <w:rPr>
                <w:rFonts w:ascii="Times New Roman" w:hAnsi="Times New Roman" w:cs="Times New Roman"/>
                <w:sz w:val="24"/>
                <w:szCs w:val="24"/>
              </w:rPr>
              <w:t>143,172</w:t>
            </w:r>
          </w:p>
        </w:tc>
      </w:tr>
      <w:tr w:rsidR="00F456F0" w14:paraId="416A9598" w14:textId="77777777" w:rsidTr="00FC14EA">
        <w:tc>
          <w:tcPr>
            <w:tcW w:w="1924" w:type="dxa"/>
          </w:tcPr>
          <w:p w14:paraId="15D212D7" w14:textId="122FF4A4" w:rsidR="00F456F0" w:rsidRPr="008D5AB3" w:rsidRDefault="00F456F0" w:rsidP="00F456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AB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24" w:type="dxa"/>
          </w:tcPr>
          <w:p w14:paraId="37297402" w14:textId="77777777" w:rsidR="00F456F0" w:rsidRPr="008D5AB3" w:rsidRDefault="00F456F0" w:rsidP="00F456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5AB3">
              <w:rPr>
                <w:rFonts w:ascii="Times New Roman" w:hAnsi="Times New Roman" w:cs="Times New Roman"/>
                <w:sz w:val="24"/>
                <w:szCs w:val="24"/>
              </w:rPr>
              <w:t>ThinPrep</w:t>
            </w:r>
          </w:p>
        </w:tc>
        <w:tc>
          <w:tcPr>
            <w:tcW w:w="1925" w:type="dxa"/>
          </w:tcPr>
          <w:p w14:paraId="4C544984" w14:textId="704F3CCB" w:rsidR="00F456F0" w:rsidRPr="008D5AB3" w:rsidRDefault="00911FBE" w:rsidP="00F456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5AB3">
              <w:rPr>
                <w:rFonts w:ascii="Times New Roman" w:hAnsi="Times New Roman" w:cs="Times New Roman"/>
                <w:sz w:val="24"/>
                <w:szCs w:val="24"/>
              </w:rPr>
              <w:t>128,366</w:t>
            </w:r>
          </w:p>
        </w:tc>
        <w:tc>
          <w:tcPr>
            <w:tcW w:w="1924" w:type="dxa"/>
          </w:tcPr>
          <w:p w14:paraId="58953028" w14:textId="77777777" w:rsidR="00F456F0" w:rsidRPr="008D5AB3" w:rsidRDefault="00F456F0" w:rsidP="00F456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5AB3">
              <w:rPr>
                <w:rFonts w:ascii="Times New Roman" w:hAnsi="Times New Roman" w:cs="Times New Roman"/>
                <w:sz w:val="24"/>
                <w:szCs w:val="24"/>
              </w:rPr>
              <w:t>cobas</w:t>
            </w:r>
          </w:p>
        </w:tc>
        <w:tc>
          <w:tcPr>
            <w:tcW w:w="1925" w:type="dxa"/>
          </w:tcPr>
          <w:p w14:paraId="6E655B40" w14:textId="582D88DB" w:rsidR="00F456F0" w:rsidRPr="008D5AB3" w:rsidRDefault="00911FBE" w:rsidP="00F456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5AB3">
              <w:rPr>
                <w:rFonts w:ascii="Times New Roman" w:hAnsi="Times New Roman" w:cs="Times New Roman"/>
                <w:sz w:val="24"/>
                <w:szCs w:val="24"/>
              </w:rPr>
              <w:t>32,098</w:t>
            </w:r>
          </w:p>
        </w:tc>
      </w:tr>
      <w:tr w:rsidR="00F456F0" w14:paraId="72959686" w14:textId="77777777" w:rsidTr="00FC14EA">
        <w:tc>
          <w:tcPr>
            <w:tcW w:w="1924" w:type="dxa"/>
          </w:tcPr>
          <w:p w14:paraId="30F9BF10" w14:textId="3E6C418A" w:rsidR="00F456F0" w:rsidRPr="008D5AB3" w:rsidRDefault="00F456F0" w:rsidP="00F456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AB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24" w:type="dxa"/>
          </w:tcPr>
          <w:p w14:paraId="7823904A" w14:textId="77777777" w:rsidR="00F456F0" w:rsidRPr="008D5AB3" w:rsidRDefault="00F456F0" w:rsidP="00F456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5AB3">
              <w:rPr>
                <w:rFonts w:ascii="Times New Roman" w:hAnsi="Times New Roman" w:cs="Times New Roman"/>
                <w:sz w:val="24"/>
                <w:szCs w:val="24"/>
              </w:rPr>
              <w:t>SurePath</w:t>
            </w:r>
          </w:p>
        </w:tc>
        <w:tc>
          <w:tcPr>
            <w:tcW w:w="1925" w:type="dxa"/>
          </w:tcPr>
          <w:p w14:paraId="07637207" w14:textId="3B1D39B6" w:rsidR="00F456F0" w:rsidRPr="008D5AB3" w:rsidRDefault="00911FBE" w:rsidP="00F456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5AB3">
              <w:rPr>
                <w:rFonts w:ascii="Times New Roman" w:hAnsi="Times New Roman" w:cs="Times New Roman"/>
                <w:sz w:val="24"/>
                <w:szCs w:val="24"/>
              </w:rPr>
              <w:t>156,046</w:t>
            </w:r>
          </w:p>
        </w:tc>
        <w:tc>
          <w:tcPr>
            <w:tcW w:w="1924" w:type="dxa"/>
          </w:tcPr>
          <w:p w14:paraId="0D1A35DC" w14:textId="77777777" w:rsidR="00F456F0" w:rsidRPr="008D5AB3" w:rsidRDefault="00F456F0" w:rsidP="00F456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5AB3">
              <w:rPr>
                <w:rFonts w:ascii="Times New Roman" w:hAnsi="Times New Roman" w:cs="Times New Roman"/>
                <w:sz w:val="24"/>
                <w:szCs w:val="24"/>
              </w:rPr>
              <w:t>cobas</w:t>
            </w:r>
          </w:p>
        </w:tc>
        <w:tc>
          <w:tcPr>
            <w:tcW w:w="1925" w:type="dxa"/>
          </w:tcPr>
          <w:p w14:paraId="4190FF0E" w14:textId="60C60C90" w:rsidR="00F456F0" w:rsidRPr="008D5AB3" w:rsidRDefault="00911FBE" w:rsidP="00F456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5AB3">
              <w:rPr>
                <w:rFonts w:ascii="Times New Roman" w:hAnsi="Times New Roman" w:cs="Times New Roman"/>
                <w:sz w:val="24"/>
                <w:szCs w:val="24"/>
              </w:rPr>
              <w:t>89,686</w:t>
            </w:r>
          </w:p>
        </w:tc>
      </w:tr>
    </w:tbl>
    <w:p w14:paraId="2A58F8F7" w14:textId="0E109706" w:rsidR="00314AAD" w:rsidRPr="001B0F69" w:rsidRDefault="004E1CD0" w:rsidP="00A43EBC">
      <w:pPr>
        <w:spacing w:after="0" w:line="240" w:lineRule="auto"/>
        <w:rPr>
          <w:rFonts w:ascii="Times New Roman" w:hAnsi="Times New Roman" w:cs="Times New Roman"/>
        </w:rPr>
      </w:pPr>
      <w:r w:rsidRPr="00A43EBC">
        <w:rPr>
          <w:rFonts w:ascii="Times New Roman" w:hAnsi="Times New Roman" w:cs="Times New Roman"/>
        </w:rPr>
        <w:t xml:space="preserve">Note. The numbers of women screened in each laboratory differ slightly </w:t>
      </w:r>
      <w:r w:rsidR="00A43EBC" w:rsidRPr="00A43EBC">
        <w:rPr>
          <w:rFonts w:ascii="Times New Roman" w:hAnsi="Times New Roman" w:cs="Times New Roman"/>
        </w:rPr>
        <w:t>from those reported in other publications</w:t>
      </w:r>
      <w:r w:rsidR="006359D4">
        <w:rPr>
          <w:rFonts w:ascii="Times New Roman" w:hAnsi="Times New Roman" w:cs="Times New Roman"/>
        </w:rPr>
        <w:t>, owing to variation in exclusion criteria</w:t>
      </w:r>
      <w:r w:rsidR="00A43EBC" w:rsidRPr="00A43EBC">
        <w:rPr>
          <w:rFonts w:ascii="Times New Roman" w:hAnsi="Times New Roman" w:cs="Times New Roman"/>
        </w:rPr>
        <w:t xml:space="preserve">. Here, </w:t>
      </w:r>
      <w:r w:rsidR="00A43EBC">
        <w:rPr>
          <w:rFonts w:ascii="Times New Roman" w:hAnsi="Times New Roman" w:cs="Times New Roman"/>
        </w:rPr>
        <w:t xml:space="preserve">women </w:t>
      </w:r>
      <w:r w:rsidR="006359D4">
        <w:rPr>
          <w:rFonts w:ascii="Times New Roman" w:hAnsi="Times New Roman" w:cs="Times New Roman"/>
        </w:rPr>
        <w:t xml:space="preserve">were </w:t>
      </w:r>
      <w:r w:rsidR="006359D4" w:rsidRPr="006359D4">
        <w:rPr>
          <w:rFonts w:ascii="Times New Roman" w:hAnsi="Times New Roman" w:cs="Times New Roman"/>
        </w:rPr>
        <w:t xml:space="preserve">excluded </w:t>
      </w:r>
      <w:r w:rsidR="006359D4">
        <w:rPr>
          <w:rFonts w:ascii="Times New Roman" w:hAnsi="Times New Roman" w:cs="Times New Roman"/>
        </w:rPr>
        <w:t>if they did not have</w:t>
      </w:r>
      <w:r w:rsidR="006359D4" w:rsidRPr="006359D4">
        <w:rPr>
          <w:rFonts w:ascii="Times New Roman" w:hAnsi="Times New Roman" w:cs="Times New Roman"/>
        </w:rPr>
        <w:t xml:space="preserve"> a definitive diagnosis on the </w:t>
      </w:r>
      <w:r w:rsidR="007F2113">
        <w:rPr>
          <w:rFonts w:ascii="Times New Roman" w:hAnsi="Times New Roman" w:cs="Times New Roman"/>
        </w:rPr>
        <w:t xml:space="preserve">primary </w:t>
      </w:r>
      <w:r w:rsidR="006359D4" w:rsidRPr="006359D4">
        <w:rPr>
          <w:rFonts w:ascii="Times New Roman" w:hAnsi="Times New Roman" w:cs="Times New Roman"/>
        </w:rPr>
        <w:t>screening and triage tests</w:t>
      </w:r>
      <w:r w:rsidR="008A16AF">
        <w:rPr>
          <w:rFonts w:ascii="Times New Roman" w:hAnsi="Times New Roman" w:cs="Times New Roman"/>
        </w:rPr>
        <w:t xml:space="preserve"> e.g., following re-testing </w:t>
      </w:r>
      <w:r w:rsidR="007F2113">
        <w:rPr>
          <w:rFonts w:ascii="Times New Roman" w:hAnsi="Times New Roman" w:cs="Times New Roman"/>
        </w:rPr>
        <w:t>due to</w:t>
      </w:r>
      <w:r w:rsidR="008A16AF">
        <w:rPr>
          <w:rFonts w:ascii="Times New Roman" w:hAnsi="Times New Roman" w:cs="Times New Roman"/>
        </w:rPr>
        <w:t xml:space="preserve"> inadequate </w:t>
      </w:r>
      <w:r w:rsidR="008A16AF" w:rsidRPr="001B0F69">
        <w:rPr>
          <w:rFonts w:ascii="Times New Roman" w:hAnsi="Times New Roman" w:cs="Times New Roman"/>
        </w:rPr>
        <w:t>tests.</w:t>
      </w:r>
    </w:p>
    <w:p w14:paraId="2D7E7435" w14:textId="678B3FDD" w:rsidR="00550B71" w:rsidRPr="001B0F69" w:rsidRDefault="0011080A" w:rsidP="00A43EBC">
      <w:pPr>
        <w:spacing w:after="0" w:line="240" w:lineRule="auto"/>
        <w:rPr>
          <w:rFonts w:ascii="Times New Roman" w:hAnsi="Times New Roman" w:cs="Times New Roman"/>
        </w:rPr>
      </w:pPr>
      <w:r w:rsidRPr="001B0F69">
        <w:rPr>
          <w:rFonts w:ascii="Times New Roman" w:hAnsi="Times New Roman" w:cs="Times New Roman"/>
          <w:vertAlign w:val="superscript"/>
        </w:rPr>
        <w:t>a</w:t>
      </w:r>
      <w:r w:rsidRPr="001B0F69">
        <w:rPr>
          <w:rFonts w:ascii="Times New Roman" w:hAnsi="Times New Roman" w:cs="Times New Roman"/>
        </w:rPr>
        <w:t xml:space="preserve"> The laboratory used HC2 for a proportion of primary screening samples in the beginning phase, alternating with APTIMA which became the </w:t>
      </w:r>
      <w:r w:rsidR="00850317" w:rsidRPr="001B0F69">
        <w:rPr>
          <w:rFonts w:ascii="Times New Roman" w:hAnsi="Times New Roman" w:cs="Times New Roman"/>
        </w:rPr>
        <w:t>main HPV test assay for this laboratory for the duration of the pilot.</w:t>
      </w:r>
    </w:p>
    <w:p w14:paraId="1B8CAA9E" w14:textId="77777777" w:rsidR="00A11872" w:rsidRDefault="00A11872" w:rsidP="002A468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2E53C027" w14:textId="77777777" w:rsidR="00A11872" w:rsidRDefault="00A11872" w:rsidP="002A468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7EDE1C30" w14:textId="02F42B98" w:rsidR="004847E1" w:rsidRPr="002A468B" w:rsidRDefault="00A11872" w:rsidP="0092364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="00F07637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4847E1" w:rsidRPr="002A468B" w:rsidSect="006A750C">
      <w:footerReference w:type="even" r:id="rId8"/>
      <w:footerReference w:type="default" r:id="rId9"/>
      <w:pgSz w:w="11900" w:h="16840" w:code="9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5596D4" w14:textId="77777777" w:rsidR="00F07637" w:rsidRDefault="00F07637" w:rsidP="000E273F">
      <w:pPr>
        <w:spacing w:after="0" w:line="240" w:lineRule="auto"/>
      </w:pPr>
      <w:r>
        <w:separator/>
      </w:r>
    </w:p>
  </w:endnote>
  <w:endnote w:type="continuationSeparator" w:id="0">
    <w:p w14:paraId="4957F6C9" w14:textId="77777777" w:rsidR="00F07637" w:rsidRDefault="00F07637" w:rsidP="000E27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5933476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80A3D20" w14:textId="0C4FF400" w:rsidR="000E273F" w:rsidRDefault="000E273F" w:rsidP="000002A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D45C101" w14:textId="77777777" w:rsidR="000E273F" w:rsidRDefault="000E273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  <w:sz w:val="24"/>
        <w:szCs w:val="24"/>
      </w:rPr>
      <w:id w:val="-1368599618"/>
      <w:docPartObj>
        <w:docPartGallery w:val="Page Numbers (Bottom of Page)"/>
        <w:docPartUnique/>
      </w:docPartObj>
    </w:sdtPr>
    <w:sdtEndPr>
      <w:rPr>
        <w:rStyle w:val="PageNumber"/>
        <w:sz w:val="28"/>
        <w:szCs w:val="28"/>
      </w:rPr>
    </w:sdtEndPr>
    <w:sdtContent>
      <w:p w14:paraId="6F7EF3D9" w14:textId="402B23B7" w:rsidR="000E273F" w:rsidRPr="009D3C5D" w:rsidRDefault="000E273F" w:rsidP="000002AF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  <w:sz w:val="24"/>
            <w:szCs w:val="24"/>
          </w:rPr>
        </w:pPr>
        <w:r w:rsidRPr="009D3C5D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begin"/>
        </w:r>
        <w:r w:rsidRPr="009D3C5D">
          <w:rPr>
            <w:rStyle w:val="PageNumber"/>
            <w:rFonts w:ascii="Times New Roman" w:hAnsi="Times New Roman" w:cs="Times New Roman"/>
            <w:sz w:val="24"/>
            <w:szCs w:val="24"/>
          </w:rPr>
          <w:instrText xml:space="preserve"> PAGE </w:instrText>
        </w:r>
        <w:r w:rsidRPr="009D3C5D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separate"/>
        </w:r>
        <w:r w:rsidRPr="009D3C5D">
          <w:rPr>
            <w:rStyle w:val="PageNumber"/>
            <w:rFonts w:ascii="Times New Roman" w:hAnsi="Times New Roman" w:cs="Times New Roman"/>
            <w:noProof/>
            <w:sz w:val="24"/>
            <w:szCs w:val="24"/>
          </w:rPr>
          <w:t>1</w:t>
        </w:r>
        <w:r w:rsidRPr="009D3C5D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0181E6C6" w14:textId="77777777" w:rsidR="000E273F" w:rsidRPr="009D3C5D" w:rsidRDefault="000E273F">
    <w:pPr>
      <w:pStyle w:val="Footer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111DDA" w14:textId="77777777" w:rsidR="00F07637" w:rsidRDefault="00F07637" w:rsidP="000E273F">
      <w:pPr>
        <w:spacing w:after="0" w:line="240" w:lineRule="auto"/>
      </w:pPr>
      <w:r>
        <w:separator/>
      </w:r>
    </w:p>
  </w:footnote>
  <w:footnote w:type="continuationSeparator" w:id="0">
    <w:p w14:paraId="61728FCC" w14:textId="77777777" w:rsidR="00F07637" w:rsidRDefault="00F07637" w:rsidP="000E27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B918F3"/>
    <w:multiLevelType w:val="hybridMultilevel"/>
    <w:tmpl w:val="E25A3746"/>
    <w:lvl w:ilvl="0" w:tplc="03E6D09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dew0v2p6529rterpsv590ewsrwveetpxxdw&quot;&gt;Matejka2_refman Copy-Converted&lt;record-ids&gt;&lt;item&gt;1730&lt;/item&gt;&lt;/record-ids&gt;&lt;/item&gt;&lt;/Libraries&gt;"/>
  </w:docVars>
  <w:rsids>
    <w:rsidRoot w:val="002A468B"/>
    <w:rsid w:val="000000C5"/>
    <w:rsid w:val="00001491"/>
    <w:rsid w:val="00001F5B"/>
    <w:rsid w:val="000022E1"/>
    <w:rsid w:val="00003349"/>
    <w:rsid w:val="0000351D"/>
    <w:rsid w:val="000042AB"/>
    <w:rsid w:val="00004472"/>
    <w:rsid w:val="00004FAB"/>
    <w:rsid w:val="000058E7"/>
    <w:rsid w:val="00005D0B"/>
    <w:rsid w:val="00007250"/>
    <w:rsid w:val="00007CEA"/>
    <w:rsid w:val="000108EA"/>
    <w:rsid w:val="0001181D"/>
    <w:rsid w:val="00012F46"/>
    <w:rsid w:val="00014011"/>
    <w:rsid w:val="000160CE"/>
    <w:rsid w:val="00016A8D"/>
    <w:rsid w:val="0002020B"/>
    <w:rsid w:val="0002036D"/>
    <w:rsid w:val="00020661"/>
    <w:rsid w:val="000219CE"/>
    <w:rsid w:val="0002242A"/>
    <w:rsid w:val="0002320F"/>
    <w:rsid w:val="00023775"/>
    <w:rsid w:val="0002462C"/>
    <w:rsid w:val="00025FF9"/>
    <w:rsid w:val="00026FBD"/>
    <w:rsid w:val="000275D1"/>
    <w:rsid w:val="00031BC3"/>
    <w:rsid w:val="00034941"/>
    <w:rsid w:val="00036935"/>
    <w:rsid w:val="00036D18"/>
    <w:rsid w:val="00036E68"/>
    <w:rsid w:val="00037704"/>
    <w:rsid w:val="00037752"/>
    <w:rsid w:val="00037C3D"/>
    <w:rsid w:val="00037E73"/>
    <w:rsid w:val="00040D0A"/>
    <w:rsid w:val="00040EBD"/>
    <w:rsid w:val="000427DE"/>
    <w:rsid w:val="00042F44"/>
    <w:rsid w:val="0004361F"/>
    <w:rsid w:val="00044282"/>
    <w:rsid w:val="000465A5"/>
    <w:rsid w:val="000470C5"/>
    <w:rsid w:val="0004785F"/>
    <w:rsid w:val="00047BB6"/>
    <w:rsid w:val="00050AA2"/>
    <w:rsid w:val="000512F7"/>
    <w:rsid w:val="000516A9"/>
    <w:rsid w:val="00051FAC"/>
    <w:rsid w:val="000523BF"/>
    <w:rsid w:val="00052645"/>
    <w:rsid w:val="000540A3"/>
    <w:rsid w:val="00054ACF"/>
    <w:rsid w:val="00055628"/>
    <w:rsid w:val="00056A15"/>
    <w:rsid w:val="000571CE"/>
    <w:rsid w:val="00057286"/>
    <w:rsid w:val="000573E7"/>
    <w:rsid w:val="0006058C"/>
    <w:rsid w:val="0006201C"/>
    <w:rsid w:val="00063D55"/>
    <w:rsid w:val="0006458F"/>
    <w:rsid w:val="00064A4A"/>
    <w:rsid w:val="00064E0F"/>
    <w:rsid w:val="00065386"/>
    <w:rsid w:val="0006664D"/>
    <w:rsid w:val="00070444"/>
    <w:rsid w:val="00071372"/>
    <w:rsid w:val="0007199F"/>
    <w:rsid w:val="00073076"/>
    <w:rsid w:val="000739C0"/>
    <w:rsid w:val="00073B39"/>
    <w:rsid w:val="00074394"/>
    <w:rsid w:val="0007478F"/>
    <w:rsid w:val="00074CE4"/>
    <w:rsid w:val="0007589D"/>
    <w:rsid w:val="00075C99"/>
    <w:rsid w:val="00075EC3"/>
    <w:rsid w:val="00076515"/>
    <w:rsid w:val="000773A2"/>
    <w:rsid w:val="00077A91"/>
    <w:rsid w:val="00077D2C"/>
    <w:rsid w:val="00080EC1"/>
    <w:rsid w:val="00080F6D"/>
    <w:rsid w:val="00081C54"/>
    <w:rsid w:val="00082C0A"/>
    <w:rsid w:val="00082FB4"/>
    <w:rsid w:val="0008321B"/>
    <w:rsid w:val="00083B1E"/>
    <w:rsid w:val="00084B73"/>
    <w:rsid w:val="0008522B"/>
    <w:rsid w:val="000867EF"/>
    <w:rsid w:val="0009132C"/>
    <w:rsid w:val="00091CDB"/>
    <w:rsid w:val="000921FD"/>
    <w:rsid w:val="0009260E"/>
    <w:rsid w:val="00093326"/>
    <w:rsid w:val="000937F5"/>
    <w:rsid w:val="0009484A"/>
    <w:rsid w:val="000951BB"/>
    <w:rsid w:val="00095654"/>
    <w:rsid w:val="00095677"/>
    <w:rsid w:val="00095BD3"/>
    <w:rsid w:val="0009787B"/>
    <w:rsid w:val="000A0197"/>
    <w:rsid w:val="000A1721"/>
    <w:rsid w:val="000A32C6"/>
    <w:rsid w:val="000A341E"/>
    <w:rsid w:val="000A42F0"/>
    <w:rsid w:val="000A442B"/>
    <w:rsid w:val="000A465F"/>
    <w:rsid w:val="000A49ED"/>
    <w:rsid w:val="000A59F6"/>
    <w:rsid w:val="000A69D1"/>
    <w:rsid w:val="000A701E"/>
    <w:rsid w:val="000A794B"/>
    <w:rsid w:val="000B118B"/>
    <w:rsid w:val="000B1285"/>
    <w:rsid w:val="000B1427"/>
    <w:rsid w:val="000B14ED"/>
    <w:rsid w:val="000B1BFA"/>
    <w:rsid w:val="000B2ECF"/>
    <w:rsid w:val="000B4081"/>
    <w:rsid w:val="000B4574"/>
    <w:rsid w:val="000B4A68"/>
    <w:rsid w:val="000B5302"/>
    <w:rsid w:val="000B5713"/>
    <w:rsid w:val="000B6014"/>
    <w:rsid w:val="000B6122"/>
    <w:rsid w:val="000B6577"/>
    <w:rsid w:val="000B6BA3"/>
    <w:rsid w:val="000B6FAC"/>
    <w:rsid w:val="000C0225"/>
    <w:rsid w:val="000C210B"/>
    <w:rsid w:val="000C343C"/>
    <w:rsid w:val="000C3542"/>
    <w:rsid w:val="000C3934"/>
    <w:rsid w:val="000C3AA8"/>
    <w:rsid w:val="000C483B"/>
    <w:rsid w:val="000C4A50"/>
    <w:rsid w:val="000C54BA"/>
    <w:rsid w:val="000C65DE"/>
    <w:rsid w:val="000C666E"/>
    <w:rsid w:val="000C678F"/>
    <w:rsid w:val="000C6C60"/>
    <w:rsid w:val="000C7D92"/>
    <w:rsid w:val="000D011E"/>
    <w:rsid w:val="000D0A18"/>
    <w:rsid w:val="000D0A85"/>
    <w:rsid w:val="000D0E5C"/>
    <w:rsid w:val="000D1023"/>
    <w:rsid w:val="000D1FBF"/>
    <w:rsid w:val="000D205D"/>
    <w:rsid w:val="000D205F"/>
    <w:rsid w:val="000D28B9"/>
    <w:rsid w:val="000D4C81"/>
    <w:rsid w:val="000D5078"/>
    <w:rsid w:val="000D52E6"/>
    <w:rsid w:val="000D5A81"/>
    <w:rsid w:val="000D7468"/>
    <w:rsid w:val="000D759A"/>
    <w:rsid w:val="000D774D"/>
    <w:rsid w:val="000D7C88"/>
    <w:rsid w:val="000D7FE9"/>
    <w:rsid w:val="000E0027"/>
    <w:rsid w:val="000E0E99"/>
    <w:rsid w:val="000E1535"/>
    <w:rsid w:val="000E273F"/>
    <w:rsid w:val="000E30D7"/>
    <w:rsid w:val="000E36F5"/>
    <w:rsid w:val="000E4872"/>
    <w:rsid w:val="000E4CE9"/>
    <w:rsid w:val="000E4D9E"/>
    <w:rsid w:val="000E5FDB"/>
    <w:rsid w:val="000E6A0E"/>
    <w:rsid w:val="000E7A70"/>
    <w:rsid w:val="000E7CC7"/>
    <w:rsid w:val="000E7E6A"/>
    <w:rsid w:val="000F1AE9"/>
    <w:rsid w:val="000F2228"/>
    <w:rsid w:val="000F2EA0"/>
    <w:rsid w:val="000F35E4"/>
    <w:rsid w:val="000F3AE4"/>
    <w:rsid w:val="000F3DC0"/>
    <w:rsid w:val="000F54B6"/>
    <w:rsid w:val="000F71B1"/>
    <w:rsid w:val="00100894"/>
    <w:rsid w:val="001021C7"/>
    <w:rsid w:val="001028A6"/>
    <w:rsid w:val="00103697"/>
    <w:rsid w:val="00104488"/>
    <w:rsid w:val="00104857"/>
    <w:rsid w:val="00105443"/>
    <w:rsid w:val="001057A3"/>
    <w:rsid w:val="00105875"/>
    <w:rsid w:val="00105F4C"/>
    <w:rsid w:val="00106738"/>
    <w:rsid w:val="00106FDA"/>
    <w:rsid w:val="00107889"/>
    <w:rsid w:val="00110351"/>
    <w:rsid w:val="001105FE"/>
    <w:rsid w:val="0011080A"/>
    <w:rsid w:val="00110F60"/>
    <w:rsid w:val="00110F80"/>
    <w:rsid w:val="00111439"/>
    <w:rsid w:val="0011149A"/>
    <w:rsid w:val="00111A57"/>
    <w:rsid w:val="00113464"/>
    <w:rsid w:val="00114BBE"/>
    <w:rsid w:val="001151F8"/>
    <w:rsid w:val="00116854"/>
    <w:rsid w:val="00121A21"/>
    <w:rsid w:val="00121D6F"/>
    <w:rsid w:val="00122130"/>
    <w:rsid w:val="00122802"/>
    <w:rsid w:val="00122818"/>
    <w:rsid w:val="00122B73"/>
    <w:rsid w:val="00122DDC"/>
    <w:rsid w:val="00123B1F"/>
    <w:rsid w:val="0012441E"/>
    <w:rsid w:val="00125054"/>
    <w:rsid w:val="001252FE"/>
    <w:rsid w:val="00125C66"/>
    <w:rsid w:val="001266B9"/>
    <w:rsid w:val="00127E3A"/>
    <w:rsid w:val="00127F51"/>
    <w:rsid w:val="00130917"/>
    <w:rsid w:val="0013106E"/>
    <w:rsid w:val="00132879"/>
    <w:rsid w:val="00133A10"/>
    <w:rsid w:val="001344CA"/>
    <w:rsid w:val="0013469D"/>
    <w:rsid w:val="00135078"/>
    <w:rsid w:val="00135801"/>
    <w:rsid w:val="00136144"/>
    <w:rsid w:val="00136FDE"/>
    <w:rsid w:val="00137935"/>
    <w:rsid w:val="0014091A"/>
    <w:rsid w:val="001413F2"/>
    <w:rsid w:val="001414C9"/>
    <w:rsid w:val="0014253E"/>
    <w:rsid w:val="00144825"/>
    <w:rsid w:val="00144D38"/>
    <w:rsid w:val="00145994"/>
    <w:rsid w:val="00145A05"/>
    <w:rsid w:val="00145CA3"/>
    <w:rsid w:val="00146B8E"/>
    <w:rsid w:val="00147023"/>
    <w:rsid w:val="001477D2"/>
    <w:rsid w:val="00150594"/>
    <w:rsid w:val="001508CE"/>
    <w:rsid w:val="00150B6E"/>
    <w:rsid w:val="00151C3C"/>
    <w:rsid w:val="00151F1D"/>
    <w:rsid w:val="001521B2"/>
    <w:rsid w:val="00153AF8"/>
    <w:rsid w:val="00154341"/>
    <w:rsid w:val="00155A03"/>
    <w:rsid w:val="00155AD3"/>
    <w:rsid w:val="00155D60"/>
    <w:rsid w:val="00156228"/>
    <w:rsid w:val="00156617"/>
    <w:rsid w:val="001570D8"/>
    <w:rsid w:val="00157334"/>
    <w:rsid w:val="0015745C"/>
    <w:rsid w:val="001579EE"/>
    <w:rsid w:val="00162838"/>
    <w:rsid w:val="00162AA5"/>
    <w:rsid w:val="0016315E"/>
    <w:rsid w:val="00164841"/>
    <w:rsid w:val="00164F00"/>
    <w:rsid w:val="00165A39"/>
    <w:rsid w:val="00165DF8"/>
    <w:rsid w:val="00166304"/>
    <w:rsid w:val="0016690E"/>
    <w:rsid w:val="00166B4D"/>
    <w:rsid w:val="001671DA"/>
    <w:rsid w:val="00167A3C"/>
    <w:rsid w:val="00167BBA"/>
    <w:rsid w:val="0017157D"/>
    <w:rsid w:val="00171600"/>
    <w:rsid w:val="00173CE6"/>
    <w:rsid w:val="001740DC"/>
    <w:rsid w:val="0017451D"/>
    <w:rsid w:val="00175288"/>
    <w:rsid w:val="00175D0B"/>
    <w:rsid w:val="001766E8"/>
    <w:rsid w:val="00177452"/>
    <w:rsid w:val="00180127"/>
    <w:rsid w:val="0018033C"/>
    <w:rsid w:val="00180BCB"/>
    <w:rsid w:val="00181FDA"/>
    <w:rsid w:val="00182221"/>
    <w:rsid w:val="00182794"/>
    <w:rsid w:val="001843A1"/>
    <w:rsid w:val="00184AC7"/>
    <w:rsid w:val="00184FC8"/>
    <w:rsid w:val="0018515B"/>
    <w:rsid w:val="001851FC"/>
    <w:rsid w:val="0018636F"/>
    <w:rsid w:val="00186BC4"/>
    <w:rsid w:val="00186BD0"/>
    <w:rsid w:val="0019013F"/>
    <w:rsid w:val="001910AF"/>
    <w:rsid w:val="00192BE3"/>
    <w:rsid w:val="00193200"/>
    <w:rsid w:val="00194EC8"/>
    <w:rsid w:val="001954A1"/>
    <w:rsid w:val="001958C5"/>
    <w:rsid w:val="00195CDA"/>
    <w:rsid w:val="00197030"/>
    <w:rsid w:val="001A11EF"/>
    <w:rsid w:val="001A2BBB"/>
    <w:rsid w:val="001A3FA8"/>
    <w:rsid w:val="001A4B6F"/>
    <w:rsid w:val="001A536F"/>
    <w:rsid w:val="001A53A2"/>
    <w:rsid w:val="001A5D19"/>
    <w:rsid w:val="001A6C7E"/>
    <w:rsid w:val="001A6E4C"/>
    <w:rsid w:val="001A7D5A"/>
    <w:rsid w:val="001B0F69"/>
    <w:rsid w:val="001B1B7F"/>
    <w:rsid w:val="001B3090"/>
    <w:rsid w:val="001B3591"/>
    <w:rsid w:val="001B6B5B"/>
    <w:rsid w:val="001B7283"/>
    <w:rsid w:val="001C0FA5"/>
    <w:rsid w:val="001C1FDF"/>
    <w:rsid w:val="001C28F3"/>
    <w:rsid w:val="001C3718"/>
    <w:rsid w:val="001C399F"/>
    <w:rsid w:val="001C594A"/>
    <w:rsid w:val="001C59CB"/>
    <w:rsid w:val="001C5A31"/>
    <w:rsid w:val="001C5F87"/>
    <w:rsid w:val="001C6725"/>
    <w:rsid w:val="001C689D"/>
    <w:rsid w:val="001C782E"/>
    <w:rsid w:val="001C7C6D"/>
    <w:rsid w:val="001C7FD0"/>
    <w:rsid w:val="001D0CDF"/>
    <w:rsid w:val="001D1250"/>
    <w:rsid w:val="001D1A9F"/>
    <w:rsid w:val="001D22E9"/>
    <w:rsid w:val="001D2AEC"/>
    <w:rsid w:val="001D30A9"/>
    <w:rsid w:val="001D3802"/>
    <w:rsid w:val="001D3E9B"/>
    <w:rsid w:val="001D4524"/>
    <w:rsid w:val="001D4E73"/>
    <w:rsid w:val="001D4F5C"/>
    <w:rsid w:val="001D558C"/>
    <w:rsid w:val="001D5D94"/>
    <w:rsid w:val="001D608B"/>
    <w:rsid w:val="001D640D"/>
    <w:rsid w:val="001D74AB"/>
    <w:rsid w:val="001D784C"/>
    <w:rsid w:val="001D7891"/>
    <w:rsid w:val="001E004B"/>
    <w:rsid w:val="001E00A2"/>
    <w:rsid w:val="001E02A0"/>
    <w:rsid w:val="001E06D1"/>
    <w:rsid w:val="001E0A14"/>
    <w:rsid w:val="001E1B4F"/>
    <w:rsid w:val="001E224F"/>
    <w:rsid w:val="001E4BDD"/>
    <w:rsid w:val="001E50A0"/>
    <w:rsid w:val="001E55B9"/>
    <w:rsid w:val="001E5676"/>
    <w:rsid w:val="001E61D2"/>
    <w:rsid w:val="001E6572"/>
    <w:rsid w:val="001E7B12"/>
    <w:rsid w:val="001F1542"/>
    <w:rsid w:val="001F15CB"/>
    <w:rsid w:val="001F1627"/>
    <w:rsid w:val="001F16D2"/>
    <w:rsid w:val="001F1A42"/>
    <w:rsid w:val="001F1C2F"/>
    <w:rsid w:val="001F2005"/>
    <w:rsid w:val="001F29E4"/>
    <w:rsid w:val="001F2EE6"/>
    <w:rsid w:val="001F3708"/>
    <w:rsid w:val="001F38BB"/>
    <w:rsid w:val="001F3A60"/>
    <w:rsid w:val="001F3CEC"/>
    <w:rsid w:val="001F4602"/>
    <w:rsid w:val="001F52D5"/>
    <w:rsid w:val="001F5308"/>
    <w:rsid w:val="001F58C7"/>
    <w:rsid w:val="001F6061"/>
    <w:rsid w:val="00200AEB"/>
    <w:rsid w:val="002017A7"/>
    <w:rsid w:val="00202376"/>
    <w:rsid w:val="002027D8"/>
    <w:rsid w:val="00203791"/>
    <w:rsid w:val="00204C9E"/>
    <w:rsid w:val="002055BB"/>
    <w:rsid w:val="00205D25"/>
    <w:rsid w:val="00205F13"/>
    <w:rsid w:val="00206314"/>
    <w:rsid w:val="00206B0D"/>
    <w:rsid w:val="00210533"/>
    <w:rsid w:val="00212563"/>
    <w:rsid w:val="0021459C"/>
    <w:rsid w:val="00214730"/>
    <w:rsid w:val="002148E1"/>
    <w:rsid w:val="00214AF3"/>
    <w:rsid w:val="00214F9A"/>
    <w:rsid w:val="0021518F"/>
    <w:rsid w:val="00215D4E"/>
    <w:rsid w:val="00216CDF"/>
    <w:rsid w:val="00216D5E"/>
    <w:rsid w:val="00216F29"/>
    <w:rsid w:val="00217A5E"/>
    <w:rsid w:val="002201E2"/>
    <w:rsid w:val="00220783"/>
    <w:rsid w:val="002219D8"/>
    <w:rsid w:val="002225BE"/>
    <w:rsid w:val="00222F21"/>
    <w:rsid w:val="002238B3"/>
    <w:rsid w:val="002241F5"/>
    <w:rsid w:val="00224A9C"/>
    <w:rsid w:val="00224C0E"/>
    <w:rsid w:val="00224CE6"/>
    <w:rsid w:val="00226A90"/>
    <w:rsid w:val="00226EFF"/>
    <w:rsid w:val="00227C93"/>
    <w:rsid w:val="0023024C"/>
    <w:rsid w:val="0023156D"/>
    <w:rsid w:val="00231768"/>
    <w:rsid w:val="00231DF2"/>
    <w:rsid w:val="00232EA1"/>
    <w:rsid w:val="00234F02"/>
    <w:rsid w:val="002355EE"/>
    <w:rsid w:val="00235885"/>
    <w:rsid w:val="002358EB"/>
    <w:rsid w:val="00235FB9"/>
    <w:rsid w:val="00236326"/>
    <w:rsid w:val="00236888"/>
    <w:rsid w:val="00236E7C"/>
    <w:rsid w:val="00237110"/>
    <w:rsid w:val="002373D9"/>
    <w:rsid w:val="0024000A"/>
    <w:rsid w:val="00241097"/>
    <w:rsid w:val="0024176E"/>
    <w:rsid w:val="00241936"/>
    <w:rsid w:val="00241E06"/>
    <w:rsid w:val="00242B3C"/>
    <w:rsid w:val="00242BAF"/>
    <w:rsid w:val="00242F31"/>
    <w:rsid w:val="00244DB9"/>
    <w:rsid w:val="00245EFD"/>
    <w:rsid w:val="002462A9"/>
    <w:rsid w:val="00246830"/>
    <w:rsid w:val="00246AED"/>
    <w:rsid w:val="002507CB"/>
    <w:rsid w:val="00251D33"/>
    <w:rsid w:val="00252069"/>
    <w:rsid w:val="00252978"/>
    <w:rsid w:val="00252C20"/>
    <w:rsid w:val="00253C9E"/>
    <w:rsid w:val="00254737"/>
    <w:rsid w:val="00255029"/>
    <w:rsid w:val="00256064"/>
    <w:rsid w:val="00256153"/>
    <w:rsid w:val="00256952"/>
    <w:rsid w:val="00257BDC"/>
    <w:rsid w:val="002602EA"/>
    <w:rsid w:val="0026139A"/>
    <w:rsid w:val="00261C7E"/>
    <w:rsid w:val="00262131"/>
    <w:rsid w:val="00262CD3"/>
    <w:rsid w:val="00263187"/>
    <w:rsid w:val="00263B65"/>
    <w:rsid w:val="00264383"/>
    <w:rsid w:val="00265F2E"/>
    <w:rsid w:val="002660C3"/>
    <w:rsid w:val="0026684D"/>
    <w:rsid w:val="0027009E"/>
    <w:rsid w:val="00270BD7"/>
    <w:rsid w:val="0027231E"/>
    <w:rsid w:val="00272E52"/>
    <w:rsid w:val="00273176"/>
    <w:rsid w:val="00276707"/>
    <w:rsid w:val="0027720A"/>
    <w:rsid w:val="002774D2"/>
    <w:rsid w:val="002778BA"/>
    <w:rsid w:val="002818A8"/>
    <w:rsid w:val="00281C0E"/>
    <w:rsid w:val="002821FB"/>
    <w:rsid w:val="0028268B"/>
    <w:rsid w:val="002831B0"/>
    <w:rsid w:val="00283279"/>
    <w:rsid w:val="0028369B"/>
    <w:rsid w:val="00285069"/>
    <w:rsid w:val="002901EE"/>
    <w:rsid w:val="00290425"/>
    <w:rsid w:val="00291E3B"/>
    <w:rsid w:val="0029308F"/>
    <w:rsid w:val="00293444"/>
    <w:rsid w:val="00294546"/>
    <w:rsid w:val="002960F6"/>
    <w:rsid w:val="00296425"/>
    <w:rsid w:val="00297AF3"/>
    <w:rsid w:val="00297AF4"/>
    <w:rsid w:val="002A0321"/>
    <w:rsid w:val="002A0F03"/>
    <w:rsid w:val="002A1B8F"/>
    <w:rsid w:val="002A2E9E"/>
    <w:rsid w:val="002A303F"/>
    <w:rsid w:val="002A3A7B"/>
    <w:rsid w:val="002A3BA7"/>
    <w:rsid w:val="002A3D57"/>
    <w:rsid w:val="002A468B"/>
    <w:rsid w:val="002A4E26"/>
    <w:rsid w:val="002A6A25"/>
    <w:rsid w:val="002A7321"/>
    <w:rsid w:val="002A7D05"/>
    <w:rsid w:val="002B098F"/>
    <w:rsid w:val="002B0EBA"/>
    <w:rsid w:val="002B14DD"/>
    <w:rsid w:val="002B2436"/>
    <w:rsid w:val="002B2EE1"/>
    <w:rsid w:val="002B3096"/>
    <w:rsid w:val="002B3696"/>
    <w:rsid w:val="002B37E6"/>
    <w:rsid w:val="002B4D83"/>
    <w:rsid w:val="002B4EE6"/>
    <w:rsid w:val="002B59F4"/>
    <w:rsid w:val="002B6193"/>
    <w:rsid w:val="002B6BA0"/>
    <w:rsid w:val="002C06FF"/>
    <w:rsid w:val="002C16F2"/>
    <w:rsid w:val="002C1806"/>
    <w:rsid w:val="002C2B86"/>
    <w:rsid w:val="002C3301"/>
    <w:rsid w:val="002C3E19"/>
    <w:rsid w:val="002C50A5"/>
    <w:rsid w:val="002C5A95"/>
    <w:rsid w:val="002C5F68"/>
    <w:rsid w:val="002C6713"/>
    <w:rsid w:val="002C6B79"/>
    <w:rsid w:val="002C6CA4"/>
    <w:rsid w:val="002C707B"/>
    <w:rsid w:val="002C73C0"/>
    <w:rsid w:val="002C79E8"/>
    <w:rsid w:val="002D06F1"/>
    <w:rsid w:val="002D1480"/>
    <w:rsid w:val="002D1C99"/>
    <w:rsid w:val="002D21D1"/>
    <w:rsid w:val="002D268C"/>
    <w:rsid w:val="002D2E67"/>
    <w:rsid w:val="002D301E"/>
    <w:rsid w:val="002D3284"/>
    <w:rsid w:val="002D32DF"/>
    <w:rsid w:val="002D3777"/>
    <w:rsid w:val="002D457F"/>
    <w:rsid w:val="002D5608"/>
    <w:rsid w:val="002D65AB"/>
    <w:rsid w:val="002D6AB2"/>
    <w:rsid w:val="002D7BEE"/>
    <w:rsid w:val="002E0EE6"/>
    <w:rsid w:val="002E1181"/>
    <w:rsid w:val="002E16D3"/>
    <w:rsid w:val="002E2F32"/>
    <w:rsid w:val="002E3223"/>
    <w:rsid w:val="002E3E41"/>
    <w:rsid w:val="002E47B9"/>
    <w:rsid w:val="002E4DBC"/>
    <w:rsid w:val="002E4FDA"/>
    <w:rsid w:val="002E6631"/>
    <w:rsid w:val="002E7AC3"/>
    <w:rsid w:val="002E7BF3"/>
    <w:rsid w:val="002E7BF8"/>
    <w:rsid w:val="002F042E"/>
    <w:rsid w:val="002F1E63"/>
    <w:rsid w:val="002F255F"/>
    <w:rsid w:val="002F3976"/>
    <w:rsid w:val="002F4594"/>
    <w:rsid w:val="002F4D65"/>
    <w:rsid w:val="002F5DC4"/>
    <w:rsid w:val="002F6555"/>
    <w:rsid w:val="002F6D9C"/>
    <w:rsid w:val="002F6EC2"/>
    <w:rsid w:val="0030180F"/>
    <w:rsid w:val="0030296A"/>
    <w:rsid w:val="00302C1D"/>
    <w:rsid w:val="00303C96"/>
    <w:rsid w:val="00304B2C"/>
    <w:rsid w:val="00304B65"/>
    <w:rsid w:val="0030548D"/>
    <w:rsid w:val="00305859"/>
    <w:rsid w:val="00305BD6"/>
    <w:rsid w:val="00306D0B"/>
    <w:rsid w:val="00307120"/>
    <w:rsid w:val="00310818"/>
    <w:rsid w:val="00310FAD"/>
    <w:rsid w:val="00311CAB"/>
    <w:rsid w:val="00313284"/>
    <w:rsid w:val="00314AAD"/>
    <w:rsid w:val="0031545D"/>
    <w:rsid w:val="00316A37"/>
    <w:rsid w:val="00316E11"/>
    <w:rsid w:val="003203FC"/>
    <w:rsid w:val="003204E7"/>
    <w:rsid w:val="003205A5"/>
    <w:rsid w:val="00320968"/>
    <w:rsid w:val="00320BCF"/>
    <w:rsid w:val="00320E4C"/>
    <w:rsid w:val="00321D68"/>
    <w:rsid w:val="00322024"/>
    <w:rsid w:val="00322236"/>
    <w:rsid w:val="00322CF0"/>
    <w:rsid w:val="003237A0"/>
    <w:rsid w:val="0032396B"/>
    <w:rsid w:val="00323FE7"/>
    <w:rsid w:val="00324FE1"/>
    <w:rsid w:val="003253F9"/>
    <w:rsid w:val="00325C5B"/>
    <w:rsid w:val="003260FE"/>
    <w:rsid w:val="00326CAE"/>
    <w:rsid w:val="0032758A"/>
    <w:rsid w:val="00330106"/>
    <w:rsid w:val="00331D79"/>
    <w:rsid w:val="003320F4"/>
    <w:rsid w:val="00332E5C"/>
    <w:rsid w:val="003332FD"/>
    <w:rsid w:val="003344D8"/>
    <w:rsid w:val="00334DB1"/>
    <w:rsid w:val="00336781"/>
    <w:rsid w:val="00336E85"/>
    <w:rsid w:val="00337D87"/>
    <w:rsid w:val="003402D1"/>
    <w:rsid w:val="003407F3"/>
    <w:rsid w:val="003419BA"/>
    <w:rsid w:val="00342080"/>
    <w:rsid w:val="00342CAE"/>
    <w:rsid w:val="0034327F"/>
    <w:rsid w:val="00343629"/>
    <w:rsid w:val="0034436C"/>
    <w:rsid w:val="00344D64"/>
    <w:rsid w:val="00344F37"/>
    <w:rsid w:val="00345428"/>
    <w:rsid w:val="0034614C"/>
    <w:rsid w:val="00346E6E"/>
    <w:rsid w:val="00346E86"/>
    <w:rsid w:val="00347036"/>
    <w:rsid w:val="00347464"/>
    <w:rsid w:val="00347EDB"/>
    <w:rsid w:val="00350224"/>
    <w:rsid w:val="00350602"/>
    <w:rsid w:val="00351D61"/>
    <w:rsid w:val="003544AE"/>
    <w:rsid w:val="003554C7"/>
    <w:rsid w:val="00355939"/>
    <w:rsid w:val="00357768"/>
    <w:rsid w:val="00357A72"/>
    <w:rsid w:val="003631D2"/>
    <w:rsid w:val="0036360E"/>
    <w:rsid w:val="0036584F"/>
    <w:rsid w:val="00365EDC"/>
    <w:rsid w:val="003672E7"/>
    <w:rsid w:val="00370C2E"/>
    <w:rsid w:val="00370C59"/>
    <w:rsid w:val="00370DE3"/>
    <w:rsid w:val="003713D9"/>
    <w:rsid w:val="0037281C"/>
    <w:rsid w:val="003728D8"/>
    <w:rsid w:val="003736F0"/>
    <w:rsid w:val="003744F3"/>
    <w:rsid w:val="00374AB5"/>
    <w:rsid w:val="00375437"/>
    <w:rsid w:val="003755ED"/>
    <w:rsid w:val="003762FE"/>
    <w:rsid w:val="00376523"/>
    <w:rsid w:val="00376AB3"/>
    <w:rsid w:val="00376FCF"/>
    <w:rsid w:val="00377425"/>
    <w:rsid w:val="00380811"/>
    <w:rsid w:val="003838D7"/>
    <w:rsid w:val="00383D41"/>
    <w:rsid w:val="003854A3"/>
    <w:rsid w:val="00385A54"/>
    <w:rsid w:val="003863B3"/>
    <w:rsid w:val="003863F8"/>
    <w:rsid w:val="00386509"/>
    <w:rsid w:val="00386B47"/>
    <w:rsid w:val="0039153C"/>
    <w:rsid w:val="003915D9"/>
    <w:rsid w:val="00391CF4"/>
    <w:rsid w:val="0039339F"/>
    <w:rsid w:val="003933A3"/>
    <w:rsid w:val="00393509"/>
    <w:rsid w:val="0039380F"/>
    <w:rsid w:val="003946E6"/>
    <w:rsid w:val="0039510E"/>
    <w:rsid w:val="00395B2A"/>
    <w:rsid w:val="003A077D"/>
    <w:rsid w:val="003A09CB"/>
    <w:rsid w:val="003A1170"/>
    <w:rsid w:val="003A15E8"/>
    <w:rsid w:val="003A1BCB"/>
    <w:rsid w:val="003A2803"/>
    <w:rsid w:val="003A285D"/>
    <w:rsid w:val="003A4C2E"/>
    <w:rsid w:val="003A5818"/>
    <w:rsid w:val="003A5CF9"/>
    <w:rsid w:val="003A661A"/>
    <w:rsid w:val="003A78E0"/>
    <w:rsid w:val="003B1025"/>
    <w:rsid w:val="003B24D6"/>
    <w:rsid w:val="003B35DF"/>
    <w:rsid w:val="003B44D2"/>
    <w:rsid w:val="003B4F59"/>
    <w:rsid w:val="003B6714"/>
    <w:rsid w:val="003B74DD"/>
    <w:rsid w:val="003C09F1"/>
    <w:rsid w:val="003C146D"/>
    <w:rsid w:val="003C15E3"/>
    <w:rsid w:val="003C2528"/>
    <w:rsid w:val="003C2A97"/>
    <w:rsid w:val="003C2FF3"/>
    <w:rsid w:val="003C3D34"/>
    <w:rsid w:val="003C3EDA"/>
    <w:rsid w:val="003C41DD"/>
    <w:rsid w:val="003C5051"/>
    <w:rsid w:val="003C5993"/>
    <w:rsid w:val="003C5AFF"/>
    <w:rsid w:val="003C5EE6"/>
    <w:rsid w:val="003D0074"/>
    <w:rsid w:val="003D06C6"/>
    <w:rsid w:val="003D0D18"/>
    <w:rsid w:val="003D1135"/>
    <w:rsid w:val="003D1F2C"/>
    <w:rsid w:val="003D25D0"/>
    <w:rsid w:val="003D281B"/>
    <w:rsid w:val="003D2F68"/>
    <w:rsid w:val="003D4726"/>
    <w:rsid w:val="003D4835"/>
    <w:rsid w:val="003D5059"/>
    <w:rsid w:val="003D5D8E"/>
    <w:rsid w:val="003D649C"/>
    <w:rsid w:val="003D77BE"/>
    <w:rsid w:val="003D78E1"/>
    <w:rsid w:val="003D7A1A"/>
    <w:rsid w:val="003D7D45"/>
    <w:rsid w:val="003E014F"/>
    <w:rsid w:val="003E031B"/>
    <w:rsid w:val="003E087C"/>
    <w:rsid w:val="003E132D"/>
    <w:rsid w:val="003E192C"/>
    <w:rsid w:val="003E255F"/>
    <w:rsid w:val="003E2797"/>
    <w:rsid w:val="003E3BF2"/>
    <w:rsid w:val="003E3FA0"/>
    <w:rsid w:val="003E412A"/>
    <w:rsid w:val="003E4389"/>
    <w:rsid w:val="003E45A3"/>
    <w:rsid w:val="003E47B4"/>
    <w:rsid w:val="003E5B9A"/>
    <w:rsid w:val="003F0225"/>
    <w:rsid w:val="003F047F"/>
    <w:rsid w:val="003F0944"/>
    <w:rsid w:val="003F0AD8"/>
    <w:rsid w:val="003F0DBC"/>
    <w:rsid w:val="003F1954"/>
    <w:rsid w:val="003F2C96"/>
    <w:rsid w:val="003F3017"/>
    <w:rsid w:val="003F3218"/>
    <w:rsid w:val="003F49D0"/>
    <w:rsid w:val="003F5AED"/>
    <w:rsid w:val="003F665B"/>
    <w:rsid w:val="003F68B0"/>
    <w:rsid w:val="003F78B9"/>
    <w:rsid w:val="004010DB"/>
    <w:rsid w:val="00401A3B"/>
    <w:rsid w:val="00401C01"/>
    <w:rsid w:val="00402DA0"/>
    <w:rsid w:val="00402E68"/>
    <w:rsid w:val="00403848"/>
    <w:rsid w:val="00403EEC"/>
    <w:rsid w:val="00404591"/>
    <w:rsid w:val="00404CDC"/>
    <w:rsid w:val="0040511B"/>
    <w:rsid w:val="00406EA5"/>
    <w:rsid w:val="004107E6"/>
    <w:rsid w:val="00410A6E"/>
    <w:rsid w:val="00410E5C"/>
    <w:rsid w:val="004115B0"/>
    <w:rsid w:val="0041188E"/>
    <w:rsid w:val="00411B8E"/>
    <w:rsid w:val="00411DB0"/>
    <w:rsid w:val="004136C1"/>
    <w:rsid w:val="004140FA"/>
    <w:rsid w:val="00414E9F"/>
    <w:rsid w:val="00415463"/>
    <w:rsid w:val="004159E3"/>
    <w:rsid w:val="0041644F"/>
    <w:rsid w:val="0041645C"/>
    <w:rsid w:val="0041708B"/>
    <w:rsid w:val="00417E64"/>
    <w:rsid w:val="00420278"/>
    <w:rsid w:val="0042053B"/>
    <w:rsid w:val="004219BD"/>
    <w:rsid w:val="00422BE8"/>
    <w:rsid w:val="004231BB"/>
    <w:rsid w:val="00423C62"/>
    <w:rsid w:val="00423D6B"/>
    <w:rsid w:val="0042565D"/>
    <w:rsid w:val="00425C04"/>
    <w:rsid w:val="00425D65"/>
    <w:rsid w:val="00427333"/>
    <w:rsid w:val="00427BEC"/>
    <w:rsid w:val="00427CF6"/>
    <w:rsid w:val="00431912"/>
    <w:rsid w:val="00431FA8"/>
    <w:rsid w:val="0043382F"/>
    <w:rsid w:val="00434509"/>
    <w:rsid w:val="004346B7"/>
    <w:rsid w:val="00434E91"/>
    <w:rsid w:val="004356A3"/>
    <w:rsid w:val="0043664C"/>
    <w:rsid w:val="004402C5"/>
    <w:rsid w:val="00440819"/>
    <w:rsid w:val="0044199A"/>
    <w:rsid w:val="00441E6D"/>
    <w:rsid w:val="004422C7"/>
    <w:rsid w:val="00442380"/>
    <w:rsid w:val="00442652"/>
    <w:rsid w:val="004429EC"/>
    <w:rsid w:val="00442BAC"/>
    <w:rsid w:val="00443412"/>
    <w:rsid w:val="0044361F"/>
    <w:rsid w:val="00443A81"/>
    <w:rsid w:val="00444A14"/>
    <w:rsid w:val="00445A90"/>
    <w:rsid w:val="004465DE"/>
    <w:rsid w:val="00446F26"/>
    <w:rsid w:val="00451DD6"/>
    <w:rsid w:val="00452097"/>
    <w:rsid w:val="004536D6"/>
    <w:rsid w:val="00453B85"/>
    <w:rsid w:val="00453E4B"/>
    <w:rsid w:val="00454547"/>
    <w:rsid w:val="00457693"/>
    <w:rsid w:val="004578EA"/>
    <w:rsid w:val="00461655"/>
    <w:rsid w:val="00464B9B"/>
    <w:rsid w:val="00464DBC"/>
    <w:rsid w:val="00465540"/>
    <w:rsid w:val="00465546"/>
    <w:rsid w:val="00465DF4"/>
    <w:rsid w:val="00466BE1"/>
    <w:rsid w:val="00467215"/>
    <w:rsid w:val="0046752B"/>
    <w:rsid w:val="00470E8E"/>
    <w:rsid w:val="0047265C"/>
    <w:rsid w:val="004735AF"/>
    <w:rsid w:val="004737DB"/>
    <w:rsid w:val="00473BC9"/>
    <w:rsid w:val="004741CB"/>
    <w:rsid w:val="00474C16"/>
    <w:rsid w:val="00475C6F"/>
    <w:rsid w:val="00475E1B"/>
    <w:rsid w:val="00476823"/>
    <w:rsid w:val="0047690E"/>
    <w:rsid w:val="00476E33"/>
    <w:rsid w:val="004776FD"/>
    <w:rsid w:val="00480601"/>
    <w:rsid w:val="004828DA"/>
    <w:rsid w:val="00482B33"/>
    <w:rsid w:val="0048377C"/>
    <w:rsid w:val="004847E1"/>
    <w:rsid w:val="00484EB1"/>
    <w:rsid w:val="004861A4"/>
    <w:rsid w:val="00487D14"/>
    <w:rsid w:val="004909B7"/>
    <w:rsid w:val="004914FE"/>
    <w:rsid w:val="00491F94"/>
    <w:rsid w:val="00494A6A"/>
    <w:rsid w:val="00497256"/>
    <w:rsid w:val="0049747F"/>
    <w:rsid w:val="00497F26"/>
    <w:rsid w:val="004A05FA"/>
    <w:rsid w:val="004A2118"/>
    <w:rsid w:val="004A21E8"/>
    <w:rsid w:val="004A2F63"/>
    <w:rsid w:val="004A30C5"/>
    <w:rsid w:val="004A339C"/>
    <w:rsid w:val="004A40FE"/>
    <w:rsid w:val="004A42D2"/>
    <w:rsid w:val="004A5018"/>
    <w:rsid w:val="004A5A67"/>
    <w:rsid w:val="004A65EC"/>
    <w:rsid w:val="004A72AC"/>
    <w:rsid w:val="004B02A2"/>
    <w:rsid w:val="004B0302"/>
    <w:rsid w:val="004B062C"/>
    <w:rsid w:val="004B10FF"/>
    <w:rsid w:val="004B17AD"/>
    <w:rsid w:val="004B1F08"/>
    <w:rsid w:val="004B37EA"/>
    <w:rsid w:val="004B46E8"/>
    <w:rsid w:val="004B4927"/>
    <w:rsid w:val="004B6074"/>
    <w:rsid w:val="004B6A6A"/>
    <w:rsid w:val="004B6BB2"/>
    <w:rsid w:val="004B7100"/>
    <w:rsid w:val="004B7877"/>
    <w:rsid w:val="004C09CF"/>
    <w:rsid w:val="004C0E18"/>
    <w:rsid w:val="004C18DC"/>
    <w:rsid w:val="004C247F"/>
    <w:rsid w:val="004C5E33"/>
    <w:rsid w:val="004C61D1"/>
    <w:rsid w:val="004C61DB"/>
    <w:rsid w:val="004C6857"/>
    <w:rsid w:val="004C7FA8"/>
    <w:rsid w:val="004D05E4"/>
    <w:rsid w:val="004D154F"/>
    <w:rsid w:val="004D156C"/>
    <w:rsid w:val="004D1BCD"/>
    <w:rsid w:val="004D21FA"/>
    <w:rsid w:val="004D27F6"/>
    <w:rsid w:val="004D5334"/>
    <w:rsid w:val="004D55B2"/>
    <w:rsid w:val="004D57E9"/>
    <w:rsid w:val="004D59C2"/>
    <w:rsid w:val="004D6121"/>
    <w:rsid w:val="004D62CC"/>
    <w:rsid w:val="004D6AB5"/>
    <w:rsid w:val="004D6D1C"/>
    <w:rsid w:val="004D6E11"/>
    <w:rsid w:val="004D70D9"/>
    <w:rsid w:val="004D76AD"/>
    <w:rsid w:val="004D78C7"/>
    <w:rsid w:val="004E0A30"/>
    <w:rsid w:val="004E0CA8"/>
    <w:rsid w:val="004E1CD0"/>
    <w:rsid w:val="004E314E"/>
    <w:rsid w:val="004E3ABF"/>
    <w:rsid w:val="004E3AED"/>
    <w:rsid w:val="004E50A2"/>
    <w:rsid w:val="004E6EFA"/>
    <w:rsid w:val="004E6FCE"/>
    <w:rsid w:val="004F2303"/>
    <w:rsid w:val="004F3B16"/>
    <w:rsid w:val="004F548A"/>
    <w:rsid w:val="004F66AC"/>
    <w:rsid w:val="004F6FCA"/>
    <w:rsid w:val="004F7927"/>
    <w:rsid w:val="004F7ABB"/>
    <w:rsid w:val="004F7CA0"/>
    <w:rsid w:val="005006B3"/>
    <w:rsid w:val="005010D7"/>
    <w:rsid w:val="005019E9"/>
    <w:rsid w:val="00501CCE"/>
    <w:rsid w:val="00501DEB"/>
    <w:rsid w:val="005031A6"/>
    <w:rsid w:val="005033B6"/>
    <w:rsid w:val="00503ECC"/>
    <w:rsid w:val="00503F07"/>
    <w:rsid w:val="00504C62"/>
    <w:rsid w:val="005051E7"/>
    <w:rsid w:val="005076C5"/>
    <w:rsid w:val="00507F1E"/>
    <w:rsid w:val="00511359"/>
    <w:rsid w:val="005122C0"/>
    <w:rsid w:val="00512509"/>
    <w:rsid w:val="005138D1"/>
    <w:rsid w:val="00514429"/>
    <w:rsid w:val="00514622"/>
    <w:rsid w:val="005152EC"/>
    <w:rsid w:val="00515AF4"/>
    <w:rsid w:val="00516C4D"/>
    <w:rsid w:val="00517541"/>
    <w:rsid w:val="00517B8B"/>
    <w:rsid w:val="00517F03"/>
    <w:rsid w:val="0052020D"/>
    <w:rsid w:val="0052025A"/>
    <w:rsid w:val="0052059E"/>
    <w:rsid w:val="005211B0"/>
    <w:rsid w:val="00521862"/>
    <w:rsid w:val="005230B0"/>
    <w:rsid w:val="005234F7"/>
    <w:rsid w:val="00523CAD"/>
    <w:rsid w:val="00525AA1"/>
    <w:rsid w:val="00526771"/>
    <w:rsid w:val="00530990"/>
    <w:rsid w:val="00532B4D"/>
    <w:rsid w:val="0053312F"/>
    <w:rsid w:val="00534080"/>
    <w:rsid w:val="005344B3"/>
    <w:rsid w:val="005352C7"/>
    <w:rsid w:val="00535D8A"/>
    <w:rsid w:val="005367E2"/>
    <w:rsid w:val="00537D2A"/>
    <w:rsid w:val="0054171D"/>
    <w:rsid w:val="005425A6"/>
    <w:rsid w:val="005436DE"/>
    <w:rsid w:val="00543EBE"/>
    <w:rsid w:val="00544283"/>
    <w:rsid w:val="005459E8"/>
    <w:rsid w:val="00546046"/>
    <w:rsid w:val="005465A5"/>
    <w:rsid w:val="00546A3E"/>
    <w:rsid w:val="00546F84"/>
    <w:rsid w:val="00547CAA"/>
    <w:rsid w:val="00550B71"/>
    <w:rsid w:val="0055251E"/>
    <w:rsid w:val="005526B7"/>
    <w:rsid w:val="00552724"/>
    <w:rsid w:val="00552D88"/>
    <w:rsid w:val="00552DBE"/>
    <w:rsid w:val="0055426A"/>
    <w:rsid w:val="00554386"/>
    <w:rsid w:val="005552AF"/>
    <w:rsid w:val="00556237"/>
    <w:rsid w:val="005562DE"/>
    <w:rsid w:val="00556747"/>
    <w:rsid w:val="00556841"/>
    <w:rsid w:val="00561089"/>
    <w:rsid w:val="00561806"/>
    <w:rsid w:val="00561B86"/>
    <w:rsid w:val="00562039"/>
    <w:rsid w:val="005629DF"/>
    <w:rsid w:val="0056307D"/>
    <w:rsid w:val="005634EC"/>
    <w:rsid w:val="00563EE8"/>
    <w:rsid w:val="00564836"/>
    <w:rsid w:val="00565DC5"/>
    <w:rsid w:val="00566DED"/>
    <w:rsid w:val="00567FA5"/>
    <w:rsid w:val="00571149"/>
    <w:rsid w:val="005717B1"/>
    <w:rsid w:val="0057189A"/>
    <w:rsid w:val="00572CD9"/>
    <w:rsid w:val="00572E98"/>
    <w:rsid w:val="00573110"/>
    <w:rsid w:val="00573996"/>
    <w:rsid w:val="005742E5"/>
    <w:rsid w:val="00574B2B"/>
    <w:rsid w:val="00574D76"/>
    <w:rsid w:val="00576437"/>
    <w:rsid w:val="00576E6D"/>
    <w:rsid w:val="00580136"/>
    <w:rsid w:val="00580DCB"/>
    <w:rsid w:val="00580ED5"/>
    <w:rsid w:val="005813AB"/>
    <w:rsid w:val="00581809"/>
    <w:rsid w:val="00582572"/>
    <w:rsid w:val="00582C10"/>
    <w:rsid w:val="00582F8F"/>
    <w:rsid w:val="0058355F"/>
    <w:rsid w:val="0058371D"/>
    <w:rsid w:val="00584D71"/>
    <w:rsid w:val="00584ED2"/>
    <w:rsid w:val="00586C53"/>
    <w:rsid w:val="00587BA8"/>
    <w:rsid w:val="00590009"/>
    <w:rsid w:val="00590D0B"/>
    <w:rsid w:val="0059363B"/>
    <w:rsid w:val="00593EF5"/>
    <w:rsid w:val="005946BE"/>
    <w:rsid w:val="00595189"/>
    <w:rsid w:val="00595C3A"/>
    <w:rsid w:val="00595C48"/>
    <w:rsid w:val="00595FA5"/>
    <w:rsid w:val="005960A4"/>
    <w:rsid w:val="0059668C"/>
    <w:rsid w:val="00596FB0"/>
    <w:rsid w:val="00597E43"/>
    <w:rsid w:val="005A0DAB"/>
    <w:rsid w:val="005A1457"/>
    <w:rsid w:val="005A1C96"/>
    <w:rsid w:val="005A206F"/>
    <w:rsid w:val="005A2788"/>
    <w:rsid w:val="005A2B58"/>
    <w:rsid w:val="005A2CAA"/>
    <w:rsid w:val="005A3ABA"/>
    <w:rsid w:val="005A5DB5"/>
    <w:rsid w:val="005B0808"/>
    <w:rsid w:val="005B1A7C"/>
    <w:rsid w:val="005B1E79"/>
    <w:rsid w:val="005B26B3"/>
    <w:rsid w:val="005B2760"/>
    <w:rsid w:val="005B30B0"/>
    <w:rsid w:val="005B373D"/>
    <w:rsid w:val="005B3B22"/>
    <w:rsid w:val="005B3F40"/>
    <w:rsid w:val="005B73FA"/>
    <w:rsid w:val="005B781B"/>
    <w:rsid w:val="005B7D3E"/>
    <w:rsid w:val="005C0508"/>
    <w:rsid w:val="005C065E"/>
    <w:rsid w:val="005C19E7"/>
    <w:rsid w:val="005C2A7D"/>
    <w:rsid w:val="005C3B10"/>
    <w:rsid w:val="005C61A6"/>
    <w:rsid w:val="005C65D0"/>
    <w:rsid w:val="005C6F9B"/>
    <w:rsid w:val="005C7F04"/>
    <w:rsid w:val="005C7F5B"/>
    <w:rsid w:val="005D021C"/>
    <w:rsid w:val="005D0522"/>
    <w:rsid w:val="005D2F6D"/>
    <w:rsid w:val="005D456B"/>
    <w:rsid w:val="005D4EF9"/>
    <w:rsid w:val="005D6DB6"/>
    <w:rsid w:val="005D6F85"/>
    <w:rsid w:val="005D72A9"/>
    <w:rsid w:val="005D75BE"/>
    <w:rsid w:val="005D79BE"/>
    <w:rsid w:val="005D7F63"/>
    <w:rsid w:val="005D7FB0"/>
    <w:rsid w:val="005E11D8"/>
    <w:rsid w:val="005E1779"/>
    <w:rsid w:val="005E27F3"/>
    <w:rsid w:val="005E2F30"/>
    <w:rsid w:val="005E355A"/>
    <w:rsid w:val="005E5DE4"/>
    <w:rsid w:val="005F0933"/>
    <w:rsid w:val="005F1742"/>
    <w:rsid w:val="005F1BAA"/>
    <w:rsid w:val="005F2D4E"/>
    <w:rsid w:val="005F5323"/>
    <w:rsid w:val="005F54E4"/>
    <w:rsid w:val="005F5B20"/>
    <w:rsid w:val="005F5BBE"/>
    <w:rsid w:val="005F7298"/>
    <w:rsid w:val="005F7620"/>
    <w:rsid w:val="005F7C42"/>
    <w:rsid w:val="00600548"/>
    <w:rsid w:val="006011B6"/>
    <w:rsid w:val="00601525"/>
    <w:rsid w:val="00601EC2"/>
    <w:rsid w:val="00602328"/>
    <w:rsid w:val="00602952"/>
    <w:rsid w:val="00603199"/>
    <w:rsid w:val="00604F66"/>
    <w:rsid w:val="0060592B"/>
    <w:rsid w:val="00606522"/>
    <w:rsid w:val="006076C4"/>
    <w:rsid w:val="00607BAC"/>
    <w:rsid w:val="00607EAC"/>
    <w:rsid w:val="0061033D"/>
    <w:rsid w:val="00610532"/>
    <w:rsid w:val="006106DA"/>
    <w:rsid w:val="00611500"/>
    <w:rsid w:val="00611CC5"/>
    <w:rsid w:val="006120B6"/>
    <w:rsid w:val="00613227"/>
    <w:rsid w:val="006132C8"/>
    <w:rsid w:val="00613E11"/>
    <w:rsid w:val="006158F0"/>
    <w:rsid w:val="00616276"/>
    <w:rsid w:val="006170BC"/>
    <w:rsid w:val="006178C9"/>
    <w:rsid w:val="00617CAC"/>
    <w:rsid w:val="00617D0C"/>
    <w:rsid w:val="00620956"/>
    <w:rsid w:val="0062160C"/>
    <w:rsid w:val="00621664"/>
    <w:rsid w:val="00621DFD"/>
    <w:rsid w:val="00622515"/>
    <w:rsid w:val="00623115"/>
    <w:rsid w:val="006239AC"/>
    <w:rsid w:val="00623ECC"/>
    <w:rsid w:val="00624863"/>
    <w:rsid w:val="00624925"/>
    <w:rsid w:val="006266E6"/>
    <w:rsid w:val="00627CBB"/>
    <w:rsid w:val="006304C6"/>
    <w:rsid w:val="00630813"/>
    <w:rsid w:val="00630CD2"/>
    <w:rsid w:val="00630E86"/>
    <w:rsid w:val="006315CE"/>
    <w:rsid w:val="00632068"/>
    <w:rsid w:val="0063316D"/>
    <w:rsid w:val="006336F9"/>
    <w:rsid w:val="00633FF1"/>
    <w:rsid w:val="0063438C"/>
    <w:rsid w:val="0063491C"/>
    <w:rsid w:val="00635822"/>
    <w:rsid w:val="006359D4"/>
    <w:rsid w:val="00636345"/>
    <w:rsid w:val="0063673A"/>
    <w:rsid w:val="00636F3B"/>
    <w:rsid w:val="0063753F"/>
    <w:rsid w:val="00637CFD"/>
    <w:rsid w:val="00640DF6"/>
    <w:rsid w:val="006417DC"/>
    <w:rsid w:val="006418A0"/>
    <w:rsid w:val="006418A8"/>
    <w:rsid w:val="00642D2C"/>
    <w:rsid w:val="00643132"/>
    <w:rsid w:val="00643775"/>
    <w:rsid w:val="006439EA"/>
    <w:rsid w:val="00644785"/>
    <w:rsid w:val="00644C16"/>
    <w:rsid w:val="00646F61"/>
    <w:rsid w:val="00646FE7"/>
    <w:rsid w:val="00647073"/>
    <w:rsid w:val="00647818"/>
    <w:rsid w:val="006504C4"/>
    <w:rsid w:val="00650DCB"/>
    <w:rsid w:val="006517F5"/>
    <w:rsid w:val="006518EF"/>
    <w:rsid w:val="00651DA0"/>
    <w:rsid w:val="00652E67"/>
    <w:rsid w:val="00653363"/>
    <w:rsid w:val="006536C8"/>
    <w:rsid w:val="00653DC8"/>
    <w:rsid w:val="00654443"/>
    <w:rsid w:val="00654E64"/>
    <w:rsid w:val="006559AB"/>
    <w:rsid w:val="00655A28"/>
    <w:rsid w:val="00655F8B"/>
    <w:rsid w:val="00656F28"/>
    <w:rsid w:val="006579BC"/>
    <w:rsid w:val="00661085"/>
    <w:rsid w:val="00662CC4"/>
    <w:rsid w:val="006630E7"/>
    <w:rsid w:val="00663407"/>
    <w:rsid w:val="0066372A"/>
    <w:rsid w:val="00663F99"/>
    <w:rsid w:val="00664964"/>
    <w:rsid w:val="006658B4"/>
    <w:rsid w:val="006666FC"/>
    <w:rsid w:val="00666E20"/>
    <w:rsid w:val="00667D40"/>
    <w:rsid w:val="00671D26"/>
    <w:rsid w:val="00672E32"/>
    <w:rsid w:val="00672F14"/>
    <w:rsid w:val="0067384F"/>
    <w:rsid w:val="00673DC7"/>
    <w:rsid w:val="00674CC1"/>
    <w:rsid w:val="00674E8A"/>
    <w:rsid w:val="00675387"/>
    <w:rsid w:val="00677E7E"/>
    <w:rsid w:val="006807AE"/>
    <w:rsid w:val="0068161F"/>
    <w:rsid w:val="0068275B"/>
    <w:rsid w:val="00682B5D"/>
    <w:rsid w:val="00684967"/>
    <w:rsid w:val="00684E28"/>
    <w:rsid w:val="00685741"/>
    <w:rsid w:val="00685903"/>
    <w:rsid w:val="00686A9E"/>
    <w:rsid w:val="00687EE2"/>
    <w:rsid w:val="006902C6"/>
    <w:rsid w:val="00690D1C"/>
    <w:rsid w:val="00691162"/>
    <w:rsid w:val="00691963"/>
    <w:rsid w:val="00692F54"/>
    <w:rsid w:val="006940C2"/>
    <w:rsid w:val="00694819"/>
    <w:rsid w:val="00695FA9"/>
    <w:rsid w:val="006A0C76"/>
    <w:rsid w:val="006A1035"/>
    <w:rsid w:val="006A1C5B"/>
    <w:rsid w:val="006A2892"/>
    <w:rsid w:val="006A2A3D"/>
    <w:rsid w:val="006A30B9"/>
    <w:rsid w:val="006A3340"/>
    <w:rsid w:val="006A3478"/>
    <w:rsid w:val="006A46D8"/>
    <w:rsid w:val="006A53B1"/>
    <w:rsid w:val="006A750C"/>
    <w:rsid w:val="006B05BD"/>
    <w:rsid w:val="006B1016"/>
    <w:rsid w:val="006B162A"/>
    <w:rsid w:val="006B176F"/>
    <w:rsid w:val="006B18B6"/>
    <w:rsid w:val="006B19A1"/>
    <w:rsid w:val="006B1EA8"/>
    <w:rsid w:val="006B3852"/>
    <w:rsid w:val="006B51DD"/>
    <w:rsid w:val="006B5E87"/>
    <w:rsid w:val="006C056B"/>
    <w:rsid w:val="006C1373"/>
    <w:rsid w:val="006C2018"/>
    <w:rsid w:val="006C2698"/>
    <w:rsid w:val="006C321A"/>
    <w:rsid w:val="006C3F5C"/>
    <w:rsid w:val="006C439F"/>
    <w:rsid w:val="006C56E1"/>
    <w:rsid w:val="006C5DFE"/>
    <w:rsid w:val="006C5ECD"/>
    <w:rsid w:val="006C62F6"/>
    <w:rsid w:val="006C6D05"/>
    <w:rsid w:val="006C724E"/>
    <w:rsid w:val="006C798D"/>
    <w:rsid w:val="006D0C4C"/>
    <w:rsid w:val="006D1F35"/>
    <w:rsid w:val="006D27F9"/>
    <w:rsid w:val="006D4919"/>
    <w:rsid w:val="006D5F7B"/>
    <w:rsid w:val="006D7F85"/>
    <w:rsid w:val="006E0198"/>
    <w:rsid w:val="006E0943"/>
    <w:rsid w:val="006E0972"/>
    <w:rsid w:val="006E0D6E"/>
    <w:rsid w:val="006E34BD"/>
    <w:rsid w:val="006E36F9"/>
    <w:rsid w:val="006E3766"/>
    <w:rsid w:val="006E3CBF"/>
    <w:rsid w:val="006E4CF6"/>
    <w:rsid w:val="006E543A"/>
    <w:rsid w:val="006E6223"/>
    <w:rsid w:val="006E6D3C"/>
    <w:rsid w:val="006F1566"/>
    <w:rsid w:val="006F3628"/>
    <w:rsid w:val="006F38B8"/>
    <w:rsid w:val="006F48C6"/>
    <w:rsid w:val="006F5F5E"/>
    <w:rsid w:val="006F6202"/>
    <w:rsid w:val="006F79CD"/>
    <w:rsid w:val="0070067C"/>
    <w:rsid w:val="00700911"/>
    <w:rsid w:val="007011AF"/>
    <w:rsid w:val="0070210D"/>
    <w:rsid w:val="00703151"/>
    <w:rsid w:val="007033CB"/>
    <w:rsid w:val="00705771"/>
    <w:rsid w:val="00705C45"/>
    <w:rsid w:val="00706438"/>
    <w:rsid w:val="007071C7"/>
    <w:rsid w:val="0071017B"/>
    <w:rsid w:val="007105E3"/>
    <w:rsid w:val="0071077D"/>
    <w:rsid w:val="007107A7"/>
    <w:rsid w:val="00711C5E"/>
    <w:rsid w:val="00712572"/>
    <w:rsid w:val="007127BA"/>
    <w:rsid w:val="00712E1F"/>
    <w:rsid w:val="00713472"/>
    <w:rsid w:val="007134F2"/>
    <w:rsid w:val="007137DD"/>
    <w:rsid w:val="0071428F"/>
    <w:rsid w:val="00714A56"/>
    <w:rsid w:val="00714EF7"/>
    <w:rsid w:val="00717217"/>
    <w:rsid w:val="0072051E"/>
    <w:rsid w:val="00720F01"/>
    <w:rsid w:val="00723BA6"/>
    <w:rsid w:val="007257A6"/>
    <w:rsid w:val="00725B27"/>
    <w:rsid w:val="0072613C"/>
    <w:rsid w:val="00726877"/>
    <w:rsid w:val="007271E1"/>
    <w:rsid w:val="007300B8"/>
    <w:rsid w:val="00730205"/>
    <w:rsid w:val="00730725"/>
    <w:rsid w:val="00731676"/>
    <w:rsid w:val="007316BA"/>
    <w:rsid w:val="007321CD"/>
    <w:rsid w:val="00733502"/>
    <w:rsid w:val="00733B1F"/>
    <w:rsid w:val="00733C0A"/>
    <w:rsid w:val="0073401B"/>
    <w:rsid w:val="0073468D"/>
    <w:rsid w:val="00734EA2"/>
    <w:rsid w:val="00735093"/>
    <w:rsid w:val="007353F6"/>
    <w:rsid w:val="0073609C"/>
    <w:rsid w:val="00736488"/>
    <w:rsid w:val="00736CF4"/>
    <w:rsid w:val="00737B88"/>
    <w:rsid w:val="00737CC2"/>
    <w:rsid w:val="00740934"/>
    <w:rsid w:val="00740B4A"/>
    <w:rsid w:val="00741170"/>
    <w:rsid w:val="00741AB2"/>
    <w:rsid w:val="00741F94"/>
    <w:rsid w:val="00742670"/>
    <w:rsid w:val="00742E02"/>
    <w:rsid w:val="00743921"/>
    <w:rsid w:val="00744975"/>
    <w:rsid w:val="00744FEC"/>
    <w:rsid w:val="00745660"/>
    <w:rsid w:val="007476DC"/>
    <w:rsid w:val="00750A94"/>
    <w:rsid w:val="00750E2E"/>
    <w:rsid w:val="007516AC"/>
    <w:rsid w:val="007531B3"/>
    <w:rsid w:val="00753493"/>
    <w:rsid w:val="00753678"/>
    <w:rsid w:val="00753746"/>
    <w:rsid w:val="007538F2"/>
    <w:rsid w:val="00753B9E"/>
    <w:rsid w:val="00753F5B"/>
    <w:rsid w:val="00754ADB"/>
    <w:rsid w:val="00754E8B"/>
    <w:rsid w:val="007557AF"/>
    <w:rsid w:val="00757309"/>
    <w:rsid w:val="00757901"/>
    <w:rsid w:val="00757981"/>
    <w:rsid w:val="00757FE4"/>
    <w:rsid w:val="007604D2"/>
    <w:rsid w:val="007606A0"/>
    <w:rsid w:val="00760DB4"/>
    <w:rsid w:val="00761251"/>
    <w:rsid w:val="00761BD8"/>
    <w:rsid w:val="007633FD"/>
    <w:rsid w:val="00763725"/>
    <w:rsid w:val="00763B37"/>
    <w:rsid w:val="00763B93"/>
    <w:rsid w:val="00763D10"/>
    <w:rsid w:val="00764C15"/>
    <w:rsid w:val="00764CCC"/>
    <w:rsid w:val="00764E02"/>
    <w:rsid w:val="007650DE"/>
    <w:rsid w:val="00765A23"/>
    <w:rsid w:val="00765F6B"/>
    <w:rsid w:val="00765FA2"/>
    <w:rsid w:val="007665BE"/>
    <w:rsid w:val="00766774"/>
    <w:rsid w:val="00766B11"/>
    <w:rsid w:val="0076754B"/>
    <w:rsid w:val="007679F0"/>
    <w:rsid w:val="00767F48"/>
    <w:rsid w:val="007705E7"/>
    <w:rsid w:val="007705F1"/>
    <w:rsid w:val="00771EEA"/>
    <w:rsid w:val="00772A30"/>
    <w:rsid w:val="00772EA5"/>
    <w:rsid w:val="007747EC"/>
    <w:rsid w:val="00775B7E"/>
    <w:rsid w:val="00775D91"/>
    <w:rsid w:val="00775F2A"/>
    <w:rsid w:val="0077673C"/>
    <w:rsid w:val="0078174F"/>
    <w:rsid w:val="007836E9"/>
    <w:rsid w:val="007838A7"/>
    <w:rsid w:val="007840C7"/>
    <w:rsid w:val="007867FF"/>
    <w:rsid w:val="00786E18"/>
    <w:rsid w:val="0078778F"/>
    <w:rsid w:val="0079082B"/>
    <w:rsid w:val="007909BB"/>
    <w:rsid w:val="007909F9"/>
    <w:rsid w:val="00791D2F"/>
    <w:rsid w:val="00791EBF"/>
    <w:rsid w:val="00792425"/>
    <w:rsid w:val="00793CFE"/>
    <w:rsid w:val="00796940"/>
    <w:rsid w:val="0079724D"/>
    <w:rsid w:val="007A0035"/>
    <w:rsid w:val="007A00AB"/>
    <w:rsid w:val="007A00D4"/>
    <w:rsid w:val="007A07D8"/>
    <w:rsid w:val="007A1291"/>
    <w:rsid w:val="007A23B0"/>
    <w:rsid w:val="007A291E"/>
    <w:rsid w:val="007A2B00"/>
    <w:rsid w:val="007A3603"/>
    <w:rsid w:val="007A51F9"/>
    <w:rsid w:val="007A6F6B"/>
    <w:rsid w:val="007A7060"/>
    <w:rsid w:val="007A75A1"/>
    <w:rsid w:val="007A7913"/>
    <w:rsid w:val="007B0BAB"/>
    <w:rsid w:val="007B1DE7"/>
    <w:rsid w:val="007B2AA5"/>
    <w:rsid w:val="007B3354"/>
    <w:rsid w:val="007B4638"/>
    <w:rsid w:val="007B4788"/>
    <w:rsid w:val="007B49B8"/>
    <w:rsid w:val="007B541D"/>
    <w:rsid w:val="007B5791"/>
    <w:rsid w:val="007B5BA3"/>
    <w:rsid w:val="007B7507"/>
    <w:rsid w:val="007C0AA8"/>
    <w:rsid w:val="007C3081"/>
    <w:rsid w:val="007C4071"/>
    <w:rsid w:val="007C4192"/>
    <w:rsid w:val="007C48C4"/>
    <w:rsid w:val="007C5407"/>
    <w:rsid w:val="007C6DF6"/>
    <w:rsid w:val="007C76C8"/>
    <w:rsid w:val="007C7927"/>
    <w:rsid w:val="007C7EBD"/>
    <w:rsid w:val="007D0897"/>
    <w:rsid w:val="007D1799"/>
    <w:rsid w:val="007D18F9"/>
    <w:rsid w:val="007D1B45"/>
    <w:rsid w:val="007D27A9"/>
    <w:rsid w:val="007D2EE6"/>
    <w:rsid w:val="007D37CF"/>
    <w:rsid w:val="007D3B7E"/>
    <w:rsid w:val="007D3F91"/>
    <w:rsid w:val="007D486B"/>
    <w:rsid w:val="007D744A"/>
    <w:rsid w:val="007D7551"/>
    <w:rsid w:val="007D76A2"/>
    <w:rsid w:val="007D792E"/>
    <w:rsid w:val="007E08B7"/>
    <w:rsid w:val="007E0D86"/>
    <w:rsid w:val="007E1698"/>
    <w:rsid w:val="007E1742"/>
    <w:rsid w:val="007E1926"/>
    <w:rsid w:val="007E1CD8"/>
    <w:rsid w:val="007E25C0"/>
    <w:rsid w:val="007E2D34"/>
    <w:rsid w:val="007E2F38"/>
    <w:rsid w:val="007E2F63"/>
    <w:rsid w:val="007E32E1"/>
    <w:rsid w:val="007E39E5"/>
    <w:rsid w:val="007E3C29"/>
    <w:rsid w:val="007E44C7"/>
    <w:rsid w:val="007E457D"/>
    <w:rsid w:val="007E6AA4"/>
    <w:rsid w:val="007E73CF"/>
    <w:rsid w:val="007E7B4C"/>
    <w:rsid w:val="007F0D11"/>
    <w:rsid w:val="007F2113"/>
    <w:rsid w:val="007F3267"/>
    <w:rsid w:val="007F36F4"/>
    <w:rsid w:val="007F3865"/>
    <w:rsid w:val="007F426B"/>
    <w:rsid w:val="007F5380"/>
    <w:rsid w:val="007F59A5"/>
    <w:rsid w:val="007F5BE8"/>
    <w:rsid w:val="007F5FEB"/>
    <w:rsid w:val="007F6298"/>
    <w:rsid w:val="007F7D5E"/>
    <w:rsid w:val="00801ECC"/>
    <w:rsid w:val="00802DF7"/>
    <w:rsid w:val="00805C2A"/>
    <w:rsid w:val="00810554"/>
    <w:rsid w:val="00811538"/>
    <w:rsid w:val="0081297A"/>
    <w:rsid w:val="008130A4"/>
    <w:rsid w:val="00813564"/>
    <w:rsid w:val="008152C8"/>
    <w:rsid w:val="00815BF0"/>
    <w:rsid w:val="00815EC9"/>
    <w:rsid w:val="0081655C"/>
    <w:rsid w:val="00816788"/>
    <w:rsid w:val="008170F0"/>
    <w:rsid w:val="008172B3"/>
    <w:rsid w:val="0081746A"/>
    <w:rsid w:val="00817D36"/>
    <w:rsid w:val="00820552"/>
    <w:rsid w:val="00821DD8"/>
    <w:rsid w:val="00822445"/>
    <w:rsid w:val="0082307B"/>
    <w:rsid w:val="0082460E"/>
    <w:rsid w:val="008265DE"/>
    <w:rsid w:val="008278F0"/>
    <w:rsid w:val="008315B1"/>
    <w:rsid w:val="008319E6"/>
    <w:rsid w:val="00832559"/>
    <w:rsid w:val="00832710"/>
    <w:rsid w:val="00832F48"/>
    <w:rsid w:val="00833627"/>
    <w:rsid w:val="008338F7"/>
    <w:rsid w:val="00836C2E"/>
    <w:rsid w:val="00837955"/>
    <w:rsid w:val="00842617"/>
    <w:rsid w:val="008427D1"/>
    <w:rsid w:val="00842CB3"/>
    <w:rsid w:val="0084376C"/>
    <w:rsid w:val="00844041"/>
    <w:rsid w:val="00844FE0"/>
    <w:rsid w:val="008451FE"/>
    <w:rsid w:val="00845B47"/>
    <w:rsid w:val="0084659B"/>
    <w:rsid w:val="0084687A"/>
    <w:rsid w:val="0084743B"/>
    <w:rsid w:val="00850317"/>
    <w:rsid w:val="00851189"/>
    <w:rsid w:val="00851D9C"/>
    <w:rsid w:val="00851E22"/>
    <w:rsid w:val="0085272A"/>
    <w:rsid w:val="00854698"/>
    <w:rsid w:val="008557BB"/>
    <w:rsid w:val="00855CC4"/>
    <w:rsid w:val="00856209"/>
    <w:rsid w:val="00856832"/>
    <w:rsid w:val="008570D8"/>
    <w:rsid w:val="0085761F"/>
    <w:rsid w:val="00857D8F"/>
    <w:rsid w:val="00860705"/>
    <w:rsid w:val="00860D82"/>
    <w:rsid w:val="0086104F"/>
    <w:rsid w:val="008622B6"/>
    <w:rsid w:val="00862880"/>
    <w:rsid w:val="008634D0"/>
    <w:rsid w:val="00863CED"/>
    <w:rsid w:val="00865E8C"/>
    <w:rsid w:val="00866BE1"/>
    <w:rsid w:val="00866CAE"/>
    <w:rsid w:val="00866CC7"/>
    <w:rsid w:val="0086726D"/>
    <w:rsid w:val="00867F16"/>
    <w:rsid w:val="00867FD1"/>
    <w:rsid w:val="00870287"/>
    <w:rsid w:val="00872B5F"/>
    <w:rsid w:val="008744EF"/>
    <w:rsid w:val="00874E44"/>
    <w:rsid w:val="0087584A"/>
    <w:rsid w:val="008770C8"/>
    <w:rsid w:val="0087796F"/>
    <w:rsid w:val="00877D4C"/>
    <w:rsid w:val="008801C6"/>
    <w:rsid w:val="00881621"/>
    <w:rsid w:val="008819FA"/>
    <w:rsid w:val="0088254F"/>
    <w:rsid w:val="00883469"/>
    <w:rsid w:val="0088413C"/>
    <w:rsid w:val="00884A41"/>
    <w:rsid w:val="00885184"/>
    <w:rsid w:val="00885872"/>
    <w:rsid w:val="00886116"/>
    <w:rsid w:val="008872C0"/>
    <w:rsid w:val="00887438"/>
    <w:rsid w:val="00887CB1"/>
    <w:rsid w:val="00887EA1"/>
    <w:rsid w:val="00887ED8"/>
    <w:rsid w:val="00892F14"/>
    <w:rsid w:val="00894BB8"/>
    <w:rsid w:val="008954DF"/>
    <w:rsid w:val="00897331"/>
    <w:rsid w:val="0089767E"/>
    <w:rsid w:val="008A0A20"/>
    <w:rsid w:val="008A100F"/>
    <w:rsid w:val="008A16AF"/>
    <w:rsid w:val="008A237E"/>
    <w:rsid w:val="008A251E"/>
    <w:rsid w:val="008A3588"/>
    <w:rsid w:val="008A3C7F"/>
    <w:rsid w:val="008A4042"/>
    <w:rsid w:val="008A45C7"/>
    <w:rsid w:val="008A4FDE"/>
    <w:rsid w:val="008A61BC"/>
    <w:rsid w:val="008A67CA"/>
    <w:rsid w:val="008A7918"/>
    <w:rsid w:val="008A7BA9"/>
    <w:rsid w:val="008B0D13"/>
    <w:rsid w:val="008B17ED"/>
    <w:rsid w:val="008B23FA"/>
    <w:rsid w:val="008B27BD"/>
    <w:rsid w:val="008B37AD"/>
    <w:rsid w:val="008B597C"/>
    <w:rsid w:val="008B5BB3"/>
    <w:rsid w:val="008B5F38"/>
    <w:rsid w:val="008B5FF3"/>
    <w:rsid w:val="008B6795"/>
    <w:rsid w:val="008B6A07"/>
    <w:rsid w:val="008B6ABE"/>
    <w:rsid w:val="008B6DCC"/>
    <w:rsid w:val="008B7058"/>
    <w:rsid w:val="008B791F"/>
    <w:rsid w:val="008C00D5"/>
    <w:rsid w:val="008C122D"/>
    <w:rsid w:val="008C25B8"/>
    <w:rsid w:val="008C28E9"/>
    <w:rsid w:val="008C2BDD"/>
    <w:rsid w:val="008C2C07"/>
    <w:rsid w:val="008C2CD4"/>
    <w:rsid w:val="008C3009"/>
    <w:rsid w:val="008C30ED"/>
    <w:rsid w:val="008C3940"/>
    <w:rsid w:val="008C39A9"/>
    <w:rsid w:val="008C473E"/>
    <w:rsid w:val="008C5907"/>
    <w:rsid w:val="008C68ED"/>
    <w:rsid w:val="008C7269"/>
    <w:rsid w:val="008C7AB7"/>
    <w:rsid w:val="008C7EEF"/>
    <w:rsid w:val="008D1CC5"/>
    <w:rsid w:val="008D1F3D"/>
    <w:rsid w:val="008D2B7C"/>
    <w:rsid w:val="008D49EF"/>
    <w:rsid w:val="008D4EFF"/>
    <w:rsid w:val="008D5AB3"/>
    <w:rsid w:val="008D71AA"/>
    <w:rsid w:val="008D79C4"/>
    <w:rsid w:val="008D7D36"/>
    <w:rsid w:val="008E0024"/>
    <w:rsid w:val="008E1E2A"/>
    <w:rsid w:val="008E1F5E"/>
    <w:rsid w:val="008E290D"/>
    <w:rsid w:val="008E290E"/>
    <w:rsid w:val="008E2E93"/>
    <w:rsid w:val="008E378C"/>
    <w:rsid w:val="008E3FB7"/>
    <w:rsid w:val="008E432A"/>
    <w:rsid w:val="008E441D"/>
    <w:rsid w:val="008E4747"/>
    <w:rsid w:val="008E534C"/>
    <w:rsid w:val="008E5424"/>
    <w:rsid w:val="008E6525"/>
    <w:rsid w:val="008E66C7"/>
    <w:rsid w:val="008E6C67"/>
    <w:rsid w:val="008E7D7B"/>
    <w:rsid w:val="008F00CD"/>
    <w:rsid w:val="008F14CB"/>
    <w:rsid w:val="008F21DF"/>
    <w:rsid w:val="008F2F6D"/>
    <w:rsid w:val="008F3147"/>
    <w:rsid w:val="008F3648"/>
    <w:rsid w:val="008F5FA6"/>
    <w:rsid w:val="008F65A1"/>
    <w:rsid w:val="008F6964"/>
    <w:rsid w:val="008F69AB"/>
    <w:rsid w:val="008F6ADA"/>
    <w:rsid w:val="008F72C9"/>
    <w:rsid w:val="0090144C"/>
    <w:rsid w:val="00902431"/>
    <w:rsid w:val="00903A50"/>
    <w:rsid w:val="00904BD0"/>
    <w:rsid w:val="009054D4"/>
    <w:rsid w:val="00910431"/>
    <w:rsid w:val="00910689"/>
    <w:rsid w:val="00911B55"/>
    <w:rsid w:val="00911FBE"/>
    <w:rsid w:val="00914BEC"/>
    <w:rsid w:val="009154D9"/>
    <w:rsid w:val="0091582F"/>
    <w:rsid w:val="009163D5"/>
    <w:rsid w:val="00920EEC"/>
    <w:rsid w:val="0092111A"/>
    <w:rsid w:val="009213CB"/>
    <w:rsid w:val="00921B90"/>
    <w:rsid w:val="009221F8"/>
    <w:rsid w:val="0092260E"/>
    <w:rsid w:val="00922AB2"/>
    <w:rsid w:val="00922D8E"/>
    <w:rsid w:val="00923647"/>
    <w:rsid w:val="00926411"/>
    <w:rsid w:val="0092664C"/>
    <w:rsid w:val="0092784F"/>
    <w:rsid w:val="00931D04"/>
    <w:rsid w:val="0093248E"/>
    <w:rsid w:val="00932F34"/>
    <w:rsid w:val="0093391A"/>
    <w:rsid w:val="00933F3E"/>
    <w:rsid w:val="00934259"/>
    <w:rsid w:val="00934308"/>
    <w:rsid w:val="009358D6"/>
    <w:rsid w:val="00935B0B"/>
    <w:rsid w:val="00936B88"/>
    <w:rsid w:val="009378C2"/>
    <w:rsid w:val="0094006D"/>
    <w:rsid w:val="00941557"/>
    <w:rsid w:val="00942A67"/>
    <w:rsid w:val="00942C3F"/>
    <w:rsid w:val="00943306"/>
    <w:rsid w:val="009433B2"/>
    <w:rsid w:val="0094554F"/>
    <w:rsid w:val="00945E00"/>
    <w:rsid w:val="0094634A"/>
    <w:rsid w:val="00946822"/>
    <w:rsid w:val="00947634"/>
    <w:rsid w:val="00947F94"/>
    <w:rsid w:val="0095134D"/>
    <w:rsid w:val="00952272"/>
    <w:rsid w:val="009533EE"/>
    <w:rsid w:val="00954698"/>
    <w:rsid w:val="0095559D"/>
    <w:rsid w:val="00956A55"/>
    <w:rsid w:val="00956EC2"/>
    <w:rsid w:val="009574DE"/>
    <w:rsid w:val="00957B24"/>
    <w:rsid w:val="00960217"/>
    <w:rsid w:val="0096120D"/>
    <w:rsid w:val="009614B8"/>
    <w:rsid w:val="009625EF"/>
    <w:rsid w:val="0096280D"/>
    <w:rsid w:val="009629E7"/>
    <w:rsid w:val="0096325C"/>
    <w:rsid w:val="009638EE"/>
    <w:rsid w:val="00963FE1"/>
    <w:rsid w:val="009642EF"/>
    <w:rsid w:val="00964B7D"/>
    <w:rsid w:val="009650EB"/>
    <w:rsid w:val="00965659"/>
    <w:rsid w:val="00965957"/>
    <w:rsid w:val="00965A62"/>
    <w:rsid w:val="00965B26"/>
    <w:rsid w:val="0096750C"/>
    <w:rsid w:val="00970528"/>
    <w:rsid w:val="00970FB7"/>
    <w:rsid w:val="00971303"/>
    <w:rsid w:val="009735AE"/>
    <w:rsid w:val="00974954"/>
    <w:rsid w:val="00976A90"/>
    <w:rsid w:val="00980193"/>
    <w:rsid w:val="00980895"/>
    <w:rsid w:val="0098147D"/>
    <w:rsid w:val="0098174C"/>
    <w:rsid w:val="00981BE2"/>
    <w:rsid w:val="00982A84"/>
    <w:rsid w:val="00983568"/>
    <w:rsid w:val="00985346"/>
    <w:rsid w:val="0098578B"/>
    <w:rsid w:val="00985914"/>
    <w:rsid w:val="0098617F"/>
    <w:rsid w:val="0098622D"/>
    <w:rsid w:val="00986914"/>
    <w:rsid w:val="00986AB9"/>
    <w:rsid w:val="00986CD3"/>
    <w:rsid w:val="00986FD6"/>
    <w:rsid w:val="009879AA"/>
    <w:rsid w:val="00987A9C"/>
    <w:rsid w:val="009903E6"/>
    <w:rsid w:val="0099289E"/>
    <w:rsid w:val="00992DAB"/>
    <w:rsid w:val="00995686"/>
    <w:rsid w:val="00996265"/>
    <w:rsid w:val="00997695"/>
    <w:rsid w:val="00997E4B"/>
    <w:rsid w:val="00997ECD"/>
    <w:rsid w:val="009A0D92"/>
    <w:rsid w:val="009A1176"/>
    <w:rsid w:val="009A268E"/>
    <w:rsid w:val="009A2D47"/>
    <w:rsid w:val="009A70BD"/>
    <w:rsid w:val="009A7117"/>
    <w:rsid w:val="009B1C87"/>
    <w:rsid w:val="009B1CB9"/>
    <w:rsid w:val="009B2E6E"/>
    <w:rsid w:val="009B4781"/>
    <w:rsid w:val="009B7022"/>
    <w:rsid w:val="009B77E0"/>
    <w:rsid w:val="009C2C43"/>
    <w:rsid w:val="009C3187"/>
    <w:rsid w:val="009C54AA"/>
    <w:rsid w:val="009C5EDF"/>
    <w:rsid w:val="009C7A59"/>
    <w:rsid w:val="009D023E"/>
    <w:rsid w:val="009D0E1E"/>
    <w:rsid w:val="009D103C"/>
    <w:rsid w:val="009D18E4"/>
    <w:rsid w:val="009D26C4"/>
    <w:rsid w:val="009D3C5D"/>
    <w:rsid w:val="009D46C8"/>
    <w:rsid w:val="009D48FA"/>
    <w:rsid w:val="009D4CE4"/>
    <w:rsid w:val="009D7750"/>
    <w:rsid w:val="009D7ED8"/>
    <w:rsid w:val="009E1867"/>
    <w:rsid w:val="009E2D9A"/>
    <w:rsid w:val="009E3FA0"/>
    <w:rsid w:val="009E6D2F"/>
    <w:rsid w:val="009E7EDD"/>
    <w:rsid w:val="009F0A9C"/>
    <w:rsid w:val="009F1BDC"/>
    <w:rsid w:val="009F21EF"/>
    <w:rsid w:val="009F2792"/>
    <w:rsid w:val="009F29BD"/>
    <w:rsid w:val="009F2A59"/>
    <w:rsid w:val="009F4CA7"/>
    <w:rsid w:val="009F551D"/>
    <w:rsid w:val="009F5CE3"/>
    <w:rsid w:val="009F60D7"/>
    <w:rsid w:val="009F64C5"/>
    <w:rsid w:val="009F7D28"/>
    <w:rsid w:val="00A004F1"/>
    <w:rsid w:val="00A025EE"/>
    <w:rsid w:val="00A02A37"/>
    <w:rsid w:val="00A03710"/>
    <w:rsid w:val="00A037E7"/>
    <w:rsid w:val="00A03A36"/>
    <w:rsid w:val="00A055CA"/>
    <w:rsid w:val="00A05C13"/>
    <w:rsid w:val="00A062AB"/>
    <w:rsid w:val="00A06A3D"/>
    <w:rsid w:val="00A070BC"/>
    <w:rsid w:val="00A072B0"/>
    <w:rsid w:val="00A07AC0"/>
    <w:rsid w:val="00A10000"/>
    <w:rsid w:val="00A11872"/>
    <w:rsid w:val="00A13445"/>
    <w:rsid w:val="00A136D0"/>
    <w:rsid w:val="00A13903"/>
    <w:rsid w:val="00A14023"/>
    <w:rsid w:val="00A14722"/>
    <w:rsid w:val="00A16883"/>
    <w:rsid w:val="00A1758B"/>
    <w:rsid w:val="00A17F90"/>
    <w:rsid w:val="00A2061C"/>
    <w:rsid w:val="00A20650"/>
    <w:rsid w:val="00A20A0B"/>
    <w:rsid w:val="00A20CD2"/>
    <w:rsid w:val="00A21CB9"/>
    <w:rsid w:val="00A23081"/>
    <w:rsid w:val="00A24131"/>
    <w:rsid w:val="00A243D5"/>
    <w:rsid w:val="00A250E0"/>
    <w:rsid w:val="00A25444"/>
    <w:rsid w:val="00A2624B"/>
    <w:rsid w:val="00A26CA4"/>
    <w:rsid w:val="00A273B8"/>
    <w:rsid w:val="00A27417"/>
    <w:rsid w:val="00A27F6F"/>
    <w:rsid w:val="00A31F7B"/>
    <w:rsid w:val="00A32879"/>
    <w:rsid w:val="00A33119"/>
    <w:rsid w:val="00A339C6"/>
    <w:rsid w:val="00A356EB"/>
    <w:rsid w:val="00A3744F"/>
    <w:rsid w:val="00A40291"/>
    <w:rsid w:val="00A4135A"/>
    <w:rsid w:val="00A434A9"/>
    <w:rsid w:val="00A43EBC"/>
    <w:rsid w:val="00A44C4E"/>
    <w:rsid w:val="00A469D1"/>
    <w:rsid w:val="00A47691"/>
    <w:rsid w:val="00A47707"/>
    <w:rsid w:val="00A47885"/>
    <w:rsid w:val="00A47E48"/>
    <w:rsid w:val="00A501EE"/>
    <w:rsid w:val="00A51885"/>
    <w:rsid w:val="00A51B08"/>
    <w:rsid w:val="00A5397E"/>
    <w:rsid w:val="00A53AEE"/>
    <w:rsid w:val="00A5475E"/>
    <w:rsid w:val="00A548F4"/>
    <w:rsid w:val="00A55972"/>
    <w:rsid w:val="00A55D62"/>
    <w:rsid w:val="00A5655B"/>
    <w:rsid w:val="00A56F64"/>
    <w:rsid w:val="00A573E4"/>
    <w:rsid w:val="00A609E5"/>
    <w:rsid w:val="00A60B5C"/>
    <w:rsid w:val="00A60BB3"/>
    <w:rsid w:val="00A61047"/>
    <w:rsid w:val="00A62236"/>
    <w:rsid w:val="00A63EE0"/>
    <w:rsid w:val="00A64300"/>
    <w:rsid w:val="00A6464A"/>
    <w:rsid w:val="00A6580D"/>
    <w:rsid w:val="00A65F91"/>
    <w:rsid w:val="00A6638D"/>
    <w:rsid w:val="00A66AB2"/>
    <w:rsid w:val="00A67759"/>
    <w:rsid w:val="00A71109"/>
    <w:rsid w:val="00A71E03"/>
    <w:rsid w:val="00A71F01"/>
    <w:rsid w:val="00A72853"/>
    <w:rsid w:val="00A72A55"/>
    <w:rsid w:val="00A72BD1"/>
    <w:rsid w:val="00A74C48"/>
    <w:rsid w:val="00A75019"/>
    <w:rsid w:val="00A7513C"/>
    <w:rsid w:val="00A75B15"/>
    <w:rsid w:val="00A75B1B"/>
    <w:rsid w:val="00A77868"/>
    <w:rsid w:val="00A77ADB"/>
    <w:rsid w:val="00A77C88"/>
    <w:rsid w:val="00A77CCA"/>
    <w:rsid w:val="00A803D8"/>
    <w:rsid w:val="00A80581"/>
    <w:rsid w:val="00A805F3"/>
    <w:rsid w:val="00A807FF"/>
    <w:rsid w:val="00A82B56"/>
    <w:rsid w:val="00A8463B"/>
    <w:rsid w:val="00A84AF4"/>
    <w:rsid w:val="00A84F62"/>
    <w:rsid w:val="00A84FD6"/>
    <w:rsid w:val="00A85050"/>
    <w:rsid w:val="00A868A5"/>
    <w:rsid w:val="00A906A1"/>
    <w:rsid w:val="00A912C3"/>
    <w:rsid w:val="00A9156C"/>
    <w:rsid w:val="00A919A8"/>
    <w:rsid w:val="00A9340A"/>
    <w:rsid w:val="00A94546"/>
    <w:rsid w:val="00A958D4"/>
    <w:rsid w:val="00A95F98"/>
    <w:rsid w:val="00AA0F65"/>
    <w:rsid w:val="00AA1FC5"/>
    <w:rsid w:val="00AA277E"/>
    <w:rsid w:val="00AA2B97"/>
    <w:rsid w:val="00AA2E3C"/>
    <w:rsid w:val="00AA3042"/>
    <w:rsid w:val="00AA319B"/>
    <w:rsid w:val="00AA41AA"/>
    <w:rsid w:val="00AA5736"/>
    <w:rsid w:val="00AA7174"/>
    <w:rsid w:val="00AB01D9"/>
    <w:rsid w:val="00AB0641"/>
    <w:rsid w:val="00AB07C6"/>
    <w:rsid w:val="00AB0D4C"/>
    <w:rsid w:val="00AB1036"/>
    <w:rsid w:val="00AB179D"/>
    <w:rsid w:val="00AB2CD6"/>
    <w:rsid w:val="00AB40B6"/>
    <w:rsid w:val="00AB420F"/>
    <w:rsid w:val="00AB53CD"/>
    <w:rsid w:val="00AB6136"/>
    <w:rsid w:val="00AB65A2"/>
    <w:rsid w:val="00AB676E"/>
    <w:rsid w:val="00AB746A"/>
    <w:rsid w:val="00AB7F85"/>
    <w:rsid w:val="00AC02F3"/>
    <w:rsid w:val="00AC058E"/>
    <w:rsid w:val="00AC35AF"/>
    <w:rsid w:val="00AC4690"/>
    <w:rsid w:val="00AC49A6"/>
    <w:rsid w:val="00AC505B"/>
    <w:rsid w:val="00AC7C66"/>
    <w:rsid w:val="00AC7D18"/>
    <w:rsid w:val="00AD0D8B"/>
    <w:rsid w:val="00AD1FC0"/>
    <w:rsid w:val="00AD333F"/>
    <w:rsid w:val="00AD402E"/>
    <w:rsid w:val="00AD4131"/>
    <w:rsid w:val="00AD4DCD"/>
    <w:rsid w:val="00AD6465"/>
    <w:rsid w:val="00AE09ED"/>
    <w:rsid w:val="00AE0C6F"/>
    <w:rsid w:val="00AE186F"/>
    <w:rsid w:val="00AE26A1"/>
    <w:rsid w:val="00AE4BF3"/>
    <w:rsid w:val="00AE62CB"/>
    <w:rsid w:val="00AF0288"/>
    <w:rsid w:val="00AF083A"/>
    <w:rsid w:val="00AF0B95"/>
    <w:rsid w:val="00AF157D"/>
    <w:rsid w:val="00AF1C6C"/>
    <w:rsid w:val="00AF29BD"/>
    <w:rsid w:val="00AF3236"/>
    <w:rsid w:val="00AF33E2"/>
    <w:rsid w:val="00AF42D8"/>
    <w:rsid w:val="00AF4AF0"/>
    <w:rsid w:val="00AF59EC"/>
    <w:rsid w:val="00AF6D5E"/>
    <w:rsid w:val="00B01306"/>
    <w:rsid w:val="00B01BF6"/>
    <w:rsid w:val="00B01CF6"/>
    <w:rsid w:val="00B03EDB"/>
    <w:rsid w:val="00B04733"/>
    <w:rsid w:val="00B055DE"/>
    <w:rsid w:val="00B05A81"/>
    <w:rsid w:val="00B06C90"/>
    <w:rsid w:val="00B072D8"/>
    <w:rsid w:val="00B07F42"/>
    <w:rsid w:val="00B10326"/>
    <w:rsid w:val="00B10D3F"/>
    <w:rsid w:val="00B11412"/>
    <w:rsid w:val="00B13C5F"/>
    <w:rsid w:val="00B13E1C"/>
    <w:rsid w:val="00B1681A"/>
    <w:rsid w:val="00B1694C"/>
    <w:rsid w:val="00B17D43"/>
    <w:rsid w:val="00B20310"/>
    <w:rsid w:val="00B2084A"/>
    <w:rsid w:val="00B20B5D"/>
    <w:rsid w:val="00B210EF"/>
    <w:rsid w:val="00B21852"/>
    <w:rsid w:val="00B221E5"/>
    <w:rsid w:val="00B22D02"/>
    <w:rsid w:val="00B2388B"/>
    <w:rsid w:val="00B238D2"/>
    <w:rsid w:val="00B240D3"/>
    <w:rsid w:val="00B24250"/>
    <w:rsid w:val="00B24643"/>
    <w:rsid w:val="00B24B02"/>
    <w:rsid w:val="00B24B41"/>
    <w:rsid w:val="00B25A3F"/>
    <w:rsid w:val="00B26246"/>
    <w:rsid w:val="00B26E01"/>
    <w:rsid w:val="00B2741D"/>
    <w:rsid w:val="00B27C26"/>
    <w:rsid w:val="00B30931"/>
    <w:rsid w:val="00B32457"/>
    <w:rsid w:val="00B36B0A"/>
    <w:rsid w:val="00B36D1F"/>
    <w:rsid w:val="00B37379"/>
    <w:rsid w:val="00B40134"/>
    <w:rsid w:val="00B40845"/>
    <w:rsid w:val="00B41042"/>
    <w:rsid w:val="00B41368"/>
    <w:rsid w:val="00B41EC5"/>
    <w:rsid w:val="00B41F04"/>
    <w:rsid w:val="00B42F1C"/>
    <w:rsid w:val="00B447BD"/>
    <w:rsid w:val="00B45347"/>
    <w:rsid w:val="00B46EC6"/>
    <w:rsid w:val="00B476A6"/>
    <w:rsid w:val="00B47E06"/>
    <w:rsid w:val="00B52746"/>
    <w:rsid w:val="00B53D6F"/>
    <w:rsid w:val="00B55D97"/>
    <w:rsid w:val="00B572B8"/>
    <w:rsid w:val="00B60449"/>
    <w:rsid w:val="00B61E77"/>
    <w:rsid w:val="00B6294F"/>
    <w:rsid w:val="00B646E4"/>
    <w:rsid w:val="00B6542F"/>
    <w:rsid w:val="00B6708D"/>
    <w:rsid w:val="00B7068D"/>
    <w:rsid w:val="00B707B5"/>
    <w:rsid w:val="00B70C43"/>
    <w:rsid w:val="00B70EC4"/>
    <w:rsid w:val="00B716CA"/>
    <w:rsid w:val="00B72460"/>
    <w:rsid w:val="00B72496"/>
    <w:rsid w:val="00B75DEE"/>
    <w:rsid w:val="00B80E43"/>
    <w:rsid w:val="00B80E97"/>
    <w:rsid w:val="00B8110D"/>
    <w:rsid w:val="00B813FA"/>
    <w:rsid w:val="00B8190D"/>
    <w:rsid w:val="00B83C8E"/>
    <w:rsid w:val="00B845B8"/>
    <w:rsid w:val="00B84D4A"/>
    <w:rsid w:val="00B85030"/>
    <w:rsid w:val="00B85526"/>
    <w:rsid w:val="00B85ACE"/>
    <w:rsid w:val="00B86B5E"/>
    <w:rsid w:val="00B87054"/>
    <w:rsid w:val="00B870B8"/>
    <w:rsid w:val="00B873B6"/>
    <w:rsid w:val="00B9106C"/>
    <w:rsid w:val="00B914D5"/>
    <w:rsid w:val="00B929B7"/>
    <w:rsid w:val="00B92BD6"/>
    <w:rsid w:val="00B92F27"/>
    <w:rsid w:val="00B93AEF"/>
    <w:rsid w:val="00B9515F"/>
    <w:rsid w:val="00B952E1"/>
    <w:rsid w:val="00B95BE0"/>
    <w:rsid w:val="00B95C6C"/>
    <w:rsid w:val="00B95D4F"/>
    <w:rsid w:val="00B967AD"/>
    <w:rsid w:val="00BA071D"/>
    <w:rsid w:val="00BA2DFD"/>
    <w:rsid w:val="00BA2E0B"/>
    <w:rsid w:val="00BA3306"/>
    <w:rsid w:val="00BA3493"/>
    <w:rsid w:val="00BA3BE7"/>
    <w:rsid w:val="00BA41EF"/>
    <w:rsid w:val="00BA5A69"/>
    <w:rsid w:val="00BA6285"/>
    <w:rsid w:val="00BA6FAE"/>
    <w:rsid w:val="00BA7494"/>
    <w:rsid w:val="00BB0390"/>
    <w:rsid w:val="00BB1185"/>
    <w:rsid w:val="00BB11A0"/>
    <w:rsid w:val="00BB18E4"/>
    <w:rsid w:val="00BB33AA"/>
    <w:rsid w:val="00BB3530"/>
    <w:rsid w:val="00BB430D"/>
    <w:rsid w:val="00BB4DB9"/>
    <w:rsid w:val="00BB61E7"/>
    <w:rsid w:val="00BB763F"/>
    <w:rsid w:val="00BB76F7"/>
    <w:rsid w:val="00BC0C7D"/>
    <w:rsid w:val="00BC10AD"/>
    <w:rsid w:val="00BC1640"/>
    <w:rsid w:val="00BC201D"/>
    <w:rsid w:val="00BC217E"/>
    <w:rsid w:val="00BC246F"/>
    <w:rsid w:val="00BC281A"/>
    <w:rsid w:val="00BC3649"/>
    <w:rsid w:val="00BC3F4F"/>
    <w:rsid w:val="00BC519E"/>
    <w:rsid w:val="00BC535B"/>
    <w:rsid w:val="00BC5468"/>
    <w:rsid w:val="00BC5F3F"/>
    <w:rsid w:val="00BC7359"/>
    <w:rsid w:val="00BD2412"/>
    <w:rsid w:val="00BD3055"/>
    <w:rsid w:val="00BD346F"/>
    <w:rsid w:val="00BD3971"/>
    <w:rsid w:val="00BD3B29"/>
    <w:rsid w:val="00BD3F15"/>
    <w:rsid w:val="00BD3F6D"/>
    <w:rsid w:val="00BD4DF6"/>
    <w:rsid w:val="00BD5963"/>
    <w:rsid w:val="00BD7060"/>
    <w:rsid w:val="00BD77A6"/>
    <w:rsid w:val="00BE0928"/>
    <w:rsid w:val="00BE0C92"/>
    <w:rsid w:val="00BE1931"/>
    <w:rsid w:val="00BE206C"/>
    <w:rsid w:val="00BE2CA9"/>
    <w:rsid w:val="00BE2F2E"/>
    <w:rsid w:val="00BE3015"/>
    <w:rsid w:val="00BE3683"/>
    <w:rsid w:val="00BE369F"/>
    <w:rsid w:val="00BE38E1"/>
    <w:rsid w:val="00BE42E5"/>
    <w:rsid w:val="00BE55EA"/>
    <w:rsid w:val="00BE66FB"/>
    <w:rsid w:val="00BE7D5D"/>
    <w:rsid w:val="00BF0B38"/>
    <w:rsid w:val="00BF0CE4"/>
    <w:rsid w:val="00BF191F"/>
    <w:rsid w:val="00BF23A7"/>
    <w:rsid w:val="00BF3560"/>
    <w:rsid w:val="00BF38B6"/>
    <w:rsid w:val="00BF40C4"/>
    <w:rsid w:val="00BF413D"/>
    <w:rsid w:val="00BF43EB"/>
    <w:rsid w:val="00BF4BBD"/>
    <w:rsid w:val="00BF6415"/>
    <w:rsid w:val="00BF6659"/>
    <w:rsid w:val="00BF7427"/>
    <w:rsid w:val="00C0119A"/>
    <w:rsid w:val="00C01BE5"/>
    <w:rsid w:val="00C0243D"/>
    <w:rsid w:val="00C044D6"/>
    <w:rsid w:val="00C0465C"/>
    <w:rsid w:val="00C06757"/>
    <w:rsid w:val="00C070F3"/>
    <w:rsid w:val="00C07258"/>
    <w:rsid w:val="00C10472"/>
    <w:rsid w:val="00C10E1A"/>
    <w:rsid w:val="00C117C2"/>
    <w:rsid w:val="00C11B2A"/>
    <w:rsid w:val="00C11CC7"/>
    <w:rsid w:val="00C129B2"/>
    <w:rsid w:val="00C14215"/>
    <w:rsid w:val="00C146D6"/>
    <w:rsid w:val="00C14B43"/>
    <w:rsid w:val="00C151B5"/>
    <w:rsid w:val="00C15B34"/>
    <w:rsid w:val="00C20D80"/>
    <w:rsid w:val="00C21525"/>
    <w:rsid w:val="00C21C86"/>
    <w:rsid w:val="00C22063"/>
    <w:rsid w:val="00C22563"/>
    <w:rsid w:val="00C2283F"/>
    <w:rsid w:val="00C22A1E"/>
    <w:rsid w:val="00C23684"/>
    <w:rsid w:val="00C23FF9"/>
    <w:rsid w:val="00C2425A"/>
    <w:rsid w:val="00C24A50"/>
    <w:rsid w:val="00C25368"/>
    <w:rsid w:val="00C2702B"/>
    <w:rsid w:val="00C27DC1"/>
    <w:rsid w:val="00C30177"/>
    <w:rsid w:val="00C322A3"/>
    <w:rsid w:val="00C33D6D"/>
    <w:rsid w:val="00C34420"/>
    <w:rsid w:val="00C34509"/>
    <w:rsid w:val="00C345CF"/>
    <w:rsid w:val="00C361A2"/>
    <w:rsid w:val="00C36643"/>
    <w:rsid w:val="00C37213"/>
    <w:rsid w:val="00C37411"/>
    <w:rsid w:val="00C374FC"/>
    <w:rsid w:val="00C379EE"/>
    <w:rsid w:val="00C37E72"/>
    <w:rsid w:val="00C4092F"/>
    <w:rsid w:val="00C414B0"/>
    <w:rsid w:val="00C4170F"/>
    <w:rsid w:val="00C41A84"/>
    <w:rsid w:val="00C43A04"/>
    <w:rsid w:val="00C43A57"/>
    <w:rsid w:val="00C441C9"/>
    <w:rsid w:val="00C47165"/>
    <w:rsid w:val="00C473F8"/>
    <w:rsid w:val="00C47CCC"/>
    <w:rsid w:val="00C50238"/>
    <w:rsid w:val="00C50C43"/>
    <w:rsid w:val="00C5184D"/>
    <w:rsid w:val="00C51B05"/>
    <w:rsid w:val="00C52AD1"/>
    <w:rsid w:val="00C52F0A"/>
    <w:rsid w:val="00C53CCC"/>
    <w:rsid w:val="00C54090"/>
    <w:rsid w:val="00C544FF"/>
    <w:rsid w:val="00C54FE6"/>
    <w:rsid w:val="00C55638"/>
    <w:rsid w:val="00C5564C"/>
    <w:rsid w:val="00C56EDB"/>
    <w:rsid w:val="00C57356"/>
    <w:rsid w:val="00C60E34"/>
    <w:rsid w:val="00C616A7"/>
    <w:rsid w:val="00C62721"/>
    <w:rsid w:val="00C63121"/>
    <w:rsid w:val="00C63174"/>
    <w:rsid w:val="00C641DD"/>
    <w:rsid w:val="00C64BAE"/>
    <w:rsid w:val="00C65291"/>
    <w:rsid w:val="00C65295"/>
    <w:rsid w:val="00C6538B"/>
    <w:rsid w:val="00C65873"/>
    <w:rsid w:val="00C6726B"/>
    <w:rsid w:val="00C672B9"/>
    <w:rsid w:val="00C67A39"/>
    <w:rsid w:val="00C71E5E"/>
    <w:rsid w:val="00C72282"/>
    <w:rsid w:val="00C7269A"/>
    <w:rsid w:val="00C73BEC"/>
    <w:rsid w:val="00C75175"/>
    <w:rsid w:val="00C75440"/>
    <w:rsid w:val="00C772AA"/>
    <w:rsid w:val="00C775BE"/>
    <w:rsid w:val="00C800DE"/>
    <w:rsid w:val="00C80512"/>
    <w:rsid w:val="00C8180E"/>
    <w:rsid w:val="00C81C9F"/>
    <w:rsid w:val="00C8240A"/>
    <w:rsid w:val="00C82A41"/>
    <w:rsid w:val="00C82C9E"/>
    <w:rsid w:val="00C830DF"/>
    <w:rsid w:val="00C84426"/>
    <w:rsid w:val="00C8617D"/>
    <w:rsid w:val="00C86327"/>
    <w:rsid w:val="00C866D3"/>
    <w:rsid w:val="00C86B29"/>
    <w:rsid w:val="00C875A4"/>
    <w:rsid w:val="00C87C13"/>
    <w:rsid w:val="00C87DF6"/>
    <w:rsid w:val="00C90449"/>
    <w:rsid w:val="00C90986"/>
    <w:rsid w:val="00C911C2"/>
    <w:rsid w:val="00C916B6"/>
    <w:rsid w:val="00C91E81"/>
    <w:rsid w:val="00C92AC9"/>
    <w:rsid w:val="00C92D56"/>
    <w:rsid w:val="00C9419C"/>
    <w:rsid w:val="00C94385"/>
    <w:rsid w:val="00C95377"/>
    <w:rsid w:val="00C96563"/>
    <w:rsid w:val="00C970CB"/>
    <w:rsid w:val="00CA12ED"/>
    <w:rsid w:val="00CA1C06"/>
    <w:rsid w:val="00CA1F2C"/>
    <w:rsid w:val="00CA26BB"/>
    <w:rsid w:val="00CA3451"/>
    <w:rsid w:val="00CA3996"/>
    <w:rsid w:val="00CA4190"/>
    <w:rsid w:val="00CA4A04"/>
    <w:rsid w:val="00CA4F4E"/>
    <w:rsid w:val="00CA6057"/>
    <w:rsid w:val="00CA794B"/>
    <w:rsid w:val="00CA7B08"/>
    <w:rsid w:val="00CA7DD1"/>
    <w:rsid w:val="00CB0BCE"/>
    <w:rsid w:val="00CB1028"/>
    <w:rsid w:val="00CB1E04"/>
    <w:rsid w:val="00CB388E"/>
    <w:rsid w:val="00CB4B00"/>
    <w:rsid w:val="00CB4D28"/>
    <w:rsid w:val="00CB5569"/>
    <w:rsid w:val="00CB5688"/>
    <w:rsid w:val="00CB68F9"/>
    <w:rsid w:val="00CB6EFC"/>
    <w:rsid w:val="00CB7573"/>
    <w:rsid w:val="00CB7F8D"/>
    <w:rsid w:val="00CB7FB0"/>
    <w:rsid w:val="00CC03BF"/>
    <w:rsid w:val="00CC0CB7"/>
    <w:rsid w:val="00CC0E25"/>
    <w:rsid w:val="00CC1916"/>
    <w:rsid w:val="00CC1B8B"/>
    <w:rsid w:val="00CC1BD3"/>
    <w:rsid w:val="00CC1F01"/>
    <w:rsid w:val="00CC22D7"/>
    <w:rsid w:val="00CC2800"/>
    <w:rsid w:val="00CC3329"/>
    <w:rsid w:val="00CC3650"/>
    <w:rsid w:val="00CC368D"/>
    <w:rsid w:val="00CC37AD"/>
    <w:rsid w:val="00CC37B2"/>
    <w:rsid w:val="00CC4CC5"/>
    <w:rsid w:val="00CC663E"/>
    <w:rsid w:val="00CC7C35"/>
    <w:rsid w:val="00CC7D34"/>
    <w:rsid w:val="00CD0F94"/>
    <w:rsid w:val="00CD13FF"/>
    <w:rsid w:val="00CD24EC"/>
    <w:rsid w:val="00CD260F"/>
    <w:rsid w:val="00CD263F"/>
    <w:rsid w:val="00CD2904"/>
    <w:rsid w:val="00CD2CA1"/>
    <w:rsid w:val="00CD2E69"/>
    <w:rsid w:val="00CD46BF"/>
    <w:rsid w:val="00CD5529"/>
    <w:rsid w:val="00CD5857"/>
    <w:rsid w:val="00CD5938"/>
    <w:rsid w:val="00CD63C2"/>
    <w:rsid w:val="00CD6B67"/>
    <w:rsid w:val="00CD6D7D"/>
    <w:rsid w:val="00CD6EE5"/>
    <w:rsid w:val="00CD77FD"/>
    <w:rsid w:val="00CD7A8A"/>
    <w:rsid w:val="00CD7D60"/>
    <w:rsid w:val="00CE024D"/>
    <w:rsid w:val="00CE04C6"/>
    <w:rsid w:val="00CE0A3A"/>
    <w:rsid w:val="00CE3F28"/>
    <w:rsid w:val="00CE6E2A"/>
    <w:rsid w:val="00CE7726"/>
    <w:rsid w:val="00CE7C80"/>
    <w:rsid w:val="00CF0190"/>
    <w:rsid w:val="00CF0F96"/>
    <w:rsid w:val="00CF1964"/>
    <w:rsid w:val="00CF2665"/>
    <w:rsid w:val="00CF2F20"/>
    <w:rsid w:val="00CF4FF0"/>
    <w:rsid w:val="00CF5F01"/>
    <w:rsid w:val="00CF6B39"/>
    <w:rsid w:val="00CF6B82"/>
    <w:rsid w:val="00CF7163"/>
    <w:rsid w:val="00CF7B6A"/>
    <w:rsid w:val="00D0111E"/>
    <w:rsid w:val="00D016EA"/>
    <w:rsid w:val="00D01801"/>
    <w:rsid w:val="00D01E8B"/>
    <w:rsid w:val="00D0214A"/>
    <w:rsid w:val="00D02271"/>
    <w:rsid w:val="00D0313E"/>
    <w:rsid w:val="00D045C2"/>
    <w:rsid w:val="00D04807"/>
    <w:rsid w:val="00D0745F"/>
    <w:rsid w:val="00D0792C"/>
    <w:rsid w:val="00D10176"/>
    <w:rsid w:val="00D10735"/>
    <w:rsid w:val="00D1099A"/>
    <w:rsid w:val="00D11F55"/>
    <w:rsid w:val="00D12C1B"/>
    <w:rsid w:val="00D1448D"/>
    <w:rsid w:val="00D14780"/>
    <w:rsid w:val="00D14AAF"/>
    <w:rsid w:val="00D172C9"/>
    <w:rsid w:val="00D17F4D"/>
    <w:rsid w:val="00D20C29"/>
    <w:rsid w:val="00D238A2"/>
    <w:rsid w:val="00D24845"/>
    <w:rsid w:val="00D2529C"/>
    <w:rsid w:val="00D2595E"/>
    <w:rsid w:val="00D27376"/>
    <w:rsid w:val="00D27AB2"/>
    <w:rsid w:val="00D27AE0"/>
    <w:rsid w:val="00D27BD1"/>
    <w:rsid w:val="00D3077F"/>
    <w:rsid w:val="00D331C2"/>
    <w:rsid w:val="00D3454C"/>
    <w:rsid w:val="00D351FC"/>
    <w:rsid w:val="00D3599E"/>
    <w:rsid w:val="00D36664"/>
    <w:rsid w:val="00D36FA3"/>
    <w:rsid w:val="00D379B9"/>
    <w:rsid w:val="00D4095D"/>
    <w:rsid w:val="00D41878"/>
    <w:rsid w:val="00D41A1B"/>
    <w:rsid w:val="00D423EC"/>
    <w:rsid w:val="00D4247E"/>
    <w:rsid w:val="00D445A4"/>
    <w:rsid w:val="00D45A11"/>
    <w:rsid w:val="00D46602"/>
    <w:rsid w:val="00D47D66"/>
    <w:rsid w:val="00D47E7B"/>
    <w:rsid w:val="00D47FC5"/>
    <w:rsid w:val="00D509DC"/>
    <w:rsid w:val="00D5191E"/>
    <w:rsid w:val="00D51C1A"/>
    <w:rsid w:val="00D528BB"/>
    <w:rsid w:val="00D52A93"/>
    <w:rsid w:val="00D5415E"/>
    <w:rsid w:val="00D548BA"/>
    <w:rsid w:val="00D5568D"/>
    <w:rsid w:val="00D566D8"/>
    <w:rsid w:val="00D56D70"/>
    <w:rsid w:val="00D5704B"/>
    <w:rsid w:val="00D60541"/>
    <w:rsid w:val="00D606FD"/>
    <w:rsid w:val="00D60A5B"/>
    <w:rsid w:val="00D618F5"/>
    <w:rsid w:val="00D62FCB"/>
    <w:rsid w:val="00D659B9"/>
    <w:rsid w:val="00D659D5"/>
    <w:rsid w:val="00D66542"/>
    <w:rsid w:val="00D66D6D"/>
    <w:rsid w:val="00D67D3F"/>
    <w:rsid w:val="00D7357E"/>
    <w:rsid w:val="00D754E9"/>
    <w:rsid w:val="00D773FB"/>
    <w:rsid w:val="00D77837"/>
    <w:rsid w:val="00D77B51"/>
    <w:rsid w:val="00D806B8"/>
    <w:rsid w:val="00D8110A"/>
    <w:rsid w:val="00D81508"/>
    <w:rsid w:val="00D837C3"/>
    <w:rsid w:val="00D83BC6"/>
    <w:rsid w:val="00D83F9C"/>
    <w:rsid w:val="00D843DC"/>
    <w:rsid w:val="00D853C2"/>
    <w:rsid w:val="00D8582C"/>
    <w:rsid w:val="00D872EF"/>
    <w:rsid w:val="00D90392"/>
    <w:rsid w:val="00D905A2"/>
    <w:rsid w:val="00D906C5"/>
    <w:rsid w:val="00D9161F"/>
    <w:rsid w:val="00D918DA"/>
    <w:rsid w:val="00D91E22"/>
    <w:rsid w:val="00D91EF5"/>
    <w:rsid w:val="00D9293D"/>
    <w:rsid w:val="00D92EF5"/>
    <w:rsid w:val="00D93B7E"/>
    <w:rsid w:val="00D93E43"/>
    <w:rsid w:val="00D94287"/>
    <w:rsid w:val="00D96088"/>
    <w:rsid w:val="00D965F8"/>
    <w:rsid w:val="00D9684C"/>
    <w:rsid w:val="00D972E2"/>
    <w:rsid w:val="00D97A18"/>
    <w:rsid w:val="00D97CC6"/>
    <w:rsid w:val="00D97DDA"/>
    <w:rsid w:val="00DA086B"/>
    <w:rsid w:val="00DA08AD"/>
    <w:rsid w:val="00DA0B22"/>
    <w:rsid w:val="00DA0D88"/>
    <w:rsid w:val="00DA1A2F"/>
    <w:rsid w:val="00DA21E3"/>
    <w:rsid w:val="00DA35C8"/>
    <w:rsid w:val="00DA4A5A"/>
    <w:rsid w:val="00DA55FF"/>
    <w:rsid w:val="00DA5681"/>
    <w:rsid w:val="00DA605C"/>
    <w:rsid w:val="00DA66CF"/>
    <w:rsid w:val="00DA6D99"/>
    <w:rsid w:val="00DB13BC"/>
    <w:rsid w:val="00DB2124"/>
    <w:rsid w:val="00DB292D"/>
    <w:rsid w:val="00DB2983"/>
    <w:rsid w:val="00DB2A09"/>
    <w:rsid w:val="00DB3294"/>
    <w:rsid w:val="00DB3350"/>
    <w:rsid w:val="00DB3C0E"/>
    <w:rsid w:val="00DB3D83"/>
    <w:rsid w:val="00DB52F6"/>
    <w:rsid w:val="00DB5C9A"/>
    <w:rsid w:val="00DB615B"/>
    <w:rsid w:val="00DC0316"/>
    <w:rsid w:val="00DC0D49"/>
    <w:rsid w:val="00DC16E8"/>
    <w:rsid w:val="00DC28F1"/>
    <w:rsid w:val="00DC2D97"/>
    <w:rsid w:val="00DC3165"/>
    <w:rsid w:val="00DC3291"/>
    <w:rsid w:val="00DC4702"/>
    <w:rsid w:val="00DC5F19"/>
    <w:rsid w:val="00DC6215"/>
    <w:rsid w:val="00DC698B"/>
    <w:rsid w:val="00DD2009"/>
    <w:rsid w:val="00DD291A"/>
    <w:rsid w:val="00DD34AE"/>
    <w:rsid w:val="00DD3E72"/>
    <w:rsid w:val="00DD48EE"/>
    <w:rsid w:val="00DD6515"/>
    <w:rsid w:val="00DD6D8E"/>
    <w:rsid w:val="00DE01A2"/>
    <w:rsid w:val="00DE2355"/>
    <w:rsid w:val="00DE30A3"/>
    <w:rsid w:val="00DE31FD"/>
    <w:rsid w:val="00DE3A96"/>
    <w:rsid w:val="00DE43E5"/>
    <w:rsid w:val="00DE45DD"/>
    <w:rsid w:val="00DE4925"/>
    <w:rsid w:val="00DE57A8"/>
    <w:rsid w:val="00DE7266"/>
    <w:rsid w:val="00DF12AF"/>
    <w:rsid w:val="00DF1EF8"/>
    <w:rsid w:val="00DF295E"/>
    <w:rsid w:val="00DF2B52"/>
    <w:rsid w:val="00DF2EE9"/>
    <w:rsid w:val="00DF32EC"/>
    <w:rsid w:val="00DF3ACD"/>
    <w:rsid w:val="00DF4126"/>
    <w:rsid w:val="00DF4332"/>
    <w:rsid w:val="00DF45F4"/>
    <w:rsid w:val="00DF5023"/>
    <w:rsid w:val="00DF6580"/>
    <w:rsid w:val="00DF6DCE"/>
    <w:rsid w:val="00DF7E42"/>
    <w:rsid w:val="00E007E4"/>
    <w:rsid w:val="00E01F46"/>
    <w:rsid w:val="00E02930"/>
    <w:rsid w:val="00E039ED"/>
    <w:rsid w:val="00E03F2E"/>
    <w:rsid w:val="00E05480"/>
    <w:rsid w:val="00E06461"/>
    <w:rsid w:val="00E06CEE"/>
    <w:rsid w:val="00E07020"/>
    <w:rsid w:val="00E10322"/>
    <w:rsid w:val="00E1059A"/>
    <w:rsid w:val="00E109C6"/>
    <w:rsid w:val="00E11F43"/>
    <w:rsid w:val="00E1278D"/>
    <w:rsid w:val="00E12C62"/>
    <w:rsid w:val="00E12D6B"/>
    <w:rsid w:val="00E13B59"/>
    <w:rsid w:val="00E142B1"/>
    <w:rsid w:val="00E1546D"/>
    <w:rsid w:val="00E167A5"/>
    <w:rsid w:val="00E16D1C"/>
    <w:rsid w:val="00E17F6F"/>
    <w:rsid w:val="00E20025"/>
    <w:rsid w:val="00E205D4"/>
    <w:rsid w:val="00E212DE"/>
    <w:rsid w:val="00E23266"/>
    <w:rsid w:val="00E23520"/>
    <w:rsid w:val="00E236CB"/>
    <w:rsid w:val="00E2387F"/>
    <w:rsid w:val="00E23D07"/>
    <w:rsid w:val="00E23E91"/>
    <w:rsid w:val="00E240CA"/>
    <w:rsid w:val="00E24120"/>
    <w:rsid w:val="00E24B81"/>
    <w:rsid w:val="00E25212"/>
    <w:rsid w:val="00E27595"/>
    <w:rsid w:val="00E300A7"/>
    <w:rsid w:val="00E32A88"/>
    <w:rsid w:val="00E33B4E"/>
    <w:rsid w:val="00E3404C"/>
    <w:rsid w:val="00E34B22"/>
    <w:rsid w:val="00E34C04"/>
    <w:rsid w:val="00E36A0F"/>
    <w:rsid w:val="00E37DCF"/>
    <w:rsid w:val="00E406FC"/>
    <w:rsid w:val="00E40788"/>
    <w:rsid w:val="00E409E2"/>
    <w:rsid w:val="00E416ED"/>
    <w:rsid w:val="00E43933"/>
    <w:rsid w:val="00E43CEB"/>
    <w:rsid w:val="00E43EC0"/>
    <w:rsid w:val="00E45326"/>
    <w:rsid w:val="00E453D3"/>
    <w:rsid w:val="00E45A9D"/>
    <w:rsid w:val="00E47833"/>
    <w:rsid w:val="00E507A8"/>
    <w:rsid w:val="00E51C08"/>
    <w:rsid w:val="00E526A7"/>
    <w:rsid w:val="00E52DFA"/>
    <w:rsid w:val="00E541F6"/>
    <w:rsid w:val="00E54C8D"/>
    <w:rsid w:val="00E55301"/>
    <w:rsid w:val="00E56191"/>
    <w:rsid w:val="00E56BB9"/>
    <w:rsid w:val="00E572D9"/>
    <w:rsid w:val="00E61D46"/>
    <w:rsid w:val="00E61E98"/>
    <w:rsid w:val="00E6204F"/>
    <w:rsid w:val="00E628F2"/>
    <w:rsid w:val="00E62ACB"/>
    <w:rsid w:val="00E638DF"/>
    <w:rsid w:val="00E6396D"/>
    <w:rsid w:val="00E65008"/>
    <w:rsid w:val="00E6526F"/>
    <w:rsid w:val="00E65842"/>
    <w:rsid w:val="00E65EBD"/>
    <w:rsid w:val="00E67B6E"/>
    <w:rsid w:val="00E67DAE"/>
    <w:rsid w:val="00E710E8"/>
    <w:rsid w:val="00E72637"/>
    <w:rsid w:val="00E73B1E"/>
    <w:rsid w:val="00E754E9"/>
    <w:rsid w:val="00E7623E"/>
    <w:rsid w:val="00E7685A"/>
    <w:rsid w:val="00E776A3"/>
    <w:rsid w:val="00E814AA"/>
    <w:rsid w:val="00E8603E"/>
    <w:rsid w:val="00E86744"/>
    <w:rsid w:val="00E87F6F"/>
    <w:rsid w:val="00E90E51"/>
    <w:rsid w:val="00E90EFE"/>
    <w:rsid w:val="00E9208C"/>
    <w:rsid w:val="00E92AC2"/>
    <w:rsid w:val="00E9323B"/>
    <w:rsid w:val="00E932DE"/>
    <w:rsid w:val="00E93970"/>
    <w:rsid w:val="00E94989"/>
    <w:rsid w:val="00E94CC0"/>
    <w:rsid w:val="00E957FA"/>
    <w:rsid w:val="00E95E2B"/>
    <w:rsid w:val="00E96ED8"/>
    <w:rsid w:val="00E97B74"/>
    <w:rsid w:val="00EA016A"/>
    <w:rsid w:val="00EA202A"/>
    <w:rsid w:val="00EA2066"/>
    <w:rsid w:val="00EA21A4"/>
    <w:rsid w:val="00EA2621"/>
    <w:rsid w:val="00EA348F"/>
    <w:rsid w:val="00EA580B"/>
    <w:rsid w:val="00EA63CB"/>
    <w:rsid w:val="00EA6DF4"/>
    <w:rsid w:val="00EA798F"/>
    <w:rsid w:val="00EB0F31"/>
    <w:rsid w:val="00EB1BAF"/>
    <w:rsid w:val="00EB234C"/>
    <w:rsid w:val="00EB33F9"/>
    <w:rsid w:val="00EB36DB"/>
    <w:rsid w:val="00EB4E81"/>
    <w:rsid w:val="00EB6519"/>
    <w:rsid w:val="00EB71D7"/>
    <w:rsid w:val="00EB731E"/>
    <w:rsid w:val="00EC03A3"/>
    <w:rsid w:val="00EC0D13"/>
    <w:rsid w:val="00EC2015"/>
    <w:rsid w:val="00EC2D8F"/>
    <w:rsid w:val="00EC2E67"/>
    <w:rsid w:val="00EC4875"/>
    <w:rsid w:val="00EC4BD9"/>
    <w:rsid w:val="00EC5261"/>
    <w:rsid w:val="00EC52B3"/>
    <w:rsid w:val="00EC5356"/>
    <w:rsid w:val="00EC5CC9"/>
    <w:rsid w:val="00EC5E03"/>
    <w:rsid w:val="00EC748B"/>
    <w:rsid w:val="00ED1187"/>
    <w:rsid w:val="00ED3F48"/>
    <w:rsid w:val="00ED3F75"/>
    <w:rsid w:val="00ED45A6"/>
    <w:rsid w:val="00ED54D8"/>
    <w:rsid w:val="00ED6153"/>
    <w:rsid w:val="00EE035C"/>
    <w:rsid w:val="00EE05DE"/>
    <w:rsid w:val="00EE0B57"/>
    <w:rsid w:val="00EE205B"/>
    <w:rsid w:val="00EE3367"/>
    <w:rsid w:val="00EE39E1"/>
    <w:rsid w:val="00EE3FDD"/>
    <w:rsid w:val="00EE68B3"/>
    <w:rsid w:val="00EE76AC"/>
    <w:rsid w:val="00EE77FB"/>
    <w:rsid w:val="00EE7D55"/>
    <w:rsid w:val="00EE7F52"/>
    <w:rsid w:val="00EF00DE"/>
    <w:rsid w:val="00EF00E4"/>
    <w:rsid w:val="00EF0175"/>
    <w:rsid w:val="00EF01D7"/>
    <w:rsid w:val="00EF0D60"/>
    <w:rsid w:val="00EF199C"/>
    <w:rsid w:val="00EF24DB"/>
    <w:rsid w:val="00EF2DC9"/>
    <w:rsid w:val="00EF34F6"/>
    <w:rsid w:val="00EF3648"/>
    <w:rsid w:val="00EF3787"/>
    <w:rsid w:val="00EF6321"/>
    <w:rsid w:val="00EF79D5"/>
    <w:rsid w:val="00EF7E28"/>
    <w:rsid w:val="00F00CEC"/>
    <w:rsid w:val="00F013BA"/>
    <w:rsid w:val="00F022DD"/>
    <w:rsid w:val="00F03804"/>
    <w:rsid w:val="00F0390E"/>
    <w:rsid w:val="00F04E86"/>
    <w:rsid w:val="00F05293"/>
    <w:rsid w:val="00F05795"/>
    <w:rsid w:val="00F05BCE"/>
    <w:rsid w:val="00F05D82"/>
    <w:rsid w:val="00F06383"/>
    <w:rsid w:val="00F066A4"/>
    <w:rsid w:val="00F06CD2"/>
    <w:rsid w:val="00F07637"/>
    <w:rsid w:val="00F100B2"/>
    <w:rsid w:val="00F10FB8"/>
    <w:rsid w:val="00F11FFE"/>
    <w:rsid w:val="00F12BFF"/>
    <w:rsid w:val="00F1340B"/>
    <w:rsid w:val="00F14959"/>
    <w:rsid w:val="00F15D3F"/>
    <w:rsid w:val="00F1678E"/>
    <w:rsid w:val="00F17533"/>
    <w:rsid w:val="00F20D3E"/>
    <w:rsid w:val="00F21357"/>
    <w:rsid w:val="00F220CB"/>
    <w:rsid w:val="00F22252"/>
    <w:rsid w:val="00F22C69"/>
    <w:rsid w:val="00F23073"/>
    <w:rsid w:val="00F23098"/>
    <w:rsid w:val="00F240DA"/>
    <w:rsid w:val="00F251C5"/>
    <w:rsid w:val="00F273AB"/>
    <w:rsid w:val="00F277CE"/>
    <w:rsid w:val="00F27FE5"/>
    <w:rsid w:val="00F30427"/>
    <w:rsid w:val="00F30503"/>
    <w:rsid w:val="00F3098E"/>
    <w:rsid w:val="00F31DE8"/>
    <w:rsid w:val="00F33BD7"/>
    <w:rsid w:val="00F34AAD"/>
    <w:rsid w:val="00F34B9D"/>
    <w:rsid w:val="00F35163"/>
    <w:rsid w:val="00F36464"/>
    <w:rsid w:val="00F36764"/>
    <w:rsid w:val="00F4049E"/>
    <w:rsid w:val="00F40BC1"/>
    <w:rsid w:val="00F4229E"/>
    <w:rsid w:val="00F42F3D"/>
    <w:rsid w:val="00F432D3"/>
    <w:rsid w:val="00F43B9F"/>
    <w:rsid w:val="00F43FCB"/>
    <w:rsid w:val="00F456F0"/>
    <w:rsid w:val="00F45710"/>
    <w:rsid w:val="00F46AB9"/>
    <w:rsid w:val="00F475D8"/>
    <w:rsid w:val="00F47817"/>
    <w:rsid w:val="00F47ABF"/>
    <w:rsid w:val="00F5032B"/>
    <w:rsid w:val="00F50920"/>
    <w:rsid w:val="00F50FE6"/>
    <w:rsid w:val="00F5126A"/>
    <w:rsid w:val="00F51BF0"/>
    <w:rsid w:val="00F51FCB"/>
    <w:rsid w:val="00F52C62"/>
    <w:rsid w:val="00F5312B"/>
    <w:rsid w:val="00F531B4"/>
    <w:rsid w:val="00F5483B"/>
    <w:rsid w:val="00F54A34"/>
    <w:rsid w:val="00F562B8"/>
    <w:rsid w:val="00F56C1A"/>
    <w:rsid w:val="00F56E09"/>
    <w:rsid w:val="00F56FA3"/>
    <w:rsid w:val="00F574FD"/>
    <w:rsid w:val="00F575A7"/>
    <w:rsid w:val="00F57625"/>
    <w:rsid w:val="00F576D9"/>
    <w:rsid w:val="00F57AEF"/>
    <w:rsid w:val="00F60CC5"/>
    <w:rsid w:val="00F6156A"/>
    <w:rsid w:val="00F61FF1"/>
    <w:rsid w:val="00F6206B"/>
    <w:rsid w:val="00F62F0A"/>
    <w:rsid w:val="00F631CB"/>
    <w:rsid w:val="00F638F3"/>
    <w:rsid w:val="00F64417"/>
    <w:rsid w:val="00F64E8F"/>
    <w:rsid w:val="00F652D6"/>
    <w:rsid w:val="00F6576B"/>
    <w:rsid w:val="00F65DD3"/>
    <w:rsid w:val="00F66860"/>
    <w:rsid w:val="00F6707A"/>
    <w:rsid w:val="00F67574"/>
    <w:rsid w:val="00F7033C"/>
    <w:rsid w:val="00F70664"/>
    <w:rsid w:val="00F706A6"/>
    <w:rsid w:val="00F70FB7"/>
    <w:rsid w:val="00F7169D"/>
    <w:rsid w:val="00F72134"/>
    <w:rsid w:val="00F73343"/>
    <w:rsid w:val="00F7353F"/>
    <w:rsid w:val="00F745AF"/>
    <w:rsid w:val="00F74EE0"/>
    <w:rsid w:val="00F75BF4"/>
    <w:rsid w:val="00F76016"/>
    <w:rsid w:val="00F76388"/>
    <w:rsid w:val="00F801D2"/>
    <w:rsid w:val="00F818F1"/>
    <w:rsid w:val="00F8328A"/>
    <w:rsid w:val="00F83790"/>
    <w:rsid w:val="00F83CFD"/>
    <w:rsid w:val="00F8487E"/>
    <w:rsid w:val="00F853C4"/>
    <w:rsid w:val="00F900C2"/>
    <w:rsid w:val="00F90557"/>
    <w:rsid w:val="00F91914"/>
    <w:rsid w:val="00F9262C"/>
    <w:rsid w:val="00F93098"/>
    <w:rsid w:val="00F93190"/>
    <w:rsid w:val="00F93410"/>
    <w:rsid w:val="00F9350A"/>
    <w:rsid w:val="00F9545F"/>
    <w:rsid w:val="00F95F10"/>
    <w:rsid w:val="00F97624"/>
    <w:rsid w:val="00FA1163"/>
    <w:rsid w:val="00FA24D3"/>
    <w:rsid w:val="00FA24DD"/>
    <w:rsid w:val="00FA2A10"/>
    <w:rsid w:val="00FA4789"/>
    <w:rsid w:val="00FA4BA9"/>
    <w:rsid w:val="00FA55D7"/>
    <w:rsid w:val="00FA580F"/>
    <w:rsid w:val="00FA650F"/>
    <w:rsid w:val="00FA65BC"/>
    <w:rsid w:val="00FA71F0"/>
    <w:rsid w:val="00FB041C"/>
    <w:rsid w:val="00FB178C"/>
    <w:rsid w:val="00FB187A"/>
    <w:rsid w:val="00FB1DC9"/>
    <w:rsid w:val="00FB2D64"/>
    <w:rsid w:val="00FB2F9B"/>
    <w:rsid w:val="00FB3294"/>
    <w:rsid w:val="00FB33AD"/>
    <w:rsid w:val="00FB39D6"/>
    <w:rsid w:val="00FB4F90"/>
    <w:rsid w:val="00FB6FC3"/>
    <w:rsid w:val="00FC05A6"/>
    <w:rsid w:val="00FC1043"/>
    <w:rsid w:val="00FC14EA"/>
    <w:rsid w:val="00FC1D42"/>
    <w:rsid w:val="00FC1FAA"/>
    <w:rsid w:val="00FC20EF"/>
    <w:rsid w:val="00FC2F78"/>
    <w:rsid w:val="00FC3322"/>
    <w:rsid w:val="00FC3A45"/>
    <w:rsid w:val="00FC3EE0"/>
    <w:rsid w:val="00FC5925"/>
    <w:rsid w:val="00FC611D"/>
    <w:rsid w:val="00FC7127"/>
    <w:rsid w:val="00FC75C8"/>
    <w:rsid w:val="00FC784E"/>
    <w:rsid w:val="00FD0607"/>
    <w:rsid w:val="00FD074F"/>
    <w:rsid w:val="00FD085E"/>
    <w:rsid w:val="00FD23C9"/>
    <w:rsid w:val="00FD2731"/>
    <w:rsid w:val="00FD5030"/>
    <w:rsid w:val="00FD549C"/>
    <w:rsid w:val="00FD5F14"/>
    <w:rsid w:val="00FD6B4D"/>
    <w:rsid w:val="00FD6CCF"/>
    <w:rsid w:val="00FE0D77"/>
    <w:rsid w:val="00FE0F25"/>
    <w:rsid w:val="00FE14EC"/>
    <w:rsid w:val="00FE25E6"/>
    <w:rsid w:val="00FE2929"/>
    <w:rsid w:val="00FE2A6F"/>
    <w:rsid w:val="00FE2E9B"/>
    <w:rsid w:val="00FE3729"/>
    <w:rsid w:val="00FE3983"/>
    <w:rsid w:val="00FE39C3"/>
    <w:rsid w:val="00FE3BF9"/>
    <w:rsid w:val="00FE4001"/>
    <w:rsid w:val="00FE4461"/>
    <w:rsid w:val="00FE4582"/>
    <w:rsid w:val="00FE555E"/>
    <w:rsid w:val="00FE588E"/>
    <w:rsid w:val="00FE5DC3"/>
    <w:rsid w:val="00FE7217"/>
    <w:rsid w:val="00FE76A7"/>
    <w:rsid w:val="00FE7E28"/>
    <w:rsid w:val="00FF03D5"/>
    <w:rsid w:val="00FF0907"/>
    <w:rsid w:val="00FF11DD"/>
    <w:rsid w:val="00FF347A"/>
    <w:rsid w:val="00FF34CB"/>
    <w:rsid w:val="00FF37F0"/>
    <w:rsid w:val="00FF4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D60A05"/>
  <w15:chartTrackingRefBased/>
  <w15:docId w15:val="{2CDEF6E5-6DA1-024C-95E4-DEB5D5B66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468B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A468B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A468B"/>
    <w:rPr>
      <w:rFonts w:ascii="Calibri" w:hAnsi="Calibri" w:cs="Calibri"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A468B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A468B"/>
    <w:rPr>
      <w:rFonts w:ascii="Calibri" w:hAnsi="Calibri" w:cs="Calibri"/>
      <w:sz w:val="22"/>
      <w:szCs w:val="22"/>
      <w:lang w:val="en-US"/>
    </w:rPr>
  </w:style>
  <w:style w:type="character" w:styleId="Hyperlink">
    <w:name w:val="Hyperlink"/>
    <w:basedOn w:val="DefaultParagraphFont"/>
    <w:uiPriority w:val="99"/>
    <w:unhideWhenUsed/>
    <w:rsid w:val="001C689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C689D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0E27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273F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0E273F"/>
  </w:style>
  <w:style w:type="paragraph" w:styleId="Header">
    <w:name w:val="header"/>
    <w:basedOn w:val="Normal"/>
    <w:link w:val="HeaderChar"/>
    <w:uiPriority w:val="99"/>
    <w:unhideWhenUsed/>
    <w:rsid w:val="000E27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273F"/>
    <w:rPr>
      <w:sz w:val="22"/>
      <w:szCs w:val="22"/>
    </w:rPr>
  </w:style>
  <w:style w:type="table" w:styleId="TableGrid">
    <w:name w:val="Table Grid"/>
    <w:basedOn w:val="TableNormal"/>
    <w:uiPriority w:val="59"/>
    <w:rsid w:val="002A3A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522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22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2272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7838A7"/>
    <w:pPr>
      <w:spacing w:after="200" w:line="276" w:lineRule="auto"/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4C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4C4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495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5F6B46-9A62-4200-B61B-9A88E67E05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509</Words>
  <Characters>290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olj, Matejka</dc:creator>
  <cp:keywords/>
  <dc:description/>
  <cp:lastModifiedBy>Rebolj, Matejka</cp:lastModifiedBy>
  <cp:revision>9</cp:revision>
  <cp:lastPrinted>2021-08-05T10:47:00Z</cp:lastPrinted>
  <dcterms:created xsi:type="dcterms:W3CDTF">2021-12-07T16:51:00Z</dcterms:created>
  <dcterms:modified xsi:type="dcterms:W3CDTF">2022-01-24T20:52:00Z</dcterms:modified>
</cp:coreProperties>
</file>